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DEDFB" w14:textId="77777777" w:rsidR="00FD538E" w:rsidRPr="00FD538E" w:rsidRDefault="00FD538E" w:rsidP="00FD538E">
      <w:pPr>
        <w:pStyle w:val="Titre1"/>
        <w:rPr>
          <w:rFonts w:eastAsia="Times New Roman"/>
          <w:b/>
          <w:bCs/>
          <w:lang w:eastAsia="en-ZA"/>
        </w:rPr>
      </w:pPr>
      <w:r w:rsidRPr="00FD538E">
        <w:rPr>
          <w:rFonts w:eastAsia="Times New Roman"/>
          <w:b/>
          <w:bCs/>
          <w:lang w:eastAsia="en-ZA"/>
        </w:rPr>
        <w:t>Children’s preferences among six novel moxifloxacin and linezolid-dispersible tablet formulations</w:t>
      </w:r>
    </w:p>
    <w:p w14:paraId="6513EF7E" w14:textId="77777777" w:rsidR="005A4738" w:rsidRDefault="005A4738"/>
    <w:p w14:paraId="682E3A95" w14:textId="5E69084C" w:rsidR="005A4738" w:rsidRDefault="005A4738" w:rsidP="005A473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 w:rsidR="00C44FB6">
        <w:rPr>
          <w:rFonts w:ascii="Arial" w:hAnsi="Arial" w:cs="Arial"/>
          <w:b/>
          <w:bCs/>
          <w:sz w:val="22"/>
          <w:szCs w:val="22"/>
        </w:rPr>
        <w:t>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C44FB6">
        <w:rPr>
          <w:rFonts w:ascii="Arial" w:hAnsi="Arial" w:cs="Arial"/>
          <w:b/>
          <w:bCs/>
          <w:sz w:val="22"/>
          <w:szCs w:val="22"/>
        </w:rPr>
        <w:t>Dat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08A62A9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b/>
          <w:bCs/>
          <w:sz w:val="22"/>
          <w:szCs w:val="22"/>
        </w:rPr>
      </w:pPr>
    </w:p>
    <w:p w14:paraId="67F7C2E3" w14:textId="6CF2D3D2" w:rsidR="005A4738" w:rsidRPr="00336DC7" w:rsidRDefault="005A4738" w:rsidP="005A4738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</w:t>
      </w:r>
      <w:r w:rsidRPr="00336DC7">
        <w:rPr>
          <w:rFonts w:ascii="Arial" w:hAnsi="Arial" w:cs="Arial"/>
          <w:b/>
          <w:bCs/>
          <w:sz w:val="16"/>
          <w:szCs w:val="16"/>
        </w:rPr>
        <w:t>1: Mean Rank Comparison for Macleods Blends for Moxifloxacin by Age Group</w:t>
      </w:r>
    </w:p>
    <w:p w14:paraId="26FC61F9" w14:textId="77777777" w:rsidR="005A4738" w:rsidRPr="00B43CDD" w:rsidRDefault="005A4738" w:rsidP="005A4738">
      <w:pPr>
        <w:rPr>
          <w:rFonts w:ascii="Arial" w:hAnsi="Arial" w:cs="Arial"/>
          <w:sz w:val="16"/>
          <w:szCs w:val="16"/>
        </w:rPr>
      </w:pPr>
    </w:p>
    <w:tbl>
      <w:tblPr>
        <w:tblW w:w="5252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3273"/>
        <w:gridCol w:w="990"/>
        <w:gridCol w:w="1260"/>
        <w:gridCol w:w="1192"/>
        <w:gridCol w:w="969"/>
        <w:gridCol w:w="1078"/>
        <w:gridCol w:w="1402"/>
        <w:gridCol w:w="1149"/>
        <w:gridCol w:w="1051"/>
        <w:gridCol w:w="1244"/>
      </w:tblGrid>
      <w:tr w:rsidR="005A4738" w:rsidRPr="00B43CDD" w14:paraId="145EB426" w14:textId="77777777" w:rsidTr="00C74DAF">
        <w:trPr>
          <w:trHeight w:val="227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B474953" w14:textId="77777777" w:rsidR="005A4738" w:rsidRPr="00B43CDD" w:rsidRDefault="005A4738" w:rsidP="00C74DAF">
            <w:pPr>
              <w:pStyle w:val="Textebrut"/>
              <w:ind w:left="31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D4D403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CDD">
              <w:rPr>
                <w:rFonts w:ascii="Arial" w:hAnsi="Arial" w:cs="Arial"/>
                <w:b/>
                <w:bCs/>
                <w:sz w:val="16"/>
                <w:szCs w:val="16"/>
              </w:rPr>
              <w:t>5 – 8 years old</w:t>
            </w:r>
          </w:p>
        </w:tc>
        <w:tc>
          <w:tcPr>
            <w:tcW w:w="1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D64F48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CD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 – 12 years old 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AC4EFA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CDD">
              <w:rPr>
                <w:rFonts w:ascii="Arial" w:hAnsi="Arial" w:cs="Arial"/>
                <w:b/>
                <w:bCs/>
                <w:sz w:val="16"/>
                <w:szCs w:val="16"/>
              </w:rPr>
              <w:t>13 – 17 years old</w:t>
            </w:r>
          </w:p>
        </w:tc>
      </w:tr>
      <w:tr w:rsidR="005A4738" w:rsidRPr="00B43CDD" w14:paraId="2A3C786B" w14:textId="77777777" w:rsidTr="00C74DAF">
        <w:trPr>
          <w:trHeight w:val="227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1DBCA" w14:textId="77777777" w:rsidR="005A4738" w:rsidRPr="00B43CDD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C9A0E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92DE96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015FCC18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669F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CDEBA8D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7A7A1E4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24FA8C89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1C0B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B69548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689C958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6EFDF4CE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79C0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5A4738" w:rsidRPr="00B43CDD" w14:paraId="7DE788AD" w14:textId="77777777" w:rsidTr="00C74DAF">
        <w:trPr>
          <w:trHeight w:val="170"/>
        </w:trPr>
        <w:tc>
          <w:tcPr>
            <w:tcW w:w="120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46727" w14:textId="77777777" w:rsidR="005A4738" w:rsidRPr="00B43CDD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1562B8C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D14E63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B8EC1A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2468DDD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BD511E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DDD313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CF75E51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8E9F7CF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48463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4738" w:rsidRPr="00B43CDD" w14:paraId="73161F98" w14:textId="77777777" w:rsidTr="00C74DAF">
        <w:trPr>
          <w:trHeight w:val="170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35653" w14:textId="77777777" w:rsidR="005A4738" w:rsidRPr="00B43CDD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  <w:r w:rsidRPr="00B43CDD">
              <w:rPr>
                <w:rFonts w:ascii="Arial" w:hAnsi="Arial" w:cs="Arial"/>
                <w:sz w:val="16"/>
                <w:szCs w:val="16"/>
              </w:rPr>
              <w:t>Overall, which Manufacturer 1 moxifloxacin formulation did the child prefer to take?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1C38333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3" w:type="pct"/>
            <w:shd w:val="clear" w:color="auto" w:fill="FFFFFF" w:themeFill="background1"/>
          </w:tcPr>
          <w:p w14:paraId="448CF539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EA8604D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C835D9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66AA27D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8C6857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2FA3E4E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86" w:type="pct"/>
            <w:shd w:val="clear" w:color="auto" w:fill="FFFFFF" w:themeFill="background1"/>
          </w:tcPr>
          <w:p w14:paraId="353512A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0193BC0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43CDD" w14:paraId="1D6EC590" w14:textId="77777777" w:rsidTr="00C74DAF">
        <w:trPr>
          <w:trHeight w:val="170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C70B2C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473B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1 (Novel blend 1)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90461B1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463" w:type="pct"/>
            <w:shd w:val="clear" w:color="auto" w:fill="FFFFFF" w:themeFill="background1"/>
          </w:tcPr>
          <w:p w14:paraId="58247A7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5 (0.76)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A7A5BA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319FEC4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396" w:type="pct"/>
            <w:shd w:val="clear" w:color="auto" w:fill="FFFFFF" w:themeFill="background1"/>
          </w:tcPr>
          <w:p w14:paraId="674F5F6C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3 (0.82)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B0C913E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C2CDDA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386" w:type="pct"/>
            <w:shd w:val="clear" w:color="auto" w:fill="FFFFFF" w:themeFill="background1"/>
          </w:tcPr>
          <w:p w14:paraId="40401953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4 (0.85)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6184DD4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43CDD" w14:paraId="1EC16036" w14:textId="77777777" w:rsidTr="00C74DAF">
        <w:trPr>
          <w:trHeight w:val="170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9DEF6B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473B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2 (Existing blend)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EF6A7FF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4</w:t>
            </w:r>
          </w:p>
        </w:tc>
        <w:tc>
          <w:tcPr>
            <w:tcW w:w="463" w:type="pct"/>
            <w:shd w:val="clear" w:color="auto" w:fill="FFFFFF" w:themeFill="background1"/>
          </w:tcPr>
          <w:p w14:paraId="0797D07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1 (0.74)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624E4DB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06C82EC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</w:p>
        </w:tc>
        <w:tc>
          <w:tcPr>
            <w:tcW w:w="396" w:type="pct"/>
            <w:shd w:val="clear" w:color="auto" w:fill="FFFFFF" w:themeFill="background1"/>
          </w:tcPr>
          <w:p w14:paraId="4DE757A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53 (0.62)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F1A52D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FE8221F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386" w:type="pct"/>
            <w:shd w:val="clear" w:color="auto" w:fill="FFFFFF" w:themeFill="background1"/>
          </w:tcPr>
          <w:p w14:paraId="3771E551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8 (0.71)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7771730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43CDD" w14:paraId="3E035818" w14:textId="77777777" w:rsidTr="00C74DAF">
        <w:trPr>
          <w:trHeight w:val="170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94ADF0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2740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3 (Novel blend 2)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1E1C47B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463" w:type="pct"/>
            <w:shd w:val="clear" w:color="auto" w:fill="FFFFFF" w:themeFill="background1"/>
          </w:tcPr>
          <w:p w14:paraId="1D3B5291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4 (0.88)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7DB3AC7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25 (0.072)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06A9D51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396" w:type="pct"/>
            <w:shd w:val="clear" w:color="auto" w:fill="FFFFFF" w:themeFill="background1"/>
          </w:tcPr>
          <w:p w14:paraId="1521E8AC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44 (0.62)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0E7C376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.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&lt;0.001)*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64254F4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386" w:type="pct"/>
            <w:shd w:val="clear" w:color="auto" w:fill="FFFFFF" w:themeFill="background1"/>
          </w:tcPr>
          <w:p w14:paraId="19C1F6F3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8 (0.79)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12B87BE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.81 (0.033)</w:t>
            </w:r>
            <w:r w:rsidRPr="00B43CD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</w:tr>
      <w:tr w:rsidR="005A4738" w:rsidRPr="00B43CDD" w14:paraId="2B7C88C5" w14:textId="77777777" w:rsidTr="00C74DAF">
        <w:trPr>
          <w:trHeight w:val="170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762EB" w14:textId="77777777" w:rsidR="005A4738" w:rsidRPr="00B43CDD" w:rsidRDefault="005A4738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07A8ED0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3" w:type="pct"/>
            <w:shd w:val="clear" w:color="auto" w:fill="FFFFFF" w:themeFill="background1"/>
          </w:tcPr>
          <w:p w14:paraId="68C5994D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F9713B5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2)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1DC06CE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50FDF702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9F9F054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2)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4858FDF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86" w:type="pct"/>
            <w:shd w:val="clear" w:color="auto" w:fill="FFFFFF" w:themeFill="background1"/>
          </w:tcPr>
          <w:p w14:paraId="52ED312E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084A360" w14:textId="77777777" w:rsidR="005A4738" w:rsidRPr="00B43CDD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43C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2)</w:t>
            </w:r>
          </w:p>
        </w:tc>
      </w:tr>
      <w:tr w:rsidR="005A4738" w:rsidRPr="00B43CDD" w14:paraId="54AB76DC" w14:textId="77777777" w:rsidTr="00C74DAF">
        <w:trPr>
          <w:trHeight w:val="170"/>
        </w:trPr>
        <w:tc>
          <w:tcPr>
            <w:tcW w:w="12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7C0CF" w14:textId="77777777" w:rsidR="005A4738" w:rsidRPr="00B43CDD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CBDD5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C9B7F26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9CEC9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EEA23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D8F099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2D3AE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CF9998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F443ED3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AFFFD" w14:textId="77777777" w:rsidR="005A4738" w:rsidRPr="00B43CDD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50FBA99E" w14:textId="77777777" w:rsidR="005A4738" w:rsidRPr="00B43CDD" w:rsidRDefault="005A4738" w:rsidP="005A4738">
      <w:pPr>
        <w:pStyle w:val="TableText"/>
        <w:rPr>
          <w:rFonts w:ascii="Arial" w:hAnsi="Arial" w:cs="Arial"/>
          <w:sz w:val="16"/>
          <w:szCs w:val="16"/>
        </w:rPr>
      </w:pPr>
    </w:p>
    <w:p w14:paraId="61A6E81D" w14:textId="77777777" w:rsidR="005A4738" w:rsidRPr="00B43CDD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 w:rsidRPr="00B43CDD">
        <w:rPr>
          <w:rFonts w:ascii="Arial" w:hAnsi="Arial" w:cs="Arial"/>
          <w:sz w:val="16"/>
          <w:szCs w:val="16"/>
        </w:rPr>
        <w:t xml:space="preserve">* Post-hoc testing using the Dunn-Bonferroni test for multiple comparisons indicates the mean ranks were statistically significant between drug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43CD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2 (Existing blend)</w:t>
      </w:r>
      <w:r w:rsidRPr="00B43CDD">
        <w:rPr>
          <w:rFonts w:ascii="Arial" w:hAnsi="Arial" w:cs="Arial"/>
          <w:sz w:val="16"/>
          <w:szCs w:val="16"/>
        </w:rPr>
        <w:t xml:space="preserve"> (p=0.045), drug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43CD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43CDD">
        <w:rPr>
          <w:rFonts w:ascii="Arial" w:hAnsi="Arial" w:cs="Arial"/>
          <w:sz w:val="16"/>
          <w:szCs w:val="16"/>
        </w:rPr>
        <w:t xml:space="preserve"> (p=0.011) and drug formulations </w:t>
      </w:r>
      <w:r>
        <w:rPr>
          <w:rFonts w:ascii="Arial" w:hAnsi="Arial" w:cs="Arial"/>
          <w:sz w:val="16"/>
          <w:szCs w:val="16"/>
        </w:rPr>
        <w:t>A2 (Existing blend)</w:t>
      </w:r>
      <w:r w:rsidRPr="00B43CD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43CDD">
        <w:rPr>
          <w:rFonts w:ascii="Arial" w:hAnsi="Arial" w:cs="Arial"/>
          <w:sz w:val="16"/>
          <w:szCs w:val="16"/>
        </w:rPr>
        <w:t xml:space="preserve"> (p&lt;0.001). </w:t>
      </w:r>
    </w:p>
    <w:p w14:paraId="5B2398F2" w14:textId="77777777" w:rsidR="005A4738" w:rsidRPr="00B43CDD" w:rsidRDefault="005A4738" w:rsidP="005A4738">
      <w:pPr>
        <w:tabs>
          <w:tab w:val="left" w:pos="1701"/>
        </w:tabs>
        <w:ind w:firstLine="180"/>
        <w:contextualSpacing/>
        <w:rPr>
          <w:rFonts w:ascii="Arial" w:hAnsi="Arial" w:cs="Arial"/>
          <w:sz w:val="16"/>
          <w:szCs w:val="16"/>
        </w:rPr>
      </w:pPr>
    </w:p>
    <w:p w14:paraId="7FAF51C7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 w:rsidRPr="00B43CDD">
        <w:rPr>
          <w:rFonts w:ascii="Arial" w:hAnsi="Arial" w:cs="Arial"/>
          <w:sz w:val="16"/>
          <w:szCs w:val="16"/>
        </w:rPr>
        <w:t xml:space="preserve">± Post-hoc testing using the Dunn-Bonferroni test for multiple comparisons indicates the mean ranks were statistically significant between drug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43CD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2 (Existing blend)</w:t>
      </w:r>
      <w:r w:rsidRPr="00B43CDD">
        <w:rPr>
          <w:rFonts w:ascii="Arial" w:hAnsi="Arial" w:cs="Arial"/>
          <w:sz w:val="16"/>
          <w:szCs w:val="16"/>
        </w:rPr>
        <w:t xml:space="preserve"> (p=0.029) and drug formulations </w:t>
      </w:r>
      <w:r>
        <w:rPr>
          <w:rFonts w:ascii="Arial" w:hAnsi="Arial" w:cs="Arial"/>
          <w:sz w:val="16"/>
          <w:szCs w:val="16"/>
        </w:rPr>
        <w:t>A2 (Existing blend)</w:t>
      </w:r>
      <w:r w:rsidRPr="00B43CD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43CDD">
        <w:rPr>
          <w:rFonts w:ascii="Arial" w:hAnsi="Arial" w:cs="Arial"/>
          <w:sz w:val="16"/>
          <w:szCs w:val="16"/>
        </w:rPr>
        <w:t xml:space="preserve"> (p=0.011).  There were no differences between drug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43CD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43CDD">
        <w:rPr>
          <w:rFonts w:ascii="Arial" w:hAnsi="Arial" w:cs="Arial"/>
          <w:sz w:val="16"/>
          <w:szCs w:val="16"/>
        </w:rPr>
        <w:t xml:space="preserve"> (p=1.000).</w:t>
      </w:r>
    </w:p>
    <w:p w14:paraId="03E145A5" w14:textId="77777777" w:rsidR="005A4738" w:rsidRPr="00B43CDD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74397247" w14:textId="77777777" w:rsidR="005A4738" w:rsidRPr="00B43CDD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5AE1F57E" w14:textId="77777777" w:rsidR="005A4738" w:rsidRDefault="005A4738" w:rsidP="005A4738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2993CB9A" w14:textId="61A50FE9" w:rsidR="005A4738" w:rsidRPr="00903DEF" w:rsidRDefault="005A4738" w:rsidP="005A4738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</w:t>
      </w:r>
      <w:r w:rsidRPr="00054FF3">
        <w:rPr>
          <w:rFonts w:ascii="Arial" w:hAnsi="Arial" w:cs="Arial"/>
          <w:b/>
          <w:bCs/>
          <w:sz w:val="16"/>
          <w:szCs w:val="16"/>
        </w:rPr>
        <w:t>2: Mean Rank Comparison for Macleods Blends for Moxifloxacin by Ethnicity</w:t>
      </w:r>
    </w:p>
    <w:p w14:paraId="25F68AD8" w14:textId="77777777" w:rsidR="005A4738" w:rsidRPr="00531C1B" w:rsidRDefault="005A4738" w:rsidP="005A4738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5704"/>
        <w:gridCol w:w="1207"/>
        <w:gridCol w:w="1044"/>
        <w:gridCol w:w="1376"/>
        <w:gridCol w:w="1207"/>
        <w:gridCol w:w="1210"/>
        <w:gridCol w:w="1207"/>
      </w:tblGrid>
      <w:tr w:rsidR="005A4738" w:rsidRPr="00703BAA" w14:paraId="793F23B6" w14:textId="77777777" w:rsidTr="00C74DAF">
        <w:trPr>
          <w:trHeight w:val="227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E394746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6703B38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urban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9CB7AC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rural</w:t>
            </w:r>
          </w:p>
        </w:tc>
      </w:tr>
      <w:tr w:rsidR="005A4738" w:rsidRPr="00703BAA" w14:paraId="63EE0529" w14:textId="77777777" w:rsidTr="00C74DAF">
        <w:trPr>
          <w:trHeight w:val="227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0258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489BF2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5C9372AC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FA30F92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1AC5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5A4E36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1B4356B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972054B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C34C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5A4738" w:rsidRPr="00703BAA" w14:paraId="46FA89FE" w14:textId="77777777" w:rsidTr="00C74DAF">
        <w:trPr>
          <w:trHeight w:val="170"/>
        </w:trPr>
        <w:tc>
          <w:tcPr>
            <w:tcW w:w="220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48EBD5" w14:textId="77777777" w:rsidR="005A4738" w:rsidRPr="00FC0BF3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18C207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C6907B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A1A64F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F76068F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E657F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C98B8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4738" w:rsidRPr="00703BAA" w14:paraId="3613F83F" w14:textId="77777777" w:rsidTr="00C74DAF">
        <w:trPr>
          <w:trHeight w:val="170"/>
        </w:trPr>
        <w:tc>
          <w:tcPr>
            <w:tcW w:w="2201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CA7D9" w14:textId="77777777" w:rsidR="005A4738" w:rsidRPr="00CE0278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, which Macleods moxifloxacin formulation did the child prefer to take?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30FE9C0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3" w:type="pct"/>
            <w:shd w:val="clear" w:color="auto" w:fill="FFFFFF" w:themeFill="background1"/>
          </w:tcPr>
          <w:p w14:paraId="44875440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6B7EB80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8D25595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7" w:type="pct"/>
            <w:shd w:val="clear" w:color="auto" w:fill="FFFFFF" w:themeFill="background1"/>
          </w:tcPr>
          <w:p w14:paraId="282A04EE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F0BE318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3A28C406" w14:textId="77777777" w:rsidTr="00C74DAF">
        <w:trPr>
          <w:trHeight w:val="170"/>
        </w:trPr>
        <w:tc>
          <w:tcPr>
            <w:tcW w:w="2201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274B59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473B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1 (Novel blend 1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9827397" w14:textId="77777777" w:rsidR="005A4738" w:rsidRPr="00642EB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403" w:type="pct"/>
            <w:shd w:val="clear" w:color="auto" w:fill="FFFFFF" w:themeFill="background1"/>
          </w:tcPr>
          <w:p w14:paraId="1C995507" w14:textId="77777777" w:rsidR="005A4738" w:rsidRPr="00642EB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3</w:t>
            </w: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9</w:t>
            </w: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3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15FBA0C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071234C" w14:textId="77777777" w:rsidR="005A4738" w:rsidRPr="00BC6167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467" w:type="pct"/>
            <w:shd w:val="clear" w:color="auto" w:fill="auto"/>
          </w:tcPr>
          <w:p w14:paraId="5F63D248" w14:textId="77777777" w:rsidR="005A4738" w:rsidRPr="00BC6167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7 (0.77)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386EC6D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7410EAE2" w14:textId="77777777" w:rsidTr="00C74DAF">
        <w:trPr>
          <w:trHeight w:val="170"/>
        </w:trPr>
        <w:tc>
          <w:tcPr>
            <w:tcW w:w="2201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F4FD62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2740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2 (Existing blend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9A98552" w14:textId="77777777" w:rsidR="005A4738" w:rsidRPr="00642EB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403" w:type="pct"/>
            <w:shd w:val="clear" w:color="auto" w:fill="FFFFFF" w:themeFill="background1"/>
          </w:tcPr>
          <w:p w14:paraId="776C8A21" w14:textId="77777777" w:rsidR="005A4738" w:rsidRPr="00642EB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8</w:t>
            </w: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1</w:t>
            </w: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3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9FC1132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62C72B8" w14:textId="77777777" w:rsidR="005A4738" w:rsidRPr="00BC6167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467" w:type="pct"/>
            <w:shd w:val="clear" w:color="auto" w:fill="auto"/>
          </w:tcPr>
          <w:p w14:paraId="2239E898" w14:textId="77777777" w:rsidR="005A4738" w:rsidRPr="00BC6167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9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8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29CCA7D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39CBC722" w14:textId="77777777" w:rsidTr="00C74DAF">
        <w:trPr>
          <w:trHeight w:val="170"/>
        </w:trPr>
        <w:tc>
          <w:tcPr>
            <w:tcW w:w="2201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0FD943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2740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3 (Novel blend 2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30EAE3E" w14:textId="77777777" w:rsidR="005A4738" w:rsidRPr="00642EB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403" w:type="pct"/>
            <w:shd w:val="clear" w:color="auto" w:fill="FFFFFF" w:themeFill="background1"/>
          </w:tcPr>
          <w:p w14:paraId="053F3E45" w14:textId="77777777" w:rsidR="005A4738" w:rsidRPr="00642EB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9</w:t>
            </w: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3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64483F4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642EB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.414 (0.006)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*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D870BE4" w14:textId="77777777" w:rsidR="005A4738" w:rsidRPr="00BC6167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467" w:type="pct"/>
            <w:shd w:val="clear" w:color="auto" w:fill="auto"/>
          </w:tcPr>
          <w:p w14:paraId="70E02B60" w14:textId="77777777" w:rsidR="005A4738" w:rsidRPr="00BC6167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4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0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2ED0453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4.778</w:t>
            </w:r>
            <w:r w:rsidRPr="00BC6167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092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5A4738" w:rsidRPr="00703BAA" w14:paraId="1CC850A7" w14:textId="77777777" w:rsidTr="00C74DAF">
        <w:trPr>
          <w:trHeight w:val="170"/>
        </w:trPr>
        <w:tc>
          <w:tcPr>
            <w:tcW w:w="2201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33B2B" w14:textId="77777777" w:rsidR="005A4738" w:rsidRDefault="005A4738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621B5F6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03" w:type="pct"/>
            <w:shd w:val="clear" w:color="auto" w:fill="FFFFFF" w:themeFill="background1"/>
          </w:tcPr>
          <w:p w14:paraId="364E9A4D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3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0824016" w14:textId="77777777" w:rsidR="005A4738" w:rsidRPr="00E215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E215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9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FE143BE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7" w:type="pct"/>
            <w:shd w:val="clear" w:color="auto" w:fill="FFFFFF" w:themeFill="background1"/>
          </w:tcPr>
          <w:p w14:paraId="1FF088E6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9C0995C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E215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18)</w:t>
            </w:r>
          </w:p>
        </w:tc>
      </w:tr>
      <w:tr w:rsidR="005A4738" w:rsidRPr="00703BAA" w14:paraId="06AC047F" w14:textId="77777777" w:rsidTr="00C74DAF">
        <w:trPr>
          <w:trHeight w:val="170"/>
        </w:trPr>
        <w:tc>
          <w:tcPr>
            <w:tcW w:w="22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AD9F4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843D3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EEDBDA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5311B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E9BCD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FE4A63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78A057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10353C47" w14:textId="77777777" w:rsidR="005A4738" w:rsidRDefault="005A4738" w:rsidP="005A4738">
      <w:pPr>
        <w:pStyle w:val="TableText"/>
        <w:rPr>
          <w:rFonts w:ascii="Arial" w:hAnsi="Arial" w:cs="Arial"/>
          <w:sz w:val="16"/>
          <w:szCs w:val="16"/>
        </w:rPr>
      </w:pPr>
    </w:p>
    <w:tbl>
      <w:tblPr>
        <w:tblW w:w="4995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5706"/>
        <w:gridCol w:w="1206"/>
        <w:gridCol w:w="1206"/>
        <w:gridCol w:w="1206"/>
        <w:gridCol w:w="1206"/>
        <w:gridCol w:w="1113"/>
        <w:gridCol w:w="1299"/>
      </w:tblGrid>
      <w:tr w:rsidR="005A4738" w:rsidRPr="00703BAA" w14:paraId="1C36863D" w14:textId="77777777" w:rsidTr="00C74DAF">
        <w:trPr>
          <w:trHeight w:val="227"/>
        </w:trPr>
        <w:tc>
          <w:tcPr>
            <w:tcW w:w="2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55635D9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75CBFAB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Coloured</w:t>
            </w:r>
          </w:p>
        </w:tc>
        <w:tc>
          <w:tcPr>
            <w:tcW w:w="13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C31C3EE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Indian</w:t>
            </w:r>
          </w:p>
        </w:tc>
      </w:tr>
      <w:tr w:rsidR="005A4738" w:rsidRPr="00703BAA" w14:paraId="1C642687" w14:textId="77777777" w:rsidTr="00C74DAF">
        <w:trPr>
          <w:trHeight w:val="227"/>
        </w:trPr>
        <w:tc>
          <w:tcPr>
            <w:tcW w:w="2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8808A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F818AF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8D7B071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2598A1BD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9C76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5C3BAC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7B6A2965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32C307D2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CE2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5A4738" w:rsidRPr="00703BAA" w14:paraId="6F5C57EB" w14:textId="77777777" w:rsidTr="00C74DAF">
        <w:trPr>
          <w:trHeight w:val="170"/>
        </w:trPr>
        <w:tc>
          <w:tcPr>
            <w:tcW w:w="220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26CECD" w14:textId="77777777" w:rsidR="005A4738" w:rsidRPr="00FC0BF3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0D86C6E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C4AF9F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243BF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B3DE030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FCE5732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3F721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4738" w:rsidRPr="00703BAA" w14:paraId="01888251" w14:textId="77777777" w:rsidTr="00C74DAF">
        <w:trPr>
          <w:trHeight w:val="170"/>
        </w:trPr>
        <w:tc>
          <w:tcPr>
            <w:tcW w:w="220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5D5A5" w14:textId="77777777" w:rsidR="005A4738" w:rsidRPr="00CE0278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, which Macleods moxifloxacin formulation did the child prefer to take?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901FDC6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shd w:val="clear" w:color="auto" w:fill="FFFFFF" w:themeFill="background1"/>
          </w:tcPr>
          <w:p w14:paraId="4C715ECF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44F08C9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710DBD6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0" w:type="pct"/>
            <w:shd w:val="clear" w:color="auto" w:fill="FFFFFF" w:themeFill="background1"/>
          </w:tcPr>
          <w:p w14:paraId="3CCE9242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BCDCEEF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50736163" w14:textId="77777777" w:rsidTr="00C74DAF">
        <w:trPr>
          <w:trHeight w:val="170"/>
        </w:trPr>
        <w:tc>
          <w:tcPr>
            <w:tcW w:w="220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FC0895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473B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1 (Novel blend 1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BE22DF3" w14:textId="77777777" w:rsidR="005A4738" w:rsidRPr="00471C74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466" w:type="pct"/>
            <w:shd w:val="clear" w:color="auto" w:fill="FFFFFF" w:themeFill="background1"/>
          </w:tcPr>
          <w:p w14:paraId="4F097EFF" w14:textId="77777777" w:rsidR="005A4738" w:rsidRPr="00471C74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4</w:t>
            </w: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A59CD8F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22FC762" w14:textId="77777777" w:rsidR="005A4738" w:rsidRPr="00354D6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430" w:type="pct"/>
            <w:shd w:val="clear" w:color="auto" w:fill="FFFFFF" w:themeFill="background1"/>
          </w:tcPr>
          <w:p w14:paraId="1E00CBAD" w14:textId="77777777" w:rsidR="005A4738" w:rsidRPr="00354D6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2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F9273DB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7357D21D" w14:textId="77777777" w:rsidTr="00C74DAF">
        <w:trPr>
          <w:trHeight w:val="170"/>
        </w:trPr>
        <w:tc>
          <w:tcPr>
            <w:tcW w:w="220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6C0215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2740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2 (Existing blend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B98C7C7" w14:textId="77777777" w:rsidR="005A4738" w:rsidRPr="00471C74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466" w:type="pct"/>
            <w:shd w:val="clear" w:color="auto" w:fill="FFFFFF" w:themeFill="background1"/>
          </w:tcPr>
          <w:p w14:paraId="3F3509B7" w14:textId="77777777" w:rsidR="005A4738" w:rsidRPr="00471C74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9</w:t>
            </w: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0C284F3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1734573" w14:textId="77777777" w:rsidR="005A4738" w:rsidRPr="00354D6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</w:tcPr>
          <w:p w14:paraId="6E3C519F" w14:textId="77777777" w:rsidR="005A4738" w:rsidRPr="00354D6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4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B1442EA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2D215F97" w14:textId="77777777" w:rsidTr="00C74DAF">
        <w:trPr>
          <w:trHeight w:val="170"/>
        </w:trPr>
        <w:tc>
          <w:tcPr>
            <w:tcW w:w="220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248AD7" w14:textId="77777777" w:rsidR="005A4738" w:rsidRPr="004751D7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2740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3 (Novel blend 2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3EF0797" w14:textId="77777777" w:rsidR="005A4738" w:rsidRPr="00471C74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466" w:type="pct"/>
            <w:shd w:val="clear" w:color="auto" w:fill="FFFFFF" w:themeFill="background1"/>
          </w:tcPr>
          <w:p w14:paraId="5402E925" w14:textId="77777777" w:rsidR="005A4738" w:rsidRPr="00471C74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7</w:t>
            </w: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</w:t>
            </w:r>
            <w:r w:rsidRPr="00471C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EB7209D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750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0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3</w:t>
            </w:r>
            <w:r w:rsidRPr="00BC616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26AD74B" w14:textId="77777777" w:rsidR="005A4738" w:rsidRPr="00354D6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</w:tcPr>
          <w:p w14:paraId="77D20AD2" w14:textId="77777777" w:rsidR="005A4738" w:rsidRPr="00354D6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FF60B6E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.240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16</w:t>
            </w:r>
            <w:r w:rsidRPr="00354D6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</w:p>
        </w:tc>
      </w:tr>
      <w:tr w:rsidR="005A4738" w:rsidRPr="00703BAA" w14:paraId="3A8056E3" w14:textId="77777777" w:rsidTr="00C74DAF">
        <w:trPr>
          <w:trHeight w:val="170"/>
        </w:trPr>
        <w:tc>
          <w:tcPr>
            <w:tcW w:w="220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5CFB85" w14:textId="77777777" w:rsidR="005A4738" w:rsidRDefault="005A4738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E2A0B16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shd w:val="clear" w:color="auto" w:fill="FFFFFF" w:themeFill="background1"/>
          </w:tcPr>
          <w:p w14:paraId="1DF828E1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4450A11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4)</w:t>
            </w:r>
          </w:p>
        </w:tc>
        <w:tc>
          <w:tcPr>
            <w:tcW w:w="46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7A00F34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30" w:type="pct"/>
            <w:shd w:val="clear" w:color="auto" w:fill="FFFFFF" w:themeFill="background1"/>
          </w:tcPr>
          <w:p w14:paraId="527446B5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1C981AB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5)</w:t>
            </w:r>
          </w:p>
        </w:tc>
      </w:tr>
      <w:tr w:rsidR="005A4738" w:rsidRPr="00703BAA" w14:paraId="75E2BFBD" w14:textId="77777777" w:rsidTr="00C74DAF">
        <w:trPr>
          <w:trHeight w:val="170"/>
        </w:trPr>
        <w:tc>
          <w:tcPr>
            <w:tcW w:w="22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20D2B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100822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14CE33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7702A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D6DBFE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C265DB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CA6072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16E2BD0F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 Post-hoc testing using the Dunn-Bonferroni test for multiple comparisons indicates the mean ranks were statistically significant between drug formulations A1 (Novel blend 1) and A2 (Existing blend) (p=0.007) and drug formulations A2 (Existing blend) and A3 (Novel blend 2) (p&lt;0.001). There were no differences between drug formulations A1 (Novel blend 1) and A3 (Novel blend 2) (p=1.000).</w:t>
      </w:r>
    </w:p>
    <w:p w14:paraId="137BA49F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096715C5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± Post-hoc testing using the Dunn-Bonferroni test for multiple comparisons indicates the mean ranks were statistically significant between drug formulations A2 (Existing blend) and A3 (Novel blend 2) (p=0.002). There were no statistically significant differences between drug formulations A1 (Novel blend 1) and A2 (Existing blend) (p=0.076) and drug formulations A1 (Novel blend 1) and A3 (Novel blend 2) (p=0.685).</w:t>
      </w:r>
    </w:p>
    <w:p w14:paraId="52BAEE46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6853C6BF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70FC8CFD" w14:textId="77777777" w:rsidR="005A4738" w:rsidRDefault="005A4738" w:rsidP="005A4738">
      <w:pPr>
        <w:tabs>
          <w:tab w:val="left" w:pos="1701"/>
        </w:tabs>
        <w:rPr>
          <w:rFonts w:ascii="Arial" w:hAnsi="Arial" w:cs="Arial"/>
          <w:sz w:val="16"/>
          <w:szCs w:val="16"/>
        </w:rPr>
      </w:pPr>
    </w:p>
    <w:p w14:paraId="22CECED7" w14:textId="77777777" w:rsidR="005A4738" w:rsidRDefault="005A4738">
      <w:pPr>
        <w:spacing w:after="160" w:line="278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34DF5024" w14:textId="73390585" w:rsidR="005A4738" w:rsidRPr="00E04F62" w:rsidRDefault="005A4738" w:rsidP="005A4738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3</w:t>
      </w:r>
      <w:r w:rsidRPr="00E04F62">
        <w:rPr>
          <w:rFonts w:ascii="Arial" w:hAnsi="Arial" w:cs="Arial"/>
          <w:b/>
          <w:bCs/>
          <w:sz w:val="16"/>
          <w:szCs w:val="16"/>
        </w:rPr>
        <w:t>: Mean Rank Comparison for Micro Labs Blends for Moxifloxacin by Age Group</w:t>
      </w:r>
    </w:p>
    <w:p w14:paraId="76125642" w14:textId="77777777" w:rsidR="005A4738" w:rsidRPr="00531C1B" w:rsidRDefault="005A4738" w:rsidP="005A4738">
      <w:pPr>
        <w:rPr>
          <w:rFonts w:ascii="Arial" w:hAnsi="Arial" w:cs="Arial"/>
          <w:sz w:val="16"/>
          <w:szCs w:val="16"/>
        </w:rPr>
      </w:pPr>
    </w:p>
    <w:tbl>
      <w:tblPr>
        <w:tblW w:w="5252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3510"/>
        <w:gridCol w:w="1023"/>
        <w:gridCol w:w="1078"/>
        <w:gridCol w:w="1377"/>
        <w:gridCol w:w="784"/>
        <w:gridCol w:w="991"/>
        <w:gridCol w:w="1516"/>
        <w:gridCol w:w="825"/>
        <w:gridCol w:w="991"/>
        <w:gridCol w:w="1513"/>
      </w:tblGrid>
      <w:tr w:rsidR="005A4738" w:rsidRPr="00703BAA" w14:paraId="24233565" w14:textId="77777777" w:rsidTr="00C74DAF">
        <w:trPr>
          <w:trHeight w:val="22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84125F" w14:textId="77777777" w:rsidR="005A4738" w:rsidRPr="005C3BD7" w:rsidRDefault="005A4738" w:rsidP="00C74DAF">
            <w:pPr>
              <w:pStyle w:val="Textebrut"/>
              <w:ind w:left="31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DC18BAC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5 – 8 years old</w:t>
            </w:r>
          </w:p>
        </w:tc>
        <w:tc>
          <w:tcPr>
            <w:tcW w:w="12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5181210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 – 12 years old </w:t>
            </w:r>
          </w:p>
        </w:tc>
        <w:tc>
          <w:tcPr>
            <w:tcW w:w="12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779BBB7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13 – 17 years old</w:t>
            </w:r>
          </w:p>
        </w:tc>
      </w:tr>
      <w:tr w:rsidR="005A4738" w:rsidRPr="00703BAA" w14:paraId="60D2237B" w14:textId="77777777" w:rsidTr="00C74DAF">
        <w:trPr>
          <w:trHeight w:val="22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43C54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4B5E27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5A67A68E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556D6BC1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A09B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DD3DD0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519936CB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7DD7E89A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5A7F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EB3B266" w14:textId="77777777" w:rsidR="005A4738" w:rsidRPr="00AA7851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6ECFBAFC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32453DC6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A1E2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5A4738" w:rsidRPr="00703BAA" w14:paraId="47B05A76" w14:textId="77777777" w:rsidTr="00C74DAF">
        <w:trPr>
          <w:trHeight w:val="170"/>
        </w:trPr>
        <w:tc>
          <w:tcPr>
            <w:tcW w:w="129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8115A" w14:textId="77777777" w:rsidR="005A4738" w:rsidRPr="00FC0BF3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2AEAA92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1D28D10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A797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6930EEB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2B01FCA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08117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925412D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5420B74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E2C2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4738" w:rsidRPr="00703BAA" w14:paraId="4BABC1A0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8B4499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Overall, which Micro Labs moxifloxacin formulation did the child prefer to take?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0D3725B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6AD6DF8D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04B23E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DAD1C2C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251EBA3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6DAE87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714C2D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3283B95A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26A863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5E34C52F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2FE235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1 (Existing blend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305D5E2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396" w:type="pct"/>
            <w:shd w:val="clear" w:color="auto" w:fill="FFFFFF" w:themeFill="background1"/>
          </w:tcPr>
          <w:p w14:paraId="31EB15A5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3 (0.87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2AA2CEA" w14:textId="77777777" w:rsidR="005A4738" w:rsidRPr="00F24C1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589DBE8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364" w:type="pct"/>
            <w:shd w:val="clear" w:color="auto" w:fill="FFFFFF" w:themeFill="background1"/>
          </w:tcPr>
          <w:p w14:paraId="44C63763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47 (0.72)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3479E38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D8D883B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2</w:t>
            </w:r>
          </w:p>
        </w:tc>
        <w:tc>
          <w:tcPr>
            <w:tcW w:w="364" w:type="pct"/>
            <w:shd w:val="clear" w:color="auto" w:fill="FFFFFF" w:themeFill="background1"/>
          </w:tcPr>
          <w:p w14:paraId="69B040FC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65 (0.66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9B9F690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58ADD343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7D71DE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2 (Novel blend 2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C862AAA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396" w:type="pct"/>
            <w:shd w:val="clear" w:color="auto" w:fill="FFFFFF" w:themeFill="background1"/>
          </w:tcPr>
          <w:p w14:paraId="521F8D81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0</w:t>
            </w: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</w:t>
            </w: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F846E39" w14:textId="77777777" w:rsidR="005A4738" w:rsidRPr="00F24C1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6854AD0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364" w:type="pct"/>
            <w:shd w:val="clear" w:color="auto" w:fill="FFFFFF" w:themeFill="background1"/>
          </w:tcPr>
          <w:p w14:paraId="3293D9B1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69 (0.74)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D1323C1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24F95C2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364" w:type="pct"/>
            <w:shd w:val="clear" w:color="auto" w:fill="FFFFFF" w:themeFill="background1"/>
          </w:tcPr>
          <w:p w14:paraId="1230E3A9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58 (0.72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89A7600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0B9B4876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8E9585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3 (Novel blend 1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C0AE389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396" w:type="pct"/>
            <w:shd w:val="clear" w:color="auto" w:fill="FFFFFF" w:themeFill="background1"/>
          </w:tcPr>
          <w:p w14:paraId="08C7DEE8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6</w:t>
            </w: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6BF1F7A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65 (0.968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D278A2D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364" w:type="pct"/>
            <w:shd w:val="clear" w:color="auto" w:fill="FFFFFF" w:themeFill="background1"/>
          </w:tcPr>
          <w:p w14:paraId="10ECA7C2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4 (0.81)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1EC74EC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.938 (0.004)**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74E6B75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364" w:type="pct"/>
            <w:shd w:val="clear" w:color="auto" w:fill="FFFFFF" w:themeFill="background1"/>
          </w:tcPr>
          <w:p w14:paraId="267D4CA9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7 (0.67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FF2AB1D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.936 (&lt;0.001)</w:t>
            </w:r>
            <w:r>
              <w:rPr>
                <w:rFonts w:ascii="Arial" w:hAnsi="Arial" w:cs="Arial"/>
                <w:sz w:val="16"/>
                <w:szCs w:val="16"/>
              </w:rPr>
              <w:t xml:space="preserve"> #</w:t>
            </w:r>
          </w:p>
        </w:tc>
      </w:tr>
      <w:tr w:rsidR="005A4738" w:rsidRPr="00703BAA" w14:paraId="7213E6C0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790EF" w14:textId="77777777" w:rsidR="005A4738" w:rsidRDefault="005A4738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1C01842" w14:textId="77777777" w:rsidR="005A4738" w:rsidRPr="00F24C1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716F8A58" w14:textId="77777777" w:rsidR="005A4738" w:rsidRPr="00F24C1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F1B413C" w14:textId="77777777" w:rsidR="005A4738" w:rsidRPr="0086216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6216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1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3A290F6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7E9FF1FF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913D286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2)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8804781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1C43FE20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778D86E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1)</w:t>
            </w:r>
          </w:p>
        </w:tc>
      </w:tr>
      <w:tr w:rsidR="005A4738" w:rsidRPr="00703BAA" w14:paraId="6D5CDDBA" w14:textId="77777777" w:rsidTr="00C74DAF">
        <w:trPr>
          <w:trHeight w:val="170"/>
        </w:trPr>
        <w:tc>
          <w:tcPr>
            <w:tcW w:w="12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883815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DC3980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969C00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B6954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346E00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6CC1AD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EF53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224A5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8B0C7A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A7D7D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1EB3270E" w14:textId="77777777" w:rsidR="005A4738" w:rsidRDefault="005A4738" w:rsidP="005A4738">
      <w:pPr>
        <w:pStyle w:val="TableText"/>
        <w:rPr>
          <w:rFonts w:ascii="Arial" w:hAnsi="Arial" w:cs="Arial"/>
          <w:sz w:val="16"/>
          <w:szCs w:val="16"/>
        </w:rPr>
      </w:pPr>
    </w:p>
    <w:p w14:paraId="59EDF41D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*</w:t>
      </w:r>
      <w:r w:rsidRPr="00417DB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t-hoc testing using the Dunn-Bonferroni test for multiple comparisons indicates the mean ranks were statistically significant between drug formulations B1 (Existing blend) and B2 (Novel blend 2) (p&lt;0.001) and drug formulations B1 (Existing blend) and B3 (Novel blend 1) (p=0.007).  There were no differences between drug formulations B2 (Novel blend 2) and B3 (Novel blend 1) (p=1.000).</w:t>
      </w:r>
    </w:p>
    <w:p w14:paraId="18BAE6F0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553A35F7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</w:t>
      </w:r>
      <w:r w:rsidRPr="00484C2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t-hoc testing using the Dunn-Bonferroni test for multiple comparisons indicates the mean ranks were statistically significant between drug formulations B1 (Existing blend) and B2 (Novel blend 2) (p&lt;0.001) and drug formulations B1 (Existing blend) and B3 (Novel blend 1) (p&lt;0.001).  There were no differences between drug formulations B2 (Novel blend 2) and B3 (Novel blend 1) (p=1.000).</w:t>
      </w:r>
    </w:p>
    <w:p w14:paraId="35352816" w14:textId="77777777" w:rsidR="005A4738" w:rsidRPr="00B43CDD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534FA849" w14:textId="77777777" w:rsidR="005A4738" w:rsidRDefault="005A4738" w:rsidP="005A4738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1CECD26A" w14:textId="5B719B36" w:rsidR="005A4738" w:rsidRPr="00E04F62" w:rsidRDefault="005A4738" w:rsidP="005A4738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4</w:t>
      </w:r>
      <w:r w:rsidRPr="00E04F62">
        <w:rPr>
          <w:rFonts w:ascii="Arial" w:hAnsi="Arial" w:cs="Arial"/>
          <w:b/>
          <w:bCs/>
          <w:sz w:val="16"/>
          <w:szCs w:val="16"/>
        </w:rPr>
        <w:t>. Mean Rank Comparison for Micro Labs Blends for Moxifloxacin by Ethnicity</w:t>
      </w:r>
    </w:p>
    <w:p w14:paraId="4450FF74" w14:textId="77777777" w:rsidR="005A4738" w:rsidRPr="005A4738" w:rsidRDefault="005A4738" w:rsidP="005A4738">
      <w:pPr>
        <w:rPr>
          <w:rFonts w:ascii="Arial" w:hAnsi="Arial" w:cs="Arial"/>
          <w:sz w:val="14"/>
          <w:szCs w:val="14"/>
        </w:rPr>
      </w:pPr>
    </w:p>
    <w:tbl>
      <w:tblPr>
        <w:tblW w:w="5000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5794"/>
        <w:gridCol w:w="1192"/>
        <w:gridCol w:w="1057"/>
        <w:gridCol w:w="1332"/>
        <w:gridCol w:w="1192"/>
        <w:gridCol w:w="1194"/>
        <w:gridCol w:w="1194"/>
      </w:tblGrid>
      <w:tr w:rsidR="005A4738" w:rsidRPr="00703BAA" w14:paraId="6DDDC647" w14:textId="77777777" w:rsidTr="00C74DAF">
        <w:trPr>
          <w:trHeight w:val="227"/>
        </w:trPr>
        <w:tc>
          <w:tcPr>
            <w:tcW w:w="22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264E1E6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33B2FD0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urban</w:t>
            </w:r>
          </w:p>
        </w:tc>
        <w:tc>
          <w:tcPr>
            <w:tcW w:w="13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0A610C3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rural</w:t>
            </w:r>
          </w:p>
        </w:tc>
      </w:tr>
      <w:tr w:rsidR="005A4738" w:rsidRPr="00703BAA" w14:paraId="5D9B2B4D" w14:textId="77777777" w:rsidTr="00C74DAF">
        <w:trPr>
          <w:trHeight w:val="227"/>
        </w:trPr>
        <w:tc>
          <w:tcPr>
            <w:tcW w:w="22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C8FE5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F93902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700CBC18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3398D1AA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44CC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D4BF802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167663E2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56E2920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972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5A4738" w:rsidRPr="00703BAA" w14:paraId="36579A50" w14:textId="77777777" w:rsidTr="00C74DAF">
        <w:trPr>
          <w:trHeight w:val="170"/>
        </w:trPr>
        <w:tc>
          <w:tcPr>
            <w:tcW w:w="223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9000B" w14:textId="77777777" w:rsidR="005A4738" w:rsidRPr="00FC0BF3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3E35C05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44E043C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5322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26229DB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AECA40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D88D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4738" w:rsidRPr="00703BAA" w14:paraId="39DB4E3A" w14:textId="77777777" w:rsidTr="00C74DAF">
        <w:trPr>
          <w:trHeight w:val="170"/>
        </w:trPr>
        <w:tc>
          <w:tcPr>
            <w:tcW w:w="2236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C7D2B7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Overall, which Micro Labs moxifloxacin formulation did the child prefer to take?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1EBA6A5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286504EC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1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67AAAAD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AF279A0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1" w:type="pct"/>
            <w:shd w:val="clear" w:color="auto" w:fill="FFFFFF" w:themeFill="background1"/>
          </w:tcPr>
          <w:p w14:paraId="7330D39A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332AB1D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48C43E4A" w14:textId="77777777" w:rsidTr="00C74DAF">
        <w:trPr>
          <w:trHeight w:val="170"/>
        </w:trPr>
        <w:tc>
          <w:tcPr>
            <w:tcW w:w="2236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54E6FB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1 (Existing blend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D2DF1D8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408" w:type="pct"/>
            <w:shd w:val="clear" w:color="auto" w:fill="FFFFFF" w:themeFill="background1"/>
          </w:tcPr>
          <w:p w14:paraId="56A3A9F5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5</w:t>
            </w: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4</w:t>
            </w: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FBC0893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BA1D0CF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8</w:t>
            </w:r>
          </w:p>
        </w:tc>
        <w:tc>
          <w:tcPr>
            <w:tcW w:w="461" w:type="pct"/>
            <w:shd w:val="clear" w:color="auto" w:fill="FFFFFF" w:themeFill="background1"/>
          </w:tcPr>
          <w:p w14:paraId="19D47423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8 (0.72)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6781B84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17BEF85C" w14:textId="77777777" w:rsidTr="00C74DAF">
        <w:trPr>
          <w:trHeight w:val="170"/>
        </w:trPr>
        <w:tc>
          <w:tcPr>
            <w:tcW w:w="2236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968496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2 (Novel blend 2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86930F4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08" w:type="pct"/>
            <w:shd w:val="clear" w:color="auto" w:fill="FFFFFF" w:themeFill="background1"/>
          </w:tcPr>
          <w:p w14:paraId="0687DEE7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6 (0.79)</w:t>
            </w:r>
          </w:p>
        </w:tc>
        <w:tc>
          <w:tcPr>
            <w:tcW w:w="51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57F0ABA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5CB4E00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461" w:type="pct"/>
            <w:shd w:val="clear" w:color="auto" w:fill="FFFFFF" w:themeFill="background1"/>
          </w:tcPr>
          <w:p w14:paraId="337C13F7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4 (0.93)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A16CCE3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7E06A8BB" w14:textId="77777777" w:rsidTr="00C74DAF">
        <w:trPr>
          <w:trHeight w:val="170"/>
        </w:trPr>
        <w:tc>
          <w:tcPr>
            <w:tcW w:w="2236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4A9760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3 (Novel blend 1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C9DE8F6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408" w:type="pct"/>
            <w:shd w:val="clear" w:color="auto" w:fill="FFFFFF" w:themeFill="background1"/>
          </w:tcPr>
          <w:p w14:paraId="20FEE9DB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9</w:t>
            </w: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E5E2AC8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.759</w:t>
            </w: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13</w:t>
            </w: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**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D9C2BA6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461" w:type="pct"/>
            <w:shd w:val="clear" w:color="auto" w:fill="FFFFFF" w:themeFill="background1"/>
          </w:tcPr>
          <w:p w14:paraId="5B4355D8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69 (0.70)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14137CE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875 (0.144)</w:t>
            </w:r>
          </w:p>
        </w:tc>
      </w:tr>
      <w:tr w:rsidR="005A4738" w:rsidRPr="00703BAA" w14:paraId="5D05ADE4" w14:textId="77777777" w:rsidTr="00C74DAF">
        <w:trPr>
          <w:trHeight w:val="170"/>
        </w:trPr>
        <w:tc>
          <w:tcPr>
            <w:tcW w:w="223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41866" w14:textId="77777777" w:rsidR="005A4738" w:rsidRDefault="005A4738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6A8F4AB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5ABF2860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1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27CC60F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9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7C72FD3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1" w:type="pct"/>
            <w:shd w:val="clear" w:color="auto" w:fill="FFFFFF" w:themeFill="background1"/>
          </w:tcPr>
          <w:p w14:paraId="6F828D96" w14:textId="77777777" w:rsidR="005A4738" w:rsidRPr="005F5C1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E7EAED2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5F5C1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16)</w:t>
            </w:r>
          </w:p>
        </w:tc>
      </w:tr>
      <w:tr w:rsidR="005A4738" w:rsidRPr="00703BAA" w14:paraId="2DCE6736" w14:textId="77777777" w:rsidTr="00C74DAF">
        <w:trPr>
          <w:trHeight w:val="170"/>
        </w:trPr>
        <w:tc>
          <w:tcPr>
            <w:tcW w:w="22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CEA8E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EF248D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559FC55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320AD2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D5C7C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5DB43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D7B883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625A527D" w14:textId="77777777" w:rsidR="005A4738" w:rsidRDefault="005A4738" w:rsidP="005A4738">
      <w:pPr>
        <w:pStyle w:val="TableText"/>
        <w:rPr>
          <w:rFonts w:ascii="Arial" w:hAnsi="Arial" w:cs="Arial"/>
          <w:sz w:val="16"/>
          <w:szCs w:val="16"/>
        </w:rPr>
      </w:pPr>
    </w:p>
    <w:tbl>
      <w:tblPr>
        <w:tblW w:w="4995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5792"/>
        <w:gridCol w:w="1191"/>
        <w:gridCol w:w="1061"/>
        <w:gridCol w:w="1323"/>
        <w:gridCol w:w="1191"/>
        <w:gridCol w:w="1191"/>
        <w:gridCol w:w="1193"/>
      </w:tblGrid>
      <w:tr w:rsidR="005A4738" w:rsidRPr="00703BAA" w14:paraId="16DCF925" w14:textId="77777777" w:rsidTr="00C74DAF">
        <w:trPr>
          <w:trHeight w:val="227"/>
        </w:trPr>
        <w:tc>
          <w:tcPr>
            <w:tcW w:w="22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E1B7760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EBF8248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Coloured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F5C6EB" w14:textId="77777777" w:rsidR="005A4738" w:rsidRPr="005C3BD7" w:rsidRDefault="005A4738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Indian</w:t>
            </w:r>
          </w:p>
        </w:tc>
      </w:tr>
      <w:tr w:rsidR="005A4738" w:rsidRPr="00703BAA" w14:paraId="3E5ED03B" w14:textId="77777777" w:rsidTr="00C74DAF">
        <w:trPr>
          <w:trHeight w:val="227"/>
        </w:trPr>
        <w:tc>
          <w:tcPr>
            <w:tcW w:w="22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EB6C4" w14:textId="77777777" w:rsidR="005A4738" w:rsidRPr="00CE0278" w:rsidRDefault="005A4738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C64B22" w14:textId="77777777" w:rsidR="005A4738" w:rsidRPr="00CE027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463D073B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2E4B3EE6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B69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410803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DDD1010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54BE1FC3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4FB0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5A4738" w:rsidRPr="00703BAA" w14:paraId="6772949A" w14:textId="77777777" w:rsidTr="00C74DAF">
        <w:trPr>
          <w:trHeight w:val="170"/>
        </w:trPr>
        <w:tc>
          <w:tcPr>
            <w:tcW w:w="223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67313D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FD8C7C7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10" w:type="pct"/>
            <w:shd w:val="clear" w:color="auto" w:fill="FFFFFF" w:themeFill="background1"/>
          </w:tcPr>
          <w:p w14:paraId="4A74F63C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1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4172694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72FB9E3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shd w:val="clear" w:color="auto" w:fill="FFFFFF" w:themeFill="background1"/>
          </w:tcPr>
          <w:p w14:paraId="4CFADCD5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EF6A707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286F7C5E" w14:textId="77777777" w:rsidTr="00C74DAF">
        <w:trPr>
          <w:trHeight w:val="170"/>
        </w:trPr>
        <w:tc>
          <w:tcPr>
            <w:tcW w:w="2238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BBC8B7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Overall, which Micro Labs moxifloxacin formulation did the child prefer to take? 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C0FD61F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10" w:type="pct"/>
            <w:shd w:val="clear" w:color="auto" w:fill="FFFFFF" w:themeFill="background1"/>
          </w:tcPr>
          <w:p w14:paraId="56961B3B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1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79F9A92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0F9C1B6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shd w:val="clear" w:color="auto" w:fill="FFFFFF" w:themeFill="background1"/>
          </w:tcPr>
          <w:p w14:paraId="28892176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FD56424" w14:textId="77777777" w:rsidR="005A4738" w:rsidRPr="002F0D6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3C97B1C5" w14:textId="77777777" w:rsidTr="00C74DAF">
        <w:trPr>
          <w:trHeight w:val="170"/>
        </w:trPr>
        <w:tc>
          <w:tcPr>
            <w:tcW w:w="2238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02D9F8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1 (Existing blend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070E54D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410" w:type="pct"/>
            <w:shd w:val="clear" w:color="auto" w:fill="FFFFFF" w:themeFill="background1"/>
          </w:tcPr>
          <w:p w14:paraId="06196529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4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7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74A937D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308ED39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460" w:type="pct"/>
            <w:shd w:val="clear" w:color="auto" w:fill="FFFFFF" w:themeFill="background1"/>
          </w:tcPr>
          <w:p w14:paraId="288170DE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25 (0.85)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8D3B371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449C584A" w14:textId="77777777" w:rsidTr="00C74DAF">
        <w:trPr>
          <w:trHeight w:val="170"/>
        </w:trPr>
        <w:tc>
          <w:tcPr>
            <w:tcW w:w="2238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8BA37E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2 (Novel blend 2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20BD2D7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2</w:t>
            </w:r>
          </w:p>
        </w:tc>
        <w:tc>
          <w:tcPr>
            <w:tcW w:w="410" w:type="pct"/>
            <w:shd w:val="clear" w:color="auto" w:fill="FFFFFF" w:themeFill="background1"/>
          </w:tcPr>
          <w:p w14:paraId="7AA4798A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8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9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2D79181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2F5CAC4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460" w:type="pct"/>
            <w:shd w:val="clear" w:color="auto" w:fill="FFFFFF" w:themeFill="background1"/>
          </w:tcPr>
          <w:p w14:paraId="5A70B74A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1 (0.81)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13475EA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04C53E09" w14:textId="77777777" w:rsidTr="00C74DAF">
        <w:trPr>
          <w:trHeight w:val="170"/>
        </w:trPr>
        <w:tc>
          <w:tcPr>
            <w:tcW w:w="2238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F3F742" w14:textId="77777777" w:rsidR="005A4738" w:rsidRPr="009B4139" w:rsidRDefault="005A4738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3 (Novel blend 1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66179C9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410" w:type="pct"/>
            <w:shd w:val="clear" w:color="auto" w:fill="FFFFFF" w:themeFill="background1"/>
          </w:tcPr>
          <w:p w14:paraId="148A19EB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11116A1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.760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21</w:t>
            </w: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#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79DD230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460" w:type="pct"/>
            <w:shd w:val="clear" w:color="auto" w:fill="FFFFFF" w:themeFill="background1"/>
          </w:tcPr>
          <w:p w14:paraId="5C956203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4 (0.75)</w:t>
            </w: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9DE007A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583 (0.167)</w:t>
            </w:r>
          </w:p>
        </w:tc>
      </w:tr>
      <w:tr w:rsidR="005A4738" w:rsidRPr="00703BAA" w14:paraId="0116C502" w14:textId="77777777" w:rsidTr="00C74DAF">
        <w:trPr>
          <w:trHeight w:val="170"/>
        </w:trPr>
        <w:tc>
          <w:tcPr>
            <w:tcW w:w="223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9A076" w14:textId="77777777" w:rsidR="005A4738" w:rsidRDefault="005A4738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6BD8365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10" w:type="pct"/>
            <w:shd w:val="clear" w:color="auto" w:fill="FFFFFF" w:themeFill="background1"/>
          </w:tcPr>
          <w:p w14:paraId="4F6679D4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1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95CA670" w14:textId="77777777" w:rsidR="005A4738" w:rsidRPr="002F0D6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5)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269EA28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0" w:type="pct"/>
            <w:shd w:val="clear" w:color="auto" w:fill="FFFFFF" w:themeFill="background1"/>
          </w:tcPr>
          <w:p w14:paraId="1448E7B6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1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BEDE92A" w14:textId="77777777" w:rsidR="005A4738" w:rsidRPr="002B5EEA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B5EE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4)</w:t>
            </w:r>
          </w:p>
        </w:tc>
      </w:tr>
      <w:tr w:rsidR="005A4738" w:rsidRPr="00703BAA" w14:paraId="74AA9FE4" w14:textId="77777777" w:rsidTr="00C74DAF">
        <w:trPr>
          <w:trHeight w:val="170"/>
        </w:trPr>
        <w:tc>
          <w:tcPr>
            <w:tcW w:w="22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07B8C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E08EEF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D873C5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DF34F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CBCDA6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9D6318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EF916C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50C4EEDB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*</w:t>
      </w:r>
      <w:r w:rsidRPr="00FE60B1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t-hoc testing using the Dunn-Bonferroni test for multiple comparisons indicates the mean ranks were statistically significant between drug formulations B1 (Existing blend) and B2 (Novel blend 2) (p=0.004) and drug formulations B1 (Existing blend) and B3 (Novel blend 1) (p=0.007). There were no statistically significant differences between drug formulations B2 (Novel blend 2) and B3 (Novel blend 1) (p=1.000).</w:t>
      </w:r>
    </w:p>
    <w:p w14:paraId="2E0C194F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2133A5B2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</w:t>
      </w:r>
      <w:r w:rsidRPr="00FE60B1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t-hoc testing using the Dunn-Bonferroni test for multiple comparisons indicates the mean ranks were statistically significant between drug formulations B1 (Existing blend) and B2 (Novel blend 2) (p=0.003) and drug formulations B1 (Existing blend) and B3 (Novel blend 1) (p=0.048). There were no statistically significant differences between drug formulations B2 (Novel blend 2) and B3 (Novel blend 1) (p=1.000).</w:t>
      </w:r>
    </w:p>
    <w:p w14:paraId="556867C4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2161BCB2" w14:textId="77777777" w:rsidR="005A4738" w:rsidRDefault="005A4738" w:rsidP="005A4738">
      <w:pPr>
        <w:tabs>
          <w:tab w:val="left" w:pos="1701"/>
        </w:tabs>
        <w:contextualSpacing/>
      </w:pPr>
    </w:p>
    <w:p w14:paraId="79C1DA9E" w14:textId="77777777" w:rsidR="005A4738" w:rsidRDefault="005A4738" w:rsidP="005A4738">
      <w:pPr>
        <w:rPr>
          <w:rFonts w:ascii="Arial" w:hAnsi="Arial" w:cs="Arial"/>
          <w:b/>
          <w:bCs/>
          <w:sz w:val="16"/>
          <w:szCs w:val="16"/>
        </w:rPr>
      </w:pPr>
    </w:p>
    <w:p w14:paraId="23B9AC90" w14:textId="77777777" w:rsidR="005A4738" w:rsidRPr="00B43CDD" w:rsidRDefault="005A4738" w:rsidP="005A4738">
      <w:pPr>
        <w:spacing w:line="276" w:lineRule="auto"/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4CCA2EAA" w14:textId="77777777" w:rsidR="00767839" w:rsidRDefault="00767839">
      <w:pPr>
        <w:spacing w:after="160" w:line="278" w:lineRule="auto"/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="Arial" w:hAnsi="Arial" w:cs="Arial"/>
          <w:b/>
          <w:bCs/>
          <w:sz w:val="22"/>
          <w:szCs w:val="22"/>
          <w:highlight w:val="yellow"/>
        </w:rPr>
        <w:br w:type="page"/>
      </w:r>
    </w:p>
    <w:p w14:paraId="036CFED0" w14:textId="56A1506D" w:rsidR="00767839" w:rsidRPr="00BE5EA2" w:rsidRDefault="00767839" w:rsidP="00767839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5</w:t>
      </w:r>
      <w:r w:rsidRPr="00054FF3">
        <w:rPr>
          <w:rFonts w:ascii="Arial" w:hAnsi="Arial" w:cs="Arial"/>
          <w:b/>
          <w:bCs/>
          <w:sz w:val="16"/>
          <w:szCs w:val="16"/>
        </w:rPr>
        <w:t xml:space="preserve">: </w:t>
      </w:r>
      <w:r>
        <w:rPr>
          <w:rFonts w:ascii="Arial" w:hAnsi="Arial" w:cs="Arial"/>
          <w:b/>
          <w:bCs/>
          <w:sz w:val="16"/>
          <w:szCs w:val="16"/>
        </w:rPr>
        <w:t>Mean Rank</w:t>
      </w:r>
      <w:r w:rsidRPr="00054FF3">
        <w:rPr>
          <w:rFonts w:ascii="Arial" w:hAnsi="Arial" w:cs="Arial"/>
          <w:b/>
          <w:bCs/>
          <w:sz w:val="16"/>
          <w:szCs w:val="16"/>
        </w:rPr>
        <w:t xml:space="preserve"> Comparison for Macleods Blends for Linezolid by Age Group</w:t>
      </w:r>
    </w:p>
    <w:p w14:paraId="077816E1" w14:textId="77777777" w:rsidR="00767839" w:rsidRPr="00531C1B" w:rsidRDefault="00767839" w:rsidP="00767839">
      <w:pPr>
        <w:rPr>
          <w:rFonts w:ascii="Arial" w:hAnsi="Arial" w:cs="Arial"/>
          <w:sz w:val="16"/>
          <w:szCs w:val="16"/>
        </w:rPr>
      </w:pPr>
    </w:p>
    <w:tbl>
      <w:tblPr>
        <w:tblW w:w="5252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3512"/>
        <w:gridCol w:w="1023"/>
        <w:gridCol w:w="1078"/>
        <w:gridCol w:w="1377"/>
        <w:gridCol w:w="876"/>
        <w:gridCol w:w="1070"/>
        <w:gridCol w:w="1347"/>
        <w:gridCol w:w="914"/>
        <w:gridCol w:w="1023"/>
        <w:gridCol w:w="1388"/>
      </w:tblGrid>
      <w:tr w:rsidR="00767839" w:rsidRPr="00703BAA" w14:paraId="461631F2" w14:textId="77777777" w:rsidTr="00C74DAF">
        <w:trPr>
          <w:trHeight w:val="22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5127AC0" w14:textId="77777777" w:rsidR="00767839" w:rsidRPr="005C3BD7" w:rsidRDefault="00767839" w:rsidP="00C74DAF">
            <w:pPr>
              <w:pStyle w:val="Textebrut"/>
              <w:ind w:left="31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0FBD664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5 – 8 years old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85C8E78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 – 12 years old 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1D2911F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13 – 17 years old</w:t>
            </w:r>
          </w:p>
        </w:tc>
      </w:tr>
      <w:tr w:rsidR="00767839" w:rsidRPr="00703BAA" w14:paraId="5E16D59D" w14:textId="77777777" w:rsidTr="00C74DAF">
        <w:trPr>
          <w:trHeight w:val="22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6E907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EA6A2C3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19BED7ED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496E64B5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43C7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A702D5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0724818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E8A7502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9A74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EAD2DFA" w14:textId="77777777" w:rsidR="00767839" w:rsidRPr="00AA7851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4C9C7D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3C04F5F3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3981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767839" w:rsidRPr="00703BAA" w14:paraId="46B2A688" w14:textId="77777777" w:rsidTr="00C74DAF">
        <w:trPr>
          <w:trHeight w:val="170"/>
        </w:trPr>
        <w:tc>
          <w:tcPr>
            <w:tcW w:w="129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DDA61" w14:textId="77777777" w:rsidR="00767839" w:rsidRPr="00FC0BF3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77F75C3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D567F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37747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503D03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E5867E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8295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877EA6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68DA99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6DD3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7839" w:rsidRPr="00703BAA" w14:paraId="6E269915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B97C8" w14:textId="77777777" w:rsidR="00767839" w:rsidRPr="00CE0278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, which Macleods linezolid formulation did the child prefer to take?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7EAAE79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71341120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581E92A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3DAE9DF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504ABBFE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E1AF103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A9CF5F4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6" w:type="pct"/>
            <w:shd w:val="clear" w:color="auto" w:fill="FFFFFF" w:themeFill="background1"/>
          </w:tcPr>
          <w:p w14:paraId="029460C5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15111DA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0BE7B9BC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CBB702" w14:textId="77777777" w:rsidR="00767839" w:rsidRPr="00BE5EA2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A31B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1 (Novel blend 2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738B5A5" w14:textId="77777777" w:rsidR="00767839" w:rsidRPr="0094409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396" w:type="pct"/>
            <w:shd w:val="clear" w:color="auto" w:fill="FFFFFF" w:themeFill="background1"/>
          </w:tcPr>
          <w:p w14:paraId="559D66B0" w14:textId="77777777" w:rsidR="00767839" w:rsidRPr="006949A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4 (0.85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2794F92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2EE6184" w14:textId="77777777" w:rsidR="00767839" w:rsidRPr="00DF26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393" w:type="pct"/>
            <w:shd w:val="clear" w:color="auto" w:fill="FFFFFF" w:themeFill="background1"/>
          </w:tcPr>
          <w:p w14:paraId="1E1FD7C0" w14:textId="77777777" w:rsidR="00767839" w:rsidRPr="00DF26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0 (0.97)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6A4AF93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6F0778A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4</w:t>
            </w:r>
          </w:p>
        </w:tc>
        <w:tc>
          <w:tcPr>
            <w:tcW w:w="376" w:type="pct"/>
            <w:shd w:val="clear" w:color="auto" w:fill="FFFFFF" w:themeFill="background1"/>
          </w:tcPr>
          <w:p w14:paraId="4226BA81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6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2CDCABE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5897E208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CD2B8D" w14:textId="77777777" w:rsidR="00767839" w:rsidRPr="00BE5EA2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9745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2 (Novel blend 1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10C9A4A" w14:textId="77777777" w:rsidR="00767839" w:rsidRPr="0094409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396" w:type="pct"/>
            <w:shd w:val="clear" w:color="auto" w:fill="FFFFFF" w:themeFill="background1"/>
          </w:tcPr>
          <w:p w14:paraId="5B87C918" w14:textId="77777777" w:rsidR="00767839" w:rsidRPr="006949A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0</w:t>
            </w: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</w:t>
            </w: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33A911D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8DDB9FB" w14:textId="77777777" w:rsidR="00767839" w:rsidRPr="00DF26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393" w:type="pct"/>
            <w:shd w:val="clear" w:color="auto" w:fill="FFFFFF" w:themeFill="background1"/>
          </w:tcPr>
          <w:p w14:paraId="6D34D815" w14:textId="77777777" w:rsidR="00767839" w:rsidRPr="00DF26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5</w:t>
            </w: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</w:t>
            </w: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F527ED0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AD7BBAB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376" w:type="pct"/>
            <w:shd w:val="clear" w:color="auto" w:fill="FFFFFF" w:themeFill="background1"/>
          </w:tcPr>
          <w:p w14:paraId="01475B41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6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9846EB5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677F4292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C72ECD" w14:textId="77777777" w:rsidR="00767839" w:rsidRPr="00BE5EA2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9745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3 (Existing blend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55B4131" w14:textId="77777777" w:rsidR="00767839" w:rsidRPr="0094409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396" w:type="pct"/>
            <w:shd w:val="clear" w:color="auto" w:fill="FFFFFF" w:themeFill="background1"/>
          </w:tcPr>
          <w:p w14:paraId="28E0E306" w14:textId="77777777" w:rsidR="00767839" w:rsidRPr="006949A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</w:t>
            </w: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</w:t>
            </w: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0</w:t>
            </w: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6721813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226</w:t>
            </w: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42</w:t>
            </w: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21261E6" w14:textId="77777777" w:rsidR="00767839" w:rsidRPr="00DF26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393" w:type="pct"/>
            <w:shd w:val="clear" w:color="auto" w:fill="FFFFFF" w:themeFill="background1"/>
          </w:tcPr>
          <w:p w14:paraId="46429BF5" w14:textId="77777777" w:rsidR="00767839" w:rsidRPr="00DF26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15</w:t>
            </w: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1</w:t>
            </w: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465D2F6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515</w:t>
            </w: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469</w:t>
            </w: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15AC962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376" w:type="pct"/>
            <w:shd w:val="clear" w:color="auto" w:fill="FFFFFF" w:themeFill="background1"/>
          </w:tcPr>
          <w:p w14:paraId="22ECA047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ACD77F1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07</w:t>
            </w: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05</w:t>
            </w:r>
            <w:r w:rsidRPr="008D12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56223D57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9DC25" w14:textId="77777777" w:rsidR="00767839" w:rsidRDefault="00767839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8EF29A5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2A1D6D3E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5F4B63F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6949A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80056BE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200C9848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E3AD328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DF26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1C36691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6" w:type="pct"/>
            <w:shd w:val="clear" w:color="auto" w:fill="FFFFFF" w:themeFill="background1"/>
          </w:tcPr>
          <w:p w14:paraId="5042BBFD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B32C7A8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CC713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56F7F2A6" w14:textId="77777777" w:rsidTr="00C74DAF">
        <w:trPr>
          <w:trHeight w:val="170"/>
        </w:trPr>
        <w:tc>
          <w:tcPr>
            <w:tcW w:w="12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980D1E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3C21EC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BEE3579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63B86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A651FC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BA3DCE7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E7823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33B80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A287C53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65F7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0124B588" w14:textId="77777777" w:rsidR="00767839" w:rsidRPr="00CC7138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  <w:highlight w:val="yellow"/>
        </w:rPr>
      </w:pPr>
    </w:p>
    <w:p w14:paraId="7854D31B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2FB1C00D" w14:textId="77777777" w:rsidR="00767839" w:rsidRDefault="00767839">
      <w:pPr>
        <w:spacing w:after="160" w:line="278" w:lineRule="auto"/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="Arial" w:hAnsi="Arial" w:cs="Arial"/>
          <w:b/>
          <w:bCs/>
          <w:sz w:val="22"/>
          <w:szCs w:val="22"/>
          <w:highlight w:val="yellow"/>
        </w:rPr>
        <w:br w:type="page"/>
      </w:r>
    </w:p>
    <w:p w14:paraId="51217D20" w14:textId="1916C6FC" w:rsidR="00767839" w:rsidRPr="00336DC7" w:rsidRDefault="00767839" w:rsidP="00767839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6</w:t>
      </w:r>
      <w:r w:rsidRPr="00054FF3">
        <w:rPr>
          <w:rFonts w:ascii="Arial" w:hAnsi="Arial" w:cs="Arial"/>
          <w:b/>
          <w:bCs/>
          <w:sz w:val="16"/>
          <w:szCs w:val="16"/>
        </w:rPr>
        <w:t>: Mean Rank Comparison for Macleods Blends for Linezolid by Ethnicity</w:t>
      </w:r>
    </w:p>
    <w:p w14:paraId="0CCA1CA1" w14:textId="77777777" w:rsidR="00767839" w:rsidRPr="00336DC7" w:rsidRDefault="00767839" w:rsidP="00767839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5000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6029"/>
        <w:gridCol w:w="1083"/>
        <w:gridCol w:w="1415"/>
        <w:gridCol w:w="1249"/>
        <w:gridCol w:w="961"/>
        <w:gridCol w:w="1039"/>
        <w:gridCol w:w="1179"/>
      </w:tblGrid>
      <w:tr w:rsidR="00767839" w:rsidRPr="00703BAA" w14:paraId="743AFF96" w14:textId="77777777" w:rsidTr="00C74DAF">
        <w:trPr>
          <w:trHeight w:val="227"/>
        </w:trPr>
        <w:tc>
          <w:tcPr>
            <w:tcW w:w="23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0B90476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4ECF0A5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urban</w:t>
            </w:r>
          </w:p>
        </w:tc>
        <w:tc>
          <w:tcPr>
            <w:tcW w:w="12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0D8B23F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rural</w:t>
            </w:r>
          </w:p>
        </w:tc>
      </w:tr>
      <w:tr w:rsidR="00767839" w:rsidRPr="00703BAA" w14:paraId="586C8B76" w14:textId="77777777" w:rsidTr="00C74DAF">
        <w:trPr>
          <w:trHeight w:val="227"/>
        </w:trPr>
        <w:tc>
          <w:tcPr>
            <w:tcW w:w="23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C227E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D73FF22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60FA080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508D56F2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52E9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6729C0D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75D9454F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2B44D672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98E0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767839" w:rsidRPr="00703BAA" w14:paraId="65094E66" w14:textId="77777777" w:rsidTr="00C74DAF">
        <w:trPr>
          <w:trHeight w:val="170"/>
        </w:trPr>
        <w:tc>
          <w:tcPr>
            <w:tcW w:w="232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F0FA6" w14:textId="77777777" w:rsidR="00767839" w:rsidRPr="00FC0BF3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3782EB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A51365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E5FFA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18C99BB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9F2777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E1CF1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7839" w:rsidRPr="00703BAA" w14:paraId="03C55332" w14:textId="77777777" w:rsidTr="00C74DAF">
        <w:trPr>
          <w:trHeight w:val="170"/>
        </w:trPr>
        <w:tc>
          <w:tcPr>
            <w:tcW w:w="232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17AD8" w14:textId="77777777" w:rsidR="00767839" w:rsidRPr="00CE0278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, which Macleods linezolid formulation did the child prefer to take?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6A27781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6" w:type="pct"/>
            <w:shd w:val="clear" w:color="auto" w:fill="FFFFFF" w:themeFill="background1"/>
          </w:tcPr>
          <w:p w14:paraId="21CF4AD6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876A559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AB2043F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1" w:type="pct"/>
            <w:shd w:val="clear" w:color="auto" w:fill="FFFFFF" w:themeFill="background1"/>
          </w:tcPr>
          <w:p w14:paraId="4A59D893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3D66A9F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1EC399D8" w14:textId="77777777" w:rsidTr="00C74DAF">
        <w:trPr>
          <w:trHeight w:val="170"/>
        </w:trPr>
        <w:tc>
          <w:tcPr>
            <w:tcW w:w="2327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155B56" w14:textId="77777777" w:rsidR="00767839" w:rsidRPr="00336DC7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A31B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1 (Novel blend 2)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25DD899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546" w:type="pct"/>
            <w:shd w:val="clear" w:color="auto" w:fill="FFFFFF" w:themeFill="background1"/>
          </w:tcPr>
          <w:p w14:paraId="654B1DB4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22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DBF5E1C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18A08E1" w14:textId="77777777" w:rsidR="00767839" w:rsidRPr="004148F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401" w:type="pct"/>
            <w:shd w:val="clear" w:color="auto" w:fill="auto"/>
          </w:tcPr>
          <w:p w14:paraId="278355C3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1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47DF241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744880B2" w14:textId="77777777" w:rsidTr="00C74DAF">
        <w:trPr>
          <w:trHeight w:val="170"/>
        </w:trPr>
        <w:tc>
          <w:tcPr>
            <w:tcW w:w="2327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F1B6D4" w14:textId="77777777" w:rsidR="00767839" w:rsidRPr="00336DC7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9745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2 (Novel blend 1)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3FFC82B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546" w:type="pct"/>
            <w:shd w:val="clear" w:color="auto" w:fill="FFFFFF" w:themeFill="background1"/>
          </w:tcPr>
          <w:p w14:paraId="66AEFBB3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0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8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1FAF950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43B527E" w14:textId="77777777" w:rsidR="00767839" w:rsidRPr="004148F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148F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14:paraId="22D8A336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0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BFA16C5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0536E1B5" w14:textId="77777777" w:rsidTr="00C74DAF">
        <w:trPr>
          <w:trHeight w:val="170"/>
        </w:trPr>
        <w:tc>
          <w:tcPr>
            <w:tcW w:w="2327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7E13B1" w14:textId="77777777" w:rsidR="00767839" w:rsidRPr="00336DC7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9745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3 (Existing blend)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BC63DDA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546" w:type="pct"/>
            <w:shd w:val="clear" w:color="auto" w:fill="FFFFFF" w:themeFill="background1"/>
          </w:tcPr>
          <w:p w14:paraId="6F3F91C9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7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8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4C8B1B2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852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46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255E63C" w14:textId="77777777" w:rsidR="00767839" w:rsidRPr="004148F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401" w:type="pct"/>
            <w:shd w:val="clear" w:color="auto" w:fill="auto"/>
          </w:tcPr>
          <w:p w14:paraId="446E6D47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25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2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B6322B2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2.500</w:t>
            </w:r>
            <w:r w:rsidRPr="00147147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87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34A22A52" w14:textId="77777777" w:rsidTr="00C74DAF">
        <w:trPr>
          <w:trHeight w:val="170"/>
        </w:trPr>
        <w:tc>
          <w:tcPr>
            <w:tcW w:w="232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D8478" w14:textId="77777777" w:rsidR="00767839" w:rsidRDefault="00767839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B4FAD69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46" w:type="pct"/>
            <w:shd w:val="clear" w:color="auto" w:fill="FFFFFF" w:themeFill="background1"/>
          </w:tcPr>
          <w:p w14:paraId="1ABC695E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8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922F4EB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D1AB6EF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01" w:type="pct"/>
            <w:shd w:val="clear" w:color="auto" w:fill="FFFFFF" w:themeFill="background1"/>
          </w:tcPr>
          <w:p w14:paraId="64E8C750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13335C2" w14:textId="77777777" w:rsidR="00767839" w:rsidRPr="00BD08B4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</w:t>
            </w:r>
            <w:r w:rsidRPr="00BD08B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1FEAB474" w14:textId="77777777" w:rsidTr="00C74DAF">
        <w:trPr>
          <w:trHeight w:val="170"/>
        </w:trPr>
        <w:tc>
          <w:tcPr>
            <w:tcW w:w="232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E5345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0D62D9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295DE13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53E11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DAF0BC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523EFA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6DF21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</w:tbl>
    <w:p w14:paraId="0A199A37" w14:textId="77777777" w:rsidR="00767839" w:rsidRDefault="00767839" w:rsidP="00767839">
      <w:pPr>
        <w:pStyle w:val="TableText"/>
        <w:rPr>
          <w:rFonts w:ascii="Arial" w:hAnsi="Arial" w:cs="Arial"/>
          <w:sz w:val="16"/>
          <w:szCs w:val="16"/>
        </w:rPr>
      </w:pPr>
    </w:p>
    <w:tbl>
      <w:tblPr>
        <w:tblW w:w="4995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6027"/>
        <w:gridCol w:w="1082"/>
        <w:gridCol w:w="1416"/>
        <w:gridCol w:w="1253"/>
        <w:gridCol w:w="914"/>
        <w:gridCol w:w="1041"/>
        <w:gridCol w:w="1209"/>
      </w:tblGrid>
      <w:tr w:rsidR="00767839" w:rsidRPr="00703BAA" w14:paraId="351D2034" w14:textId="77777777" w:rsidTr="00C74DAF">
        <w:trPr>
          <w:trHeight w:val="227"/>
        </w:trPr>
        <w:tc>
          <w:tcPr>
            <w:tcW w:w="2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33DDBD1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7269E5E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Coloured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F9653E4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Indian</w:t>
            </w:r>
          </w:p>
        </w:tc>
      </w:tr>
      <w:tr w:rsidR="00767839" w:rsidRPr="00703BAA" w14:paraId="012BBCEE" w14:textId="77777777" w:rsidTr="00C74DAF">
        <w:trPr>
          <w:trHeight w:val="227"/>
        </w:trPr>
        <w:tc>
          <w:tcPr>
            <w:tcW w:w="2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94495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78CBDE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331BEE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6760ADA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F9A1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97644F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11F02E34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46292BF9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DA4E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767839" w:rsidRPr="00703BAA" w14:paraId="28CAC888" w14:textId="77777777" w:rsidTr="00C74DAF">
        <w:trPr>
          <w:trHeight w:val="170"/>
        </w:trPr>
        <w:tc>
          <w:tcPr>
            <w:tcW w:w="232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FB9ABB" w14:textId="77777777" w:rsidR="00767839" w:rsidRPr="00FC0BF3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06BA81E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1D3E01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08245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0F26164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D8F086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413CE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7839" w:rsidRPr="00703BAA" w14:paraId="38F3601C" w14:textId="77777777" w:rsidTr="00C74DAF">
        <w:trPr>
          <w:trHeight w:val="170"/>
        </w:trPr>
        <w:tc>
          <w:tcPr>
            <w:tcW w:w="2329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BD610" w14:textId="77777777" w:rsidR="00767839" w:rsidRPr="00CE0278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, which Macleods linezolid formulation did the child prefer to take?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7CFD052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14:paraId="5A77AF95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8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C97C025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4B31D31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2" w:type="pct"/>
            <w:shd w:val="clear" w:color="auto" w:fill="FFFFFF" w:themeFill="background1"/>
          </w:tcPr>
          <w:p w14:paraId="06739ACD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C064E37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6CD5FD8B" w14:textId="77777777" w:rsidTr="00C74DAF">
        <w:trPr>
          <w:trHeight w:val="170"/>
        </w:trPr>
        <w:tc>
          <w:tcPr>
            <w:tcW w:w="2329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BADAA0" w14:textId="77777777" w:rsidR="00767839" w:rsidRPr="00336DC7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A31B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1 (Novel blend 2)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A621EC3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547" w:type="pct"/>
            <w:shd w:val="clear" w:color="auto" w:fill="FFFFFF" w:themeFill="background1"/>
          </w:tcPr>
          <w:p w14:paraId="21431BBF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2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68C406F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D90B831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402" w:type="pct"/>
            <w:shd w:val="clear" w:color="auto" w:fill="FFFFFF" w:themeFill="background1"/>
          </w:tcPr>
          <w:p w14:paraId="63F70FC8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4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8255FB9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7DDFFA3B" w14:textId="77777777" w:rsidTr="00C74DAF">
        <w:trPr>
          <w:trHeight w:val="170"/>
        </w:trPr>
        <w:tc>
          <w:tcPr>
            <w:tcW w:w="2329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6CA652" w14:textId="77777777" w:rsidR="00767839" w:rsidRPr="00336DC7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9745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2 (Novel blend 1)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B357620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547" w:type="pct"/>
            <w:shd w:val="clear" w:color="auto" w:fill="FFFFFF" w:themeFill="background1"/>
          </w:tcPr>
          <w:p w14:paraId="3D017767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4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C4E72B8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89407E9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402" w:type="pct"/>
            <w:shd w:val="clear" w:color="auto" w:fill="FFFFFF" w:themeFill="background1"/>
          </w:tcPr>
          <w:p w14:paraId="12005448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0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1AE1171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2CACD917" w14:textId="77777777" w:rsidTr="00C74DAF">
        <w:trPr>
          <w:trHeight w:val="170"/>
        </w:trPr>
        <w:tc>
          <w:tcPr>
            <w:tcW w:w="2329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8FB601" w14:textId="77777777" w:rsidR="00767839" w:rsidRPr="00336DC7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9745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3 (Existing blend)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845EE8C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547" w:type="pct"/>
            <w:shd w:val="clear" w:color="auto" w:fill="FFFFFF" w:themeFill="background1"/>
          </w:tcPr>
          <w:p w14:paraId="5DDD54D0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4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F0B953E" w14:textId="77777777" w:rsidR="00767839" w:rsidRPr="001471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50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83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A6931A8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402" w:type="pct"/>
            <w:shd w:val="clear" w:color="auto" w:fill="FFFFFF" w:themeFill="background1"/>
          </w:tcPr>
          <w:p w14:paraId="40A2D478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3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7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1BDE2A6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83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82</w:t>
            </w:r>
            <w:r w:rsidRPr="001471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2C92C0A1" w14:textId="77777777" w:rsidTr="00C74DAF">
        <w:trPr>
          <w:trHeight w:val="170"/>
        </w:trPr>
        <w:tc>
          <w:tcPr>
            <w:tcW w:w="2329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11893" w14:textId="77777777" w:rsidR="00767839" w:rsidRDefault="00767839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0E8BBB5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14:paraId="2B75F5C8" w14:textId="77777777" w:rsidR="00767839" w:rsidRPr="00377B4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84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762CA34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4)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3F410D8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02" w:type="pct"/>
            <w:shd w:val="clear" w:color="auto" w:fill="FFFFFF" w:themeFill="background1"/>
          </w:tcPr>
          <w:p w14:paraId="55371425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D0CBBF0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377B4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034152F1" w14:textId="77777777" w:rsidTr="00C74DAF">
        <w:trPr>
          <w:trHeight w:val="170"/>
        </w:trPr>
        <w:tc>
          <w:tcPr>
            <w:tcW w:w="232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49D2F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3ECC80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37F55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8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CCA05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30F6B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767A5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F3E2E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7C178E10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2EB1E398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7974F849" w14:textId="77777777" w:rsidR="00767839" w:rsidRDefault="00767839" w:rsidP="0076783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5F9F6897" w14:textId="1B37A85B" w:rsidR="00767839" w:rsidRPr="001021AF" w:rsidRDefault="005A4738" w:rsidP="00767839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22"/>
          <w:szCs w:val="22"/>
          <w:highlight w:val="yellow"/>
        </w:rPr>
        <w:br w:type="page"/>
      </w:r>
      <w:r w:rsidR="00767839">
        <w:rPr>
          <w:rFonts w:ascii="Arial" w:hAnsi="Arial" w:cs="Arial"/>
          <w:b/>
          <w:bCs/>
          <w:sz w:val="16"/>
          <w:szCs w:val="16"/>
        </w:rPr>
        <w:lastRenderedPageBreak/>
        <w:t>S7:</w:t>
      </w:r>
      <w:r w:rsidR="00767839" w:rsidRPr="001021AF">
        <w:rPr>
          <w:rFonts w:ascii="Arial" w:hAnsi="Arial" w:cs="Arial"/>
          <w:b/>
          <w:bCs/>
          <w:sz w:val="16"/>
          <w:szCs w:val="16"/>
        </w:rPr>
        <w:t xml:space="preserve"> Mean Rank Comparison for Micro Labs Blends for Linezolid by Age Group</w:t>
      </w:r>
    </w:p>
    <w:p w14:paraId="017C5FD9" w14:textId="77777777" w:rsidR="00767839" w:rsidRPr="00531C1B" w:rsidRDefault="00767839" w:rsidP="00767839">
      <w:pPr>
        <w:rPr>
          <w:rFonts w:ascii="Arial" w:hAnsi="Arial" w:cs="Arial"/>
          <w:sz w:val="16"/>
          <w:szCs w:val="16"/>
        </w:rPr>
      </w:pPr>
    </w:p>
    <w:tbl>
      <w:tblPr>
        <w:tblW w:w="5252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3511"/>
        <w:gridCol w:w="1023"/>
        <w:gridCol w:w="1078"/>
        <w:gridCol w:w="1377"/>
        <w:gridCol w:w="876"/>
        <w:gridCol w:w="1070"/>
        <w:gridCol w:w="1347"/>
        <w:gridCol w:w="914"/>
        <w:gridCol w:w="1078"/>
        <w:gridCol w:w="1334"/>
      </w:tblGrid>
      <w:tr w:rsidR="00767839" w:rsidRPr="00703BAA" w14:paraId="27F89495" w14:textId="77777777" w:rsidTr="00C74DAF">
        <w:trPr>
          <w:trHeight w:val="22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B75A608" w14:textId="77777777" w:rsidR="00767839" w:rsidRPr="005C3BD7" w:rsidRDefault="00767839" w:rsidP="00C74DAF">
            <w:pPr>
              <w:pStyle w:val="Textebrut"/>
              <w:ind w:left="31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B6F3C1B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5 – 8 years old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5618374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 – 12 years old 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8FCDEB5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13 – 17 years old</w:t>
            </w:r>
          </w:p>
        </w:tc>
      </w:tr>
      <w:tr w:rsidR="00767839" w:rsidRPr="00703BAA" w14:paraId="23E05489" w14:textId="77777777" w:rsidTr="00C74DAF">
        <w:trPr>
          <w:trHeight w:val="22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8CEE8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DD64549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202D0BC4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7B29169F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C958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1A3146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67E13174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453325FA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C4CE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73EFCA3" w14:textId="77777777" w:rsidR="00767839" w:rsidRPr="00AA7851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366EBEF9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51A1346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BE2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767839" w:rsidRPr="00703BAA" w14:paraId="7E468D51" w14:textId="77777777" w:rsidTr="00C74DAF">
        <w:trPr>
          <w:trHeight w:val="170"/>
        </w:trPr>
        <w:tc>
          <w:tcPr>
            <w:tcW w:w="129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7C83C" w14:textId="77777777" w:rsidR="00767839" w:rsidRPr="00FC0BF3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B69960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ADDB5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C587E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8FB925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2A0341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CB7A74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D25839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33519D6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CD726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7839" w:rsidRPr="00703BAA" w14:paraId="48CB016F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A85C53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Overall, which Micro Labs linezolid formulation did the child prefer to take?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CEADEC1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79705CAA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69FDBB1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DBC11E9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5307CDBE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D6CD168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2AA6564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5E00624D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FC80DEC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5FE05A2F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02CBFA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1 (Novel blend 1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95808B2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396" w:type="pct"/>
            <w:shd w:val="clear" w:color="auto" w:fill="FFFFFF" w:themeFill="background1"/>
          </w:tcPr>
          <w:p w14:paraId="61524418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4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C0B25BC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2B36F0B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393" w:type="pct"/>
            <w:shd w:val="clear" w:color="auto" w:fill="FFFFFF" w:themeFill="background1"/>
          </w:tcPr>
          <w:p w14:paraId="78B7D95A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7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01A422A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A691176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396" w:type="pct"/>
            <w:shd w:val="clear" w:color="auto" w:fill="FFFFFF" w:themeFill="background1"/>
          </w:tcPr>
          <w:p w14:paraId="3BCFAB4B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6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3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8EB2467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13CDE9B3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F0A3F4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2 (Novel blend 2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6CE8A2D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96" w:type="pct"/>
            <w:shd w:val="clear" w:color="auto" w:fill="FFFFFF" w:themeFill="background1"/>
          </w:tcPr>
          <w:p w14:paraId="6C97C593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5838188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10CEBE3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8</w:t>
            </w:r>
          </w:p>
        </w:tc>
        <w:tc>
          <w:tcPr>
            <w:tcW w:w="393" w:type="pct"/>
            <w:shd w:val="clear" w:color="auto" w:fill="FFFFFF" w:themeFill="background1"/>
          </w:tcPr>
          <w:p w14:paraId="17C2471F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6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0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32F3A38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5D9348A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396" w:type="pct"/>
            <w:shd w:val="clear" w:color="auto" w:fill="FFFFFF" w:themeFill="background1"/>
          </w:tcPr>
          <w:p w14:paraId="48C13C78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7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4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839931F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102F79B6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8B3EE8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3 (Existing blend)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1F9440A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</w:tcPr>
          <w:p w14:paraId="12B413D8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0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2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16A01A3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58</w:t>
            </w: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79</w:t>
            </w: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ACD9E95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393" w:type="pct"/>
            <w:shd w:val="clear" w:color="auto" w:fill="FFFFFF" w:themeFill="background1"/>
          </w:tcPr>
          <w:p w14:paraId="3D49A833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7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DC67FEC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82</w:t>
            </w: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13</w:t>
            </w: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32660F1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396" w:type="pct"/>
            <w:shd w:val="clear" w:color="auto" w:fill="FFFFFF" w:themeFill="background1"/>
          </w:tcPr>
          <w:p w14:paraId="0261E016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7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4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FDE59FF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677</w:t>
            </w: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59</w:t>
            </w:r>
            <w:r w:rsidRPr="005807A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4EAB9974" w14:textId="77777777" w:rsidTr="00C74DAF">
        <w:trPr>
          <w:trHeight w:val="170"/>
        </w:trPr>
        <w:tc>
          <w:tcPr>
            <w:tcW w:w="129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CFF15" w14:textId="77777777" w:rsidR="00767839" w:rsidRDefault="00767839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2B27270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42DD1A2A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7419141" w14:textId="77777777" w:rsidR="00767839" w:rsidRPr="00A65B2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1)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96E35D7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44146108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CDB4745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34A1A53" w14:textId="77777777" w:rsidR="00767839" w:rsidRPr="00365C42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2CE0D073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7A98DA4" w14:textId="77777777" w:rsidR="00767839" w:rsidRPr="001E5826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65C4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31)</w:t>
            </w:r>
          </w:p>
        </w:tc>
      </w:tr>
      <w:tr w:rsidR="00767839" w:rsidRPr="00703BAA" w14:paraId="3677B125" w14:textId="77777777" w:rsidTr="00C74DAF">
        <w:trPr>
          <w:trHeight w:val="170"/>
        </w:trPr>
        <w:tc>
          <w:tcPr>
            <w:tcW w:w="12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ADEEB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B6A6CE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D29E09C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9AAE37" w14:textId="77777777" w:rsidR="00767839" w:rsidRPr="00A65B27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1A6367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641DCA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7B123" w14:textId="77777777" w:rsidR="00767839" w:rsidRPr="001E5826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B374FE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19BEF9E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4454D7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28D3A7CB" w14:textId="77777777" w:rsidR="00767839" w:rsidRPr="00CC7138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  <w:highlight w:val="yellow"/>
        </w:rPr>
      </w:pPr>
    </w:p>
    <w:p w14:paraId="5AD8D7EF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6D53988A" w14:textId="67CB58C2" w:rsidR="00767839" w:rsidRPr="001021AF" w:rsidRDefault="00767839" w:rsidP="00767839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22"/>
          <w:szCs w:val="22"/>
          <w:highlight w:val="yellow"/>
        </w:rPr>
        <w:br w:type="page"/>
      </w:r>
      <w:r>
        <w:rPr>
          <w:rFonts w:ascii="Arial" w:hAnsi="Arial" w:cs="Arial"/>
          <w:b/>
          <w:bCs/>
          <w:sz w:val="16"/>
          <w:szCs w:val="16"/>
        </w:rPr>
        <w:lastRenderedPageBreak/>
        <w:t>S8:</w:t>
      </w:r>
      <w:r w:rsidRPr="001021AF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Mean Rank</w:t>
      </w:r>
      <w:r w:rsidRPr="001021AF">
        <w:rPr>
          <w:rFonts w:ascii="Arial" w:hAnsi="Arial" w:cs="Arial"/>
          <w:b/>
          <w:bCs/>
          <w:sz w:val="16"/>
          <w:szCs w:val="16"/>
        </w:rPr>
        <w:t xml:space="preserve"> Comparison for </w:t>
      </w:r>
      <w:r>
        <w:rPr>
          <w:rFonts w:ascii="Arial" w:hAnsi="Arial" w:cs="Arial"/>
          <w:b/>
          <w:bCs/>
          <w:sz w:val="16"/>
          <w:szCs w:val="16"/>
        </w:rPr>
        <w:t>Micro Labs</w:t>
      </w:r>
      <w:r w:rsidRPr="001021AF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B</w:t>
      </w:r>
      <w:r w:rsidRPr="001021AF">
        <w:rPr>
          <w:rFonts w:ascii="Arial" w:hAnsi="Arial" w:cs="Arial"/>
          <w:b/>
          <w:bCs/>
          <w:sz w:val="16"/>
          <w:szCs w:val="16"/>
        </w:rPr>
        <w:t>lends for Linezolid by Ethnicity</w:t>
      </w:r>
    </w:p>
    <w:p w14:paraId="3B0FCA3D" w14:textId="77777777" w:rsidR="00767839" w:rsidRPr="001021AF" w:rsidRDefault="00767839" w:rsidP="00767839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5000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5525"/>
        <w:gridCol w:w="1239"/>
        <w:gridCol w:w="1239"/>
        <w:gridCol w:w="1238"/>
        <w:gridCol w:w="1238"/>
        <w:gridCol w:w="1238"/>
        <w:gridCol w:w="1238"/>
      </w:tblGrid>
      <w:tr w:rsidR="00767839" w:rsidRPr="00703BAA" w14:paraId="0E20799D" w14:textId="77777777" w:rsidTr="00C74DAF">
        <w:trPr>
          <w:trHeight w:val="227"/>
        </w:trPr>
        <w:tc>
          <w:tcPr>
            <w:tcW w:w="21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7CE5369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162C765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urban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5886F3D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Black rural</w:t>
            </w:r>
          </w:p>
        </w:tc>
      </w:tr>
      <w:tr w:rsidR="00767839" w:rsidRPr="00703BAA" w14:paraId="0F59C1A5" w14:textId="77777777" w:rsidTr="00C74DAF">
        <w:trPr>
          <w:trHeight w:val="227"/>
        </w:trPr>
        <w:tc>
          <w:tcPr>
            <w:tcW w:w="21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38A8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118367C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8EF0865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5521B9E5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70A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2007DE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61DAAEE1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D73E8C6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B126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767839" w:rsidRPr="00703BAA" w14:paraId="7796392C" w14:textId="77777777" w:rsidTr="00C74DAF">
        <w:trPr>
          <w:trHeight w:val="170"/>
        </w:trPr>
        <w:tc>
          <w:tcPr>
            <w:tcW w:w="2132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68B53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5FB91FE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2F1CA8DF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9875205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7626FF1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766D6091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D1E89B8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52023FC7" w14:textId="77777777" w:rsidTr="00C74DAF">
        <w:trPr>
          <w:trHeight w:val="170"/>
        </w:trPr>
        <w:tc>
          <w:tcPr>
            <w:tcW w:w="213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1C4B50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Overall, which Micro Labs linezolid formulation did the child prefer to take?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D821F7E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73FF0009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8B13C41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2613B24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4726B064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249BDC7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10BD2A6E" w14:textId="77777777" w:rsidTr="00C74DAF">
        <w:trPr>
          <w:trHeight w:val="170"/>
        </w:trPr>
        <w:tc>
          <w:tcPr>
            <w:tcW w:w="213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558FE2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1 (Novel blend 1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C7D9BBB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478" w:type="pct"/>
            <w:shd w:val="clear" w:color="auto" w:fill="FFFFFF" w:themeFill="background1"/>
          </w:tcPr>
          <w:p w14:paraId="59CC2B79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4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8ACB94C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54D4125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478" w:type="pct"/>
            <w:shd w:val="clear" w:color="auto" w:fill="FFFFFF" w:themeFill="background1"/>
          </w:tcPr>
          <w:p w14:paraId="5FC90C8B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EF3241C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471B0B94" w14:textId="77777777" w:rsidTr="00C74DAF">
        <w:trPr>
          <w:trHeight w:val="170"/>
        </w:trPr>
        <w:tc>
          <w:tcPr>
            <w:tcW w:w="213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1172C9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2 (Novel blend 2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C6D6507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478" w:type="pct"/>
            <w:shd w:val="clear" w:color="auto" w:fill="FFFFFF" w:themeFill="background1"/>
          </w:tcPr>
          <w:p w14:paraId="3BC9BFD8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5D19683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487FFA7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478" w:type="pct"/>
            <w:shd w:val="clear" w:color="auto" w:fill="FFFFFF" w:themeFill="background1"/>
          </w:tcPr>
          <w:p w14:paraId="406757E6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5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7A3EF2A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35CC4A3B" w14:textId="77777777" w:rsidTr="00C74DAF">
        <w:trPr>
          <w:trHeight w:val="170"/>
        </w:trPr>
        <w:tc>
          <w:tcPr>
            <w:tcW w:w="213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980720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3 (Existing blend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A565914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478" w:type="pct"/>
            <w:shd w:val="clear" w:color="auto" w:fill="FFFFFF" w:themeFill="background1"/>
          </w:tcPr>
          <w:p w14:paraId="4DA410E2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22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0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A2885EB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185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3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FA65DB6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478" w:type="pct"/>
            <w:shd w:val="clear" w:color="auto" w:fill="FFFFFF" w:themeFill="background1"/>
          </w:tcPr>
          <w:p w14:paraId="5C660B0C" w14:textId="77777777" w:rsidR="00767839" w:rsidRPr="001D5D7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5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1C2B5FB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667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17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6DA6E84F" w14:textId="77777777" w:rsidTr="00C74DAF">
        <w:trPr>
          <w:trHeight w:val="170"/>
        </w:trPr>
        <w:tc>
          <w:tcPr>
            <w:tcW w:w="2132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8906C" w14:textId="77777777" w:rsidR="00767839" w:rsidRDefault="00767839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FD97B03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055124FE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504E457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7B89CB1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00603042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528147E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1</w:t>
            </w:r>
            <w:r w:rsidRPr="001D5D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3F0287CA" w14:textId="77777777" w:rsidTr="00C74DAF">
        <w:trPr>
          <w:trHeight w:val="170"/>
        </w:trPr>
        <w:tc>
          <w:tcPr>
            <w:tcW w:w="213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B124D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69E161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F7EBB4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A2B56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FD5F00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5327E43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27C2C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</w:tbl>
    <w:p w14:paraId="5F20281F" w14:textId="77777777" w:rsidR="00767839" w:rsidRDefault="00767839" w:rsidP="00767839">
      <w:pPr>
        <w:pStyle w:val="TableText"/>
        <w:rPr>
          <w:rFonts w:ascii="Arial" w:hAnsi="Arial" w:cs="Arial"/>
          <w:sz w:val="16"/>
          <w:szCs w:val="16"/>
        </w:rPr>
      </w:pPr>
    </w:p>
    <w:tbl>
      <w:tblPr>
        <w:tblW w:w="4995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5525"/>
        <w:gridCol w:w="1237"/>
        <w:gridCol w:w="1237"/>
        <w:gridCol w:w="1237"/>
        <w:gridCol w:w="1237"/>
        <w:gridCol w:w="1237"/>
        <w:gridCol w:w="1232"/>
      </w:tblGrid>
      <w:tr w:rsidR="00767839" w:rsidRPr="00703BAA" w14:paraId="3C9F07C6" w14:textId="77777777" w:rsidTr="00C74DAF">
        <w:trPr>
          <w:trHeight w:val="227"/>
        </w:trPr>
        <w:tc>
          <w:tcPr>
            <w:tcW w:w="2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FB021FF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1533B0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Coloured</w:t>
            </w:r>
          </w:p>
        </w:tc>
        <w:tc>
          <w:tcPr>
            <w:tcW w:w="14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F6CD11C" w14:textId="77777777" w:rsidR="00767839" w:rsidRPr="005C3BD7" w:rsidRDefault="00767839" w:rsidP="00C74DAF">
            <w:pPr>
              <w:pStyle w:val="Textebru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3BD7">
              <w:rPr>
                <w:rFonts w:ascii="Arial" w:hAnsi="Arial" w:cs="Arial"/>
                <w:b/>
                <w:bCs/>
                <w:sz w:val="16"/>
                <w:szCs w:val="16"/>
              </w:rPr>
              <w:t>Indian</w:t>
            </w:r>
          </w:p>
        </w:tc>
      </w:tr>
      <w:tr w:rsidR="00767839" w:rsidRPr="00703BAA" w14:paraId="74780A84" w14:textId="77777777" w:rsidTr="00C74DAF">
        <w:trPr>
          <w:trHeight w:val="227"/>
        </w:trPr>
        <w:tc>
          <w:tcPr>
            <w:tcW w:w="2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0049" w14:textId="77777777" w:rsidR="00767839" w:rsidRPr="00CE0278" w:rsidRDefault="00767839" w:rsidP="00C74DAF">
            <w:pPr>
              <w:pStyle w:val="Textebrut"/>
              <w:ind w:left="3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E9C3B2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2305289B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7F38AD8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38D9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CEBE41E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k Sum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09B17C2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an Rank </w:t>
            </w:r>
          </w:p>
          <w:p w14:paraId="18EB448C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64E3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man’s F         (p-value)</w:t>
            </w:r>
          </w:p>
        </w:tc>
      </w:tr>
      <w:tr w:rsidR="00767839" w:rsidRPr="00703BAA" w14:paraId="7D08C948" w14:textId="77777777" w:rsidTr="00C74DAF">
        <w:trPr>
          <w:trHeight w:val="170"/>
        </w:trPr>
        <w:tc>
          <w:tcPr>
            <w:tcW w:w="213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3850AE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77BFE3F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4AD5AB53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21A7356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BC75819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398B9738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B350B8C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0A15EA42" w14:textId="77777777" w:rsidTr="00C74DAF">
        <w:trPr>
          <w:trHeight w:val="170"/>
        </w:trPr>
        <w:tc>
          <w:tcPr>
            <w:tcW w:w="213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1EBDAD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Overall, which Micro Labs linezolid formulation did the child prefer to take? 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75F6CB1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42D989C8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E87A270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46F61EE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600CA6A0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06126AF" w14:textId="77777777" w:rsidR="00767839" w:rsidRPr="00CC7138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37EC92F9" w14:textId="77777777" w:rsidTr="00C74DAF">
        <w:trPr>
          <w:trHeight w:val="170"/>
        </w:trPr>
        <w:tc>
          <w:tcPr>
            <w:tcW w:w="213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C8A1EC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1 (Novel blend 1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CF89A32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478" w:type="pct"/>
            <w:shd w:val="clear" w:color="auto" w:fill="FFFFFF" w:themeFill="background1"/>
          </w:tcPr>
          <w:p w14:paraId="68406A98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7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1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A4641EF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45C12D7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478" w:type="pct"/>
            <w:shd w:val="clear" w:color="auto" w:fill="FFFFFF" w:themeFill="background1"/>
          </w:tcPr>
          <w:p w14:paraId="1B4B919B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1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2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D1DB66F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47AEFC3F" w14:textId="77777777" w:rsidTr="00C74DAF">
        <w:trPr>
          <w:trHeight w:val="170"/>
        </w:trPr>
        <w:tc>
          <w:tcPr>
            <w:tcW w:w="213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CF1B59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2 (Novel blend 2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958E458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3</w:t>
            </w:r>
          </w:p>
        </w:tc>
        <w:tc>
          <w:tcPr>
            <w:tcW w:w="478" w:type="pct"/>
            <w:shd w:val="clear" w:color="auto" w:fill="FFFFFF" w:themeFill="background1"/>
          </w:tcPr>
          <w:p w14:paraId="123CFAF5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0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2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8744D90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0D06EDF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478" w:type="pct"/>
            <w:shd w:val="clear" w:color="auto" w:fill="FFFFFF" w:themeFill="background1"/>
          </w:tcPr>
          <w:p w14:paraId="473A2785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3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D0AF03C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225EF8DF" w14:textId="77777777" w:rsidTr="00C74DAF">
        <w:trPr>
          <w:trHeight w:val="170"/>
        </w:trPr>
        <w:tc>
          <w:tcPr>
            <w:tcW w:w="2134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0FDD8C" w14:textId="77777777" w:rsidR="00767839" w:rsidRPr="009B4139" w:rsidRDefault="00767839" w:rsidP="00C74DAF">
            <w:pPr>
              <w:pStyle w:val="Textebrut"/>
              <w:ind w:firstLine="37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3 (Existing blend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EB30379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2</w:t>
            </w:r>
          </w:p>
        </w:tc>
        <w:tc>
          <w:tcPr>
            <w:tcW w:w="478" w:type="pct"/>
            <w:shd w:val="clear" w:color="auto" w:fill="FFFFFF" w:themeFill="background1"/>
          </w:tcPr>
          <w:p w14:paraId="74991AF6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0AC3FB0" w14:textId="77777777" w:rsidR="00767839" w:rsidRPr="00386C7D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217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0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B140134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478" w:type="pct"/>
            <w:shd w:val="clear" w:color="auto" w:fill="FFFFFF" w:themeFill="background1"/>
          </w:tcPr>
          <w:p w14:paraId="297EFF8F" w14:textId="77777777" w:rsidR="00767839" w:rsidRPr="00EC7B71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96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81ED85C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750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17</w:t>
            </w:r>
            <w:r w:rsidRPr="00386C7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767839" w:rsidRPr="00703BAA" w14:paraId="78A84028" w14:textId="77777777" w:rsidTr="00C74DAF">
        <w:trPr>
          <w:trHeight w:val="170"/>
        </w:trPr>
        <w:tc>
          <w:tcPr>
            <w:tcW w:w="213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E4660" w14:textId="77777777" w:rsidR="00767839" w:rsidRDefault="00767839" w:rsidP="00C74DAF">
            <w:pPr>
              <w:pStyle w:val="Textebrut"/>
              <w:ind w:firstLine="108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75E8FA9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01BA4ED8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36F5F1A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2A04FD9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14:paraId="1B241BCA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34AD3B2" w14:textId="77777777" w:rsidR="00767839" w:rsidRPr="00CC713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EC7B7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=24)</w:t>
            </w:r>
          </w:p>
        </w:tc>
      </w:tr>
      <w:tr w:rsidR="00767839" w:rsidRPr="00703BAA" w14:paraId="61BF2D1A" w14:textId="77777777" w:rsidTr="00C74DAF">
        <w:trPr>
          <w:trHeight w:val="170"/>
        </w:trPr>
        <w:tc>
          <w:tcPr>
            <w:tcW w:w="21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B23F55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348302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792C97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4840F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EFF514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99DB75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4CD27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7E3239C6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67DF6061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7F816863" w14:textId="77777777" w:rsidR="00767839" w:rsidRDefault="00767839" w:rsidP="0076783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251DE475" w14:textId="228EA789" w:rsidR="00767839" w:rsidRDefault="00767839">
      <w:pPr>
        <w:spacing w:after="160" w:line="278" w:lineRule="auto"/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="Arial" w:hAnsi="Arial" w:cs="Arial"/>
          <w:b/>
          <w:bCs/>
          <w:sz w:val="22"/>
          <w:szCs w:val="22"/>
          <w:highlight w:val="yellow"/>
        </w:rPr>
        <w:br w:type="page"/>
      </w:r>
    </w:p>
    <w:p w14:paraId="4961C0CE" w14:textId="4FDDF41F" w:rsidR="005A4738" w:rsidRPr="005A4738" w:rsidRDefault="00767839" w:rsidP="005A4738">
      <w:pPr>
        <w:tabs>
          <w:tab w:val="left" w:pos="1701"/>
        </w:tabs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9</w:t>
      </w:r>
      <w:r w:rsidR="005A4738" w:rsidRPr="00054FF3">
        <w:rPr>
          <w:rFonts w:ascii="Arial" w:hAnsi="Arial" w:cs="Arial"/>
          <w:b/>
          <w:bCs/>
          <w:sz w:val="16"/>
          <w:szCs w:val="16"/>
        </w:rPr>
        <w:t>: Overall Taste Experience Score of Macleods Blends for Moxifloxacin by Age Group and by Ethnicity</w:t>
      </w:r>
    </w:p>
    <w:tbl>
      <w:tblPr>
        <w:tblW w:w="4766" w:type="pct"/>
        <w:tblLayout w:type="fixed"/>
        <w:tblLook w:val="0000" w:firstRow="0" w:lastRow="0" w:firstColumn="0" w:lastColumn="0" w:noHBand="0" w:noVBand="0"/>
      </w:tblPr>
      <w:tblGrid>
        <w:gridCol w:w="6664"/>
        <w:gridCol w:w="1557"/>
        <w:gridCol w:w="1561"/>
        <w:gridCol w:w="1561"/>
        <w:gridCol w:w="1010"/>
      </w:tblGrid>
      <w:tr w:rsidR="005A4738" w:rsidRPr="00BE5EA2" w14:paraId="44F38A19" w14:textId="77777777" w:rsidTr="00C74DAF">
        <w:trPr>
          <w:trHeight w:val="227"/>
        </w:trPr>
        <w:tc>
          <w:tcPr>
            <w:tcW w:w="2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E76F4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6397E" w14:textId="77777777" w:rsidR="005A4738" w:rsidRPr="00205DD6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D6">
              <w:rPr>
                <w:rFonts w:ascii="Arial" w:hAnsi="Arial" w:cs="Arial"/>
                <w:sz w:val="16"/>
                <w:szCs w:val="16"/>
              </w:rPr>
              <w:t>A1 (Novel blend 1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88239" w14:textId="77777777" w:rsidR="005A4738" w:rsidRPr="00205DD6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D6">
              <w:rPr>
                <w:rFonts w:ascii="Arial" w:hAnsi="Arial" w:cs="Arial"/>
                <w:sz w:val="16"/>
                <w:szCs w:val="16"/>
              </w:rPr>
              <w:t>A2 (Existing blend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8A77" w14:textId="77777777" w:rsidR="005A4738" w:rsidRPr="00205DD6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D6">
              <w:rPr>
                <w:rFonts w:ascii="Arial" w:hAnsi="Arial" w:cs="Arial"/>
                <w:sz w:val="16"/>
                <w:szCs w:val="16"/>
              </w:rPr>
              <w:t>A3 (Novel blend 2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4D531" w14:textId="77777777" w:rsidR="005A4738" w:rsidRPr="00205DD6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D6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5A4738" w:rsidRPr="00BE5EA2" w14:paraId="5EB808A7" w14:textId="77777777" w:rsidTr="00C74DAF">
        <w:trPr>
          <w:trHeight w:val="170"/>
        </w:trPr>
        <w:tc>
          <w:tcPr>
            <w:tcW w:w="2697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E05BDFE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 (n=97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4D569C1A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EAF81B1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7E0F1A85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4795B80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3713E178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5530CFA0" w14:textId="77777777" w:rsidR="005A4738" w:rsidRPr="00BE5EA2" w:rsidRDefault="005A4738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</w:tcPr>
          <w:p w14:paraId="4C9A089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6 (5.7)</w:t>
            </w:r>
          </w:p>
        </w:tc>
        <w:tc>
          <w:tcPr>
            <w:tcW w:w="632" w:type="pct"/>
            <w:vAlign w:val="center"/>
          </w:tcPr>
          <w:p w14:paraId="4C49408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6 (5.8)</w:t>
            </w:r>
          </w:p>
        </w:tc>
        <w:tc>
          <w:tcPr>
            <w:tcW w:w="632" w:type="pct"/>
          </w:tcPr>
          <w:p w14:paraId="313E796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6 (5.7)</w:t>
            </w:r>
          </w:p>
        </w:tc>
        <w:tc>
          <w:tcPr>
            <w:tcW w:w="409" w:type="pct"/>
          </w:tcPr>
          <w:p w14:paraId="44C43AE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0E7E4149" w14:textId="77777777" w:rsidTr="00C74DAF">
        <w:trPr>
          <w:trHeight w:val="170"/>
        </w:trPr>
        <w:tc>
          <w:tcPr>
            <w:tcW w:w="2697" w:type="pct"/>
            <w:tcBorders>
              <w:bottom w:val="single" w:sz="4" w:space="0" w:color="auto"/>
            </w:tcBorders>
            <w:vAlign w:val="center"/>
          </w:tcPr>
          <w:p w14:paraId="10BD8B9E" w14:textId="77777777" w:rsidR="005A4738" w:rsidRPr="00BE5EA2" w:rsidRDefault="005A4738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2A1E9C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9.0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2891D4FA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0, 20.0]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DA44D5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7.0]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336F5BE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&lt;0.001*</w:t>
            </w:r>
          </w:p>
        </w:tc>
      </w:tr>
      <w:tr w:rsidR="005A4738" w:rsidRPr="00BE5EA2" w14:paraId="2C03A2AC" w14:textId="77777777" w:rsidTr="00C74DAF">
        <w:trPr>
          <w:trHeight w:val="170"/>
        </w:trPr>
        <w:tc>
          <w:tcPr>
            <w:tcW w:w="2697" w:type="pct"/>
            <w:shd w:val="clear" w:color="auto" w:fill="E8E8E8" w:themeFill="background2"/>
            <w:vAlign w:val="bottom"/>
          </w:tcPr>
          <w:p w14:paraId="1C9B3708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EA2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 by Age Group</w:t>
            </w:r>
          </w:p>
        </w:tc>
        <w:tc>
          <w:tcPr>
            <w:tcW w:w="630" w:type="pct"/>
            <w:shd w:val="clear" w:color="auto" w:fill="E8E8E8" w:themeFill="background2"/>
          </w:tcPr>
          <w:p w14:paraId="099AF98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E8E8E8" w:themeFill="background2"/>
            <w:vAlign w:val="center"/>
          </w:tcPr>
          <w:p w14:paraId="1962D4A2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E8E8E8" w:themeFill="background2"/>
          </w:tcPr>
          <w:p w14:paraId="7F840D9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E8E8E8" w:themeFill="background2"/>
          </w:tcPr>
          <w:p w14:paraId="080B13C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76093651" w14:textId="77777777" w:rsidTr="00C74DAF">
        <w:trPr>
          <w:trHeight w:val="170"/>
        </w:trPr>
        <w:tc>
          <w:tcPr>
            <w:tcW w:w="2697" w:type="pct"/>
            <w:vAlign w:val="bottom"/>
          </w:tcPr>
          <w:p w14:paraId="22847C59" w14:textId="77777777" w:rsidR="005A4738" w:rsidRPr="00BE5EA2" w:rsidRDefault="005A4738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</w:rPr>
              <w:t>5-8 years old (n=32)</w:t>
            </w:r>
          </w:p>
        </w:tc>
        <w:tc>
          <w:tcPr>
            <w:tcW w:w="630" w:type="pct"/>
          </w:tcPr>
          <w:p w14:paraId="4FA3305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vAlign w:val="center"/>
          </w:tcPr>
          <w:p w14:paraId="42820A1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</w:tcPr>
          <w:p w14:paraId="11C9ECB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</w:tcPr>
          <w:p w14:paraId="0A8A486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51B0A1D8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5A75AE85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</w:tcPr>
          <w:p w14:paraId="6FB5102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2 (6.0)</w:t>
            </w:r>
          </w:p>
        </w:tc>
        <w:tc>
          <w:tcPr>
            <w:tcW w:w="632" w:type="pct"/>
            <w:vAlign w:val="center"/>
          </w:tcPr>
          <w:p w14:paraId="1038F72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4 (5.5)</w:t>
            </w:r>
          </w:p>
        </w:tc>
        <w:tc>
          <w:tcPr>
            <w:tcW w:w="632" w:type="pct"/>
          </w:tcPr>
          <w:p w14:paraId="746EE83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9 (6.9)</w:t>
            </w:r>
          </w:p>
        </w:tc>
        <w:tc>
          <w:tcPr>
            <w:tcW w:w="409" w:type="pct"/>
          </w:tcPr>
          <w:p w14:paraId="5DCE62C9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16B5A9C8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003DB9BC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shd w:val="clear" w:color="auto" w:fill="FFFFFF" w:themeFill="background1"/>
          </w:tcPr>
          <w:p w14:paraId="5B0B01B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5, 19.0]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504EA27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5, 19.0]</w:t>
            </w:r>
          </w:p>
        </w:tc>
        <w:tc>
          <w:tcPr>
            <w:tcW w:w="632" w:type="pct"/>
            <w:shd w:val="clear" w:color="auto" w:fill="FFFFFF" w:themeFill="background1"/>
          </w:tcPr>
          <w:p w14:paraId="73BB087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0, 20.5]</w:t>
            </w:r>
          </w:p>
        </w:tc>
        <w:tc>
          <w:tcPr>
            <w:tcW w:w="409" w:type="pct"/>
            <w:shd w:val="clear" w:color="auto" w:fill="FFFFFF" w:themeFill="background1"/>
          </w:tcPr>
          <w:p w14:paraId="6941A722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91</w:t>
            </w:r>
          </w:p>
        </w:tc>
      </w:tr>
      <w:tr w:rsidR="005A4738" w:rsidRPr="00BE5EA2" w14:paraId="6F5A4C20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523F1CBF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5A3EA2FA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2FFF37A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6D05B0B1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0E585FA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564E2EB1" w14:textId="77777777" w:rsidTr="00C74DAF">
        <w:trPr>
          <w:trHeight w:val="170"/>
        </w:trPr>
        <w:tc>
          <w:tcPr>
            <w:tcW w:w="2697" w:type="pct"/>
            <w:vAlign w:val="bottom"/>
          </w:tcPr>
          <w:p w14:paraId="76276C3F" w14:textId="77777777" w:rsidR="005A4738" w:rsidRPr="00BE5EA2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</w:rPr>
              <w:t>9-12 years old (n=33)</w:t>
            </w:r>
          </w:p>
        </w:tc>
        <w:tc>
          <w:tcPr>
            <w:tcW w:w="630" w:type="pct"/>
          </w:tcPr>
          <w:p w14:paraId="61709A3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vAlign w:val="center"/>
          </w:tcPr>
          <w:p w14:paraId="37D8BDB1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</w:tcPr>
          <w:p w14:paraId="10F2125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</w:tcPr>
          <w:p w14:paraId="31B70BD8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0C1F4D34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1062123F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</w:tcPr>
          <w:p w14:paraId="1D62BB7A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0 (5.8)</w:t>
            </w:r>
          </w:p>
        </w:tc>
        <w:tc>
          <w:tcPr>
            <w:tcW w:w="632" w:type="pct"/>
            <w:vAlign w:val="center"/>
          </w:tcPr>
          <w:p w14:paraId="6FBF00D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5 (6.8)</w:t>
            </w:r>
          </w:p>
        </w:tc>
        <w:tc>
          <w:tcPr>
            <w:tcW w:w="632" w:type="pct"/>
          </w:tcPr>
          <w:p w14:paraId="0D8F7FC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5 (5.3)</w:t>
            </w:r>
          </w:p>
        </w:tc>
        <w:tc>
          <w:tcPr>
            <w:tcW w:w="409" w:type="pct"/>
          </w:tcPr>
          <w:p w14:paraId="55251EE6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63F0EE0E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27E169BB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</w:tcPr>
          <w:p w14:paraId="0DA1FA5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0, 19.0]</w:t>
            </w:r>
          </w:p>
        </w:tc>
        <w:tc>
          <w:tcPr>
            <w:tcW w:w="632" w:type="pct"/>
            <w:vAlign w:val="center"/>
          </w:tcPr>
          <w:p w14:paraId="1A0E639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21.0]</w:t>
            </w:r>
          </w:p>
        </w:tc>
        <w:tc>
          <w:tcPr>
            <w:tcW w:w="632" w:type="pct"/>
          </w:tcPr>
          <w:p w14:paraId="350EFB89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7.0]</w:t>
            </w:r>
          </w:p>
        </w:tc>
        <w:tc>
          <w:tcPr>
            <w:tcW w:w="409" w:type="pct"/>
          </w:tcPr>
          <w:p w14:paraId="1AD47749" w14:textId="77777777" w:rsidR="005A4738" w:rsidRPr="00BE5EA2" w:rsidRDefault="005A4738" w:rsidP="00C74DAF">
            <w:pPr>
              <w:pStyle w:val="Textebrut"/>
              <w:ind w:left="720" w:hanging="72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5**</w:t>
            </w:r>
          </w:p>
        </w:tc>
      </w:tr>
      <w:tr w:rsidR="005A4738" w:rsidRPr="00BE5EA2" w14:paraId="554DDE31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2CE97451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13200A1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4F30C756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1D5C0F0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6FBA334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509692B7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2751EF05" w14:textId="77777777" w:rsidR="005A4738" w:rsidRPr="00BE5EA2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</w:rPr>
              <w:t>13-17 years old (n=32)</w:t>
            </w:r>
          </w:p>
        </w:tc>
        <w:tc>
          <w:tcPr>
            <w:tcW w:w="630" w:type="pct"/>
            <w:shd w:val="clear" w:color="auto" w:fill="FFFFFF" w:themeFill="background1"/>
          </w:tcPr>
          <w:p w14:paraId="0D4B57E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1E77FE8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7C6C511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626ED2B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14FBC533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3B876753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  <w:shd w:val="clear" w:color="auto" w:fill="FFFFFF" w:themeFill="background1"/>
          </w:tcPr>
          <w:p w14:paraId="5493A3C2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8 (5.1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3EFE23B1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.0 (5.1)</w:t>
            </w:r>
          </w:p>
        </w:tc>
        <w:tc>
          <w:tcPr>
            <w:tcW w:w="632" w:type="pct"/>
            <w:shd w:val="clear" w:color="auto" w:fill="FFFFFF" w:themeFill="background1"/>
          </w:tcPr>
          <w:p w14:paraId="36AC0B7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3 (4.8)</w:t>
            </w:r>
          </w:p>
        </w:tc>
        <w:tc>
          <w:tcPr>
            <w:tcW w:w="409" w:type="pct"/>
            <w:shd w:val="clear" w:color="auto" w:fill="FFFFFF" w:themeFill="background1"/>
          </w:tcPr>
          <w:p w14:paraId="014025EE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550197CC" w14:textId="77777777" w:rsidTr="00C74DAF">
        <w:trPr>
          <w:trHeight w:val="170"/>
        </w:trPr>
        <w:tc>
          <w:tcPr>
            <w:tcW w:w="26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8EFAD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C9F7D0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7.0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8C481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2.5, 20.0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B5F0D9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6.5]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3E5768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3</w:t>
            </w:r>
            <w:r w:rsidRPr="00BE5EA2">
              <w:rPr>
                <w:rFonts w:ascii="Arial" w:hAnsi="Arial" w:cs="Arial"/>
                <w:sz w:val="16"/>
                <w:szCs w:val="16"/>
              </w:rPr>
              <w:t>±</w:t>
            </w:r>
          </w:p>
        </w:tc>
      </w:tr>
      <w:tr w:rsidR="005A4738" w:rsidRPr="00BE5EA2" w14:paraId="3E86EC93" w14:textId="77777777" w:rsidTr="00C74DAF">
        <w:trPr>
          <w:trHeight w:val="170"/>
        </w:trPr>
        <w:tc>
          <w:tcPr>
            <w:tcW w:w="2697" w:type="pct"/>
            <w:shd w:val="clear" w:color="auto" w:fill="E8E8E8" w:themeFill="background2"/>
            <w:vAlign w:val="center"/>
          </w:tcPr>
          <w:p w14:paraId="39295D21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 by Ethnicity</w:t>
            </w:r>
          </w:p>
        </w:tc>
        <w:tc>
          <w:tcPr>
            <w:tcW w:w="630" w:type="pct"/>
            <w:shd w:val="clear" w:color="auto" w:fill="E8E8E8" w:themeFill="background2"/>
          </w:tcPr>
          <w:p w14:paraId="02E683AC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E8E8E8" w:themeFill="background2"/>
            <w:vAlign w:val="center"/>
          </w:tcPr>
          <w:p w14:paraId="6056184D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E8E8E8" w:themeFill="background2"/>
          </w:tcPr>
          <w:p w14:paraId="61EF325E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E8E8E8" w:themeFill="background2"/>
          </w:tcPr>
          <w:p w14:paraId="306C1C50" w14:textId="77777777" w:rsidR="005A4738" w:rsidRPr="00BE5EA2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493952C7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592E9021" w14:textId="77777777" w:rsidR="005A4738" w:rsidRPr="00BE5EA2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urban (n=29)</w:t>
            </w:r>
          </w:p>
        </w:tc>
        <w:tc>
          <w:tcPr>
            <w:tcW w:w="630" w:type="pct"/>
            <w:shd w:val="clear" w:color="auto" w:fill="FFFFFF" w:themeFill="background1"/>
          </w:tcPr>
          <w:p w14:paraId="6A5C1BD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6AA465A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3FDDEA5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3F7366BE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7CB4F0C9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37296845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  <w:shd w:val="clear" w:color="auto" w:fill="FFFFFF" w:themeFill="background1"/>
          </w:tcPr>
          <w:p w14:paraId="4A91FFF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0 (5.3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5E14E1C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.6 (5.8)</w:t>
            </w:r>
          </w:p>
        </w:tc>
        <w:tc>
          <w:tcPr>
            <w:tcW w:w="632" w:type="pct"/>
            <w:shd w:val="clear" w:color="auto" w:fill="FFFFFF" w:themeFill="background1"/>
          </w:tcPr>
          <w:p w14:paraId="622724C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5 (5.9)</w:t>
            </w:r>
          </w:p>
        </w:tc>
        <w:tc>
          <w:tcPr>
            <w:tcW w:w="409" w:type="pct"/>
            <w:shd w:val="clear" w:color="auto" w:fill="FFFFFF" w:themeFill="background1"/>
          </w:tcPr>
          <w:p w14:paraId="12B9CB32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64EE1C59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448654FE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shd w:val="clear" w:color="auto" w:fill="FFFFFF" w:themeFill="background1"/>
          </w:tcPr>
          <w:p w14:paraId="7077656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0, 19.0]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2F7AAF36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21.0]</w:t>
            </w:r>
          </w:p>
        </w:tc>
        <w:tc>
          <w:tcPr>
            <w:tcW w:w="632" w:type="pct"/>
            <w:shd w:val="clear" w:color="auto" w:fill="FFFFFF" w:themeFill="background1"/>
          </w:tcPr>
          <w:p w14:paraId="10A06F7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0, 17.0]</w:t>
            </w:r>
          </w:p>
        </w:tc>
        <w:tc>
          <w:tcPr>
            <w:tcW w:w="409" w:type="pct"/>
            <w:shd w:val="clear" w:color="auto" w:fill="FFFFFF" w:themeFill="background1"/>
          </w:tcPr>
          <w:p w14:paraId="75E17262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13#</w:t>
            </w:r>
          </w:p>
        </w:tc>
      </w:tr>
      <w:tr w:rsidR="005A4738" w:rsidRPr="00BE5EA2" w14:paraId="2D38B586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1DC28130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49E2D5C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1E2FBD69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28822CA1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24F6DAE8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6C65B4D8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739894D7" w14:textId="77777777" w:rsidR="005A4738" w:rsidRPr="00BE5EA2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rural (n=18)</w:t>
            </w:r>
          </w:p>
        </w:tc>
        <w:tc>
          <w:tcPr>
            <w:tcW w:w="630" w:type="pct"/>
            <w:shd w:val="clear" w:color="auto" w:fill="FFFFFF" w:themeFill="background1"/>
          </w:tcPr>
          <w:p w14:paraId="3F93010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059B4C61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31CDC8C1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3E9B71B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314F1BF2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14D7B3FD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  <w:shd w:val="clear" w:color="auto" w:fill="FFFFFF" w:themeFill="background1"/>
          </w:tcPr>
          <w:p w14:paraId="3220AB9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8 (6.6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2A632F39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3 (5.4)</w:t>
            </w:r>
          </w:p>
        </w:tc>
        <w:tc>
          <w:tcPr>
            <w:tcW w:w="632" w:type="pct"/>
            <w:shd w:val="clear" w:color="auto" w:fill="FFFFFF" w:themeFill="background1"/>
          </w:tcPr>
          <w:p w14:paraId="3A176B1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1 (5.4)</w:t>
            </w:r>
          </w:p>
        </w:tc>
        <w:tc>
          <w:tcPr>
            <w:tcW w:w="409" w:type="pct"/>
            <w:shd w:val="clear" w:color="auto" w:fill="FFFFFF" w:themeFill="background1"/>
          </w:tcPr>
          <w:p w14:paraId="2F74DD0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7B1A1107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42EFEFAD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shd w:val="clear" w:color="auto" w:fill="FFFFFF" w:themeFill="background1"/>
          </w:tcPr>
          <w:p w14:paraId="09CA94B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0, 18.0]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3BB90F2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19.0]</w:t>
            </w:r>
          </w:p>
        </w:tc>
        <w:tc>
          <w:tcPr>
            <w:tcW w:w="632" w:type="pct"/>
            <w:shd w:val="clear" w:color="auto" w:fill="FFFFFF" w:themeFill="background1"/>
          </w:tcPr>
          <w:p w14:paraId="4586DB4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4.0]</w:t>
            </w:r>
          </w:p>
        </w:tc>
        <w:tc>
          <w:tcPr>
            <w:tcW w:w="409" w:type="pct"/>
            <w:shd w:val="clear" w:color="auto" w:fill="FFFFFF" w:themeFill="background1"/>
          </w:tcPr>
          <w:p w14:paraId="61970EA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25ǂ</w:t>
            </w:r>
          </w:p>
        </w:tc>
      </w:tr>
      <w:tr w:rsidR="005A4738" w:rsidRPr="00BE5EA2" w14:paraId="25E1719F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320C3D1E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1A91803E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5AF183E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7E5EAD7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1131283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73ACF461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54D0A2D9" w14:textId="77777777" w:rsidR="005A4738" w:rsidRPr="00BE5EA2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oloured (n=25)</w:t>
            </w:r>
          </w:p>
        </w:tc>
        <w:tc>
          <w:tcPr>
            <w:tcW w:w="630" w:type="pct"/>
            <w:shd w:val="clear" w:color="auto" w:fill="FFFFFF" w:themeFill="background1"/>
          </w:tcPr>
          <w:p w14:paraId="6304409D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352FA27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7F77E05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34E5EC7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53F7D715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4D283010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  <w:shd w:val="clear" w:color="auto" w:fill="FFFFFF" w:themeFill="background1"/>
          </w:tcPr>
          <w:p w14:paraId="19C8B559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.9 (5.0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43E1E18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3 (5.9)</w:t>
            </w:r>
          </w:p>
        </w:tc>
        <w:tc>
          <w:tcPr>
            <w:tcW w:w="632" w:type="pct"/>
            <w:shd w:val="clear" w:color="auto" w:fill="FFFFFF" w:themeFill="background1"/>
          </w:tcPr>
          <w:p w14:paraId="4B9531A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.6 (4.7)</w:t>
            </w:r>
          </w:p>
        </w:tc>
        <w:tc>
          <w:tcPr>
            <w:tcW w:w="409" w:type="pct"/>
            <w:shd w:val="clear" w:color="auto" w:fill="FFFFFF" w:themeFill="background1"/>
          </w:tcPr>
          <w:p w14:paraId="359FF146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3E1547F3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6603137F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shd w:val="clear" w:color="auto" w:fill="FFFFFF" w:themeFill="background1"/>
          </w:tcPr>
          <w:p w14:paraId="1F0FEB4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5.0]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40C2754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8.0]</w:t>
            </w:r>
          </w:p>
        </w:tc>
        <w:tc>
          <w:tcPr>
            <w:tcW w:w="632" w:type="pct"/>
            <w:shd w:val="clear" w:color="auto" w:fill="FFFFFF" w:themeFill="background1"/>
          </w:tcPr>
          <w:p w14:paraId="7F195D1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0, 14.0]</w:t>
            </w:r>
          </w:p>
        </w:tc>
        <w:tc>
          <w:tcPr>
            <w:tcW w:w="409" w:type="pct"/>
            <w:shd w:val="clear" w:color="auto" w:fill="FFFFFF" w:themeFill="background1"/>
          </w:tcPr>
          <w:p w14:paraId="0B14F55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27</w:t>
            </w:r>
          </w:p>
        </w:tc>
      </w:tr>
      <w:tr w:rsidR="005A4738" w:rsidRPr="00BE5EA2" w14:paraId="3858C480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51760F57" w14:textId="77777777" w:rsidR="005A4738" w:rsidRPr="00BE5EA2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3937632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1CE4CF1A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10E9E7C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786E3E4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7D93538B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407722B7" w14:textId="77777777" w:rsidR="005A4738" w:rsidRPr="00BE5EA2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dian (n=25)</w:t>
            </w:r>
          </w:p>
        </w:tc>
        <w:tc>
          <w:tcPr>
            <w:tcW w:w="630" w:type="pct"/>
            <w:shd w:val="clear" w:color="auto" w:fill="FFFFFF" w:themeFill="background1"/>
          </w:tcPr>
          <w:p w14:paraId="357B9382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60D6B193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2" w:type="pct"/>
            <w:shd w:val="clear" w:color="auto" w:fill="FFFFFF" w:themeFill="background1"/>
          </w:tcPr>
          <w:p w14:paraId="27673BF4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3E73DA87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4B8A45CA" w14:textId="77777777" w:rsidTr="005A4738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17F8E7EC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30" w:type="pct"/>
            <w:shd w:val="clear" w:color="auto" w:fill="FFFFFF" w:themeFill="background1"/>
          </w:tcPr>
          <w:p w14:paraId="42E5F5E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6 (5.6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14:paraId="0B180028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.1 (5.6)</w:t>
            </w:r>
          </w:p>
        </w:tc>
        <w:tc>
          <w:tcPr>
            <w:tcW w:w="632" w:type="pct"/>
            <w:shd w:val="clear" w:color="auto" w:fill="FFFFFF" w:themeFill="background1"/>
          </w:tcPr>
          <w:p w14:paraId="32CAB275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0 (6.0)</w:t>
            </w:r>
          </w:p>
        </w:tc>
        <w:tc>
          <w:tcPr>
            <w:tcW w:w="409" w:type="pct"/>
            <w:shd w:val="clear" w:color="auto" w:fill="FFFFFF" w:themeFill="background1"/>
          </w:tcPr>
          <w:p w14:paraId="252D07A0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BE5EA2" w14:paraId="1898AA58" w14:textId="77777777" w:rsidTr="005A4738">
        <w:trPr>
          <w:trHeight w:val="170"/>
        </w:trPr>
        <w:tc>
          <w:tcPr>
            <w:tcW w:w="26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A426DC" w14:textId="77777777" w:rsidR="005A4738" w:rsidRPr="00BE5EA2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737C8C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19.0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7DCA4B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4.0, 21.0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7C68B5E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0, 19.0]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6DD732F" w14:textId="77777777" w:rsidR="005A4738" w:rsidRPr="00BE5EA2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E5EA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79</w:t>
            </w:r>
          </w:p>
        </w:tc>
      </w:tr>
    </w:tbl>
    <w:p w14:paraId="1ECA01DF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 w:rsidRPr="00BE5EA2">
        <w:rPr>
          <w:rFonts w:ascii="Arial" w:hAnsi="Arial" w:cs="Arial"/>
          <w:sz w:val="16"/>
          <w:szCs w:val="16"/>
        </w:rPr>
        <w:t xml:space="preserve">* Post hoc comparisons using Tukey’s method for multiple comparisons indicated that overall taste experience score was significantly different between drug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(p=0.006) and formulations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&lt;0.001).  There were no statistically significant differences between drug formulation </w:t>
      </w:r>
      <w:r>
        <w:rPr>
          <w:rFonts w:ascii="Arial" w:hAnsi="Arial" w:cs="Arial"/>
          <w:sz w:val="16"/>
          <w:szCs w:val="16"/>
        </w:rPr>
        <w:t>A1 (Novel blend 1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=0.209).</w:t>
      </w:r>
    </w:p>
    <w:p w14:paraId="46B68321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62D16EE4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 w:rsidRPr="00BE5EA2">
        <w:rPr>
          <w:rFonts w:ascii="Arial" w:hAnsi="Arial" w:cs="Arial"/>
          <w:sz w:val="16"/>
          <w:szCs w:val="16"/>
        </w:rPr>
        <w:t xml:space="preserve">** Post hoc comparisons using Tukey’s method for multiple comparisons indicated that overall taste experience score was significantly different between drug formulations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=0.006) and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=0.029).  There were no statistically significant differences between drug formulation </w:t>
      </w:r>
      <w:r>
        <w:rPr>
          <w:rFonts w:ascii="Arial" w:hAnsi="Arial" w:cs="Arial"/>
          <w:sz w:val="16"/>
          <w:szCs w:val="16"/>
        </w:rPr>
        <w:t>A1 (Novel blend 1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(p=0.829).</w:t>
      </w:r>
    </w:p>
    <w:p w14:paraId="1797FBDE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3CA641B9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 w:rsidRPr="00BE5EA2">
        <w:rPr>
          <w:rFonts w:ascii="Arial" w:hAnsi="Arial" w:cs="Arial"/>
          <w:sz w:val="16"/>
          <w:szCs w:val="16"/>
        </w:rPr>
        <w:t xml:space="preserve">± Post hoc comparisons using Tukey’s method for multiple comparisons indicated that overall taste experience score was significantly different between drug formulations </w:t>
      </w:r>
      <w:r>
        <w:rPr>
          <w:rFonts w:ascii="Arial" w:hAnsi="Arial" w:cs="Arial"/>
          <w:sz w:val="16"/>
          <w:szCs w:val="16"/>
        </w:rPr>
        <w:t>A1 (Novel blend 1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(p=0.015) and formulations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=0.005).  There were no statistically significant differences between drug formulation </w:t>
      </w:r>
      <w:r>
        <w:rPr>
          <w:rFonts w:ascii="Arial" w:hAnsi="Arial" w:cs="Arial"/>
          <w:sz w:val="16"/>
          <w:szCs w:val="16"/>
        </w:rPr>
        <w:t>A1 (Novel blend 1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=0.908).</w:t>
      </w:r>
    </w:p>
    <w:p w14:paraId="51343A63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5BB0BC2F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 w:rsidRPr="00BE5EA2">
        <w:rPr>
          <w:rFonts w:ascii="Arial" w:hAnsi="Arial" w:cs="Arial"/>
          <w:sz w:val="16"/>
          <w:szCs w:val="16"/>
        </w:rPr>
        <w:t xml:space="preserve"># Post hoc comparisons using Tukey’s method for multiple comparisons indicated that overall taste experience score was significantly different between drug formulations </w:t>
      </w:r>
      <w:r>
        <w:rPr>
          <w:rFonts w:ascii="Arial" w:hAnsi="Arial" w:cs="Arial"/>
          <w:sz w:val="16"/>
          <w:szCs w:val="16"/>
        </w:rPr>
        <w:t>A2 (Existing blend)</w:t>
      </w:r>
      <w:r w:rsidRPr="00BE5EA2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A3 (Novel blend 2)</w:t>
      </w:r>
      <w:r w:rsidRPr="00BE5EA2">
        <w:rPr>
          <w:rFonts w:ascii="Arial" w:hAnsi="Arial" w:cs="Arial"/>
          <w:sz w:val="16"/>
          <w:szCs w:val="16"/>
        </w:rPr>
        <w:t xml:space="preserve"> (p=0.011). </w:t>
      </w:r>
      <w:r>
        <w:rPr>
          <w:rFonts w:ascii="Arial" w:hAnsi="Arial" w:cs="Arial"/>
          <w:sz w:val="16"/>
          <w:szCs w:val="16"/>
        </w:rPr>
        <w:t>There were no statistically significant differences between drug formulation A1 (Novel blend 1) and A2 (Existing blend) (p=0.143) and drug formulations A1 (Novel blend 1) and A3 (Novel blend 2) (0.519).</w:t>
      </w:r>
    </w:p>
    <w:p w14:paraId="26303736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22C2C7D2" w14:textId="77777777" w:rsidR="005A4738" w:rsidRPr="00BE5EA2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shd w:val="clear" w:color="auto" w:fill="FFFFFF"/>
        </w:rPr>
        <w:t xml:space="preserve">ǂ </w:t>
      </w:r>
      <w:r>
        <w:rPr>
          <w:rFonts w:ascii="Arial" w:hAnsi="Arial" w:cs="Arial"/>
          <w:sz w:val="16"/>
          <w:szCs w:val="16"/>
        </w:rPr>
        <w:t>Post hoc comparisons using Tukey’s method for multiple comparisons indicated that overall taste experience score was significantly different between drug formulations A2 (Existing blend) and A3 (Novel blend 2) (p=0.026). There were no statistically significant differences between drug formulation A1 (Novel blend 1) and A2 (Existing blend) (p=0.099) and drug formulations A1 (Novel blend 1) and A3 (Novel blend 2) (0.820).</w:t>
      </w:r>
    </w:p>
    <w:p w14:paraId="52DE116C" w14:textId="0CF2E931" w:rsidR="00767839" w:rsidRPr="00F95CB8" w:rsidRDefault="00767839" w:rsidP="00767839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10</w:t>
      </w:r>
      <w:r w:rsidRPr="00F95CB8">
        <w:rPr>
          <w:rFonts w:ascii="Arial" w:hAnsi="Arial" w:cs="Arial"/>
          <w:b/>
          <w:bCs/>
          <w:sz w:val="16"/>
          <w:szCs w:val="16"/>
        </w:rPr>
        <w:t>: Overall Taste Experience Score of Micro Labs Blends for Moxifloxacin by Age Group and by Ethnicity</w:t>
      </w:r>
    </w:p>
    <w:tbl>
      <w:tblPr>
        <w:tblW w:w="4288" w:type="pct"/>
        <w:tblLayout w:type="fixed"/>
        <w:tblLook w:val="0000" w:firstRow="0" w:lastRow="0" w:firstColumn="0" w:lastColumn="0" w:noHBand="0" w:noVBand="0"/>
      </w:tblPr>
      <w:tblGrid>
        <w:gridCol w:w="4771"/>
        <w:gridCol w:w="1781"/>
        <w:gridCol w:w="1781"/>
        <w:gridCol w:w="1781"/>
        <w:gridCol w:w="1000"/>
      </w:tblGrid>
      <w:tr w:rsidR="00767839" w:rsidRPr="00703BAA" w14:paraId="73BE6240" w14:textId="77777777" w:rsidTr="00C74DAF">
        <w:trPr>
          <w:trHeight w:val="227"/>
        </w:trPr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F3CAB" w14:textId="77777777" w:rsidR="00767839" w:rsidRPr="00CE0278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3D31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1 (Existing blend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6F2C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 (Novel blend 2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B3E4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3 (Novel blend 1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018E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767839" w:rsidRPr="00703BAA" w14:paraId="118E658E" w14:textId="77777777" w:rsidTr="00C74DAF">
        <w:trPr>
          <w:trHeight w:val="170"/>
        </w:trPr>
        <w:tc>
          <w:tcPr>
            <w:tcW w:w="2146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9CC1DE5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56A3C2B7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371CF3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027E1B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350B678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69BBDF52" w14:textId="77777777" w:rsidTr="00C74DAF">
        <w:trPr>
          <w:trHeight w:val="170"/>
        </w:trPr>
        <w:tc>
          <w:tcPr>
            <w:tcW w:w="2146" w:type="pct"/>
            <w:vAlign w:val="center"/>
          </w:tcPr>
          <w:p w14:paraId="1EDABA13" w14:textId="77777777" w:rsidR="00767839" w:rsidRPr="009B4139" w:rsidRDefault="00767839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</w:tcPr>
          <w:p w14:paraId="48213B4D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.7 (5.0)</w:t>
            </w:r>
          </w:p>
        </w:tc>
        <w:tc>
          <w:tcPr>
            <w:tcW w:w="801" w:type="pct"/>
            <w:vAlign w:val="center"/>
          </w:tcPr>
          <w:p w14:paraId="3DECCEF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9 (5.1)</w:t>
            </w:r>
          </w:p>
        </w:tc>
        <w:tc>
          <w:tcPr>
            <w:tcW w:w="801" w:type="pct"/>
          </w:tcPr>
          <w:p w14:paraId="40CDADD5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8 (5.3)</w:t>
            </w:r>
          </w:p>
        </w:tc>
        <w:tc>
          <w:tcPr>
            <w:tcW w:w="450" w:type="pct"/>
          </w:tcPr>
          <w:p w14:paraId="2D9289C4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5E1307FE" w14:textId="77777777" w:rsidTr="00C74DAF">
        <w:trPr>
          <w:trHeight w:val="170"/>
        </w:trPr>
        <w:tc>
          <w:tcPr>
            <w:tcW w:w="2146" w:type="pct"/>
            <w:tcBorders>
              <w:bottom w:val="single" w:sz="4" w:space="0" w:color="auto"/>
            </w:tcBorders>
            <w:vAlign w:val="center"/>
          </w:tcPr>
          <w:p w14:paraId="677332B1" w14:textId="77777777" w:rsidR="00767839" w:rsidRPr="009B4139" w:rsidRDefault="00767839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496C8B57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6.0, 21.0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642A56A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0, 19.0]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474C3564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2.0, 20.0]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1A9118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&lt;0.001ǂ</w:t>
            </w:r>
          </w:p>
        </w:tc>
      </w:tr>
      <w:tr w:rsidR="00767839" w:rsidRPr="00F33122" w14:paraId="35DDAFB4" w14:textId="77777777" w:rsidTr="00C74DAF">
        <w:trPr>
          <w:trHeight w:val="170"/>
        </w:trPr>
        <w:tc>
          <w:tcPr>
            <w:tcW w:w="2146" w:type="pct"/>
            <w:shd w:val="clear" w:color="auto" w:fill="E8E8E8" w:themeFill="background2"/>
            <w:vAlign w:val="bottom"/>
          </w:tcPr>
          <w:p w14:paraId="1B2676D7" w14:textId="77777777" w:rsidR="00767839" w:rsidRPr="00F33122" w:rsidRDefault="00767839" w:rsidP="00C74DAF">
            <w:pPr>
              <w:pStyle w:val="Textebru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ED0437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y Age Group</w:t>
            </w:r>
          </w:p>
        </w:tc>
        <w:tc>
          <w:tcPr>
            <w:tcW w:w="801" w:type="pct"/>
            <w:shd w:val="clear" w:color="auto" w:fill="E8E8E8" w:themeFill="background2"/>
          </w:tcPr>
          <w:p w14:paraId="2DA9C83C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E8E8E8" w:themeFill="background2"/>
            <w:vAlign w:val="center"/>
          </w:tcPr>
          <w:p w14:paraId="65736D20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E8E8E8" w:themeFill="background2"/>
          </w:tcPr>
          <w:p w14:paraId="182E61D5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E8E8E8" w:themeFill="background2"/>
          </w:tcPr>
          <w:p w14:paraId="466BEFDC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337B25D7" w14:textId="77777777" w:rsidTr="00C74DAF">
        <w:trPr>
          <w:trHeight w:val="170"/>
        </w:trPr>
        <w:tc>
          <w:tcPr>
            <w:tcW w:w="2146" w:type="pct"/>
            <w:vAlign w:val="bottom"/>
          </w:tcPr>
          <w:p w14:paraId="14AA4BA2" w14:textId="77777777" w:rsidR="00767839" w:rsidRPr="009B4139" w:rsidRDefault="00767839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5-8 years old (n=32)</w:t>
            </w:r>
          </w:p>
        </w:tc>
        <w:tc>
          <w:tcPr>
            <w:tcW w:w="801" w:type="pct"/>
          </w:tcPr>
          <w:p w14:paraId="64244504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vAlign w:val="center"/>
          </w:tcPr>
          <w:p w14:paraId="5E788903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</w:tcPr>
          <w:p w14:paraId="512D1AC5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</w:tcPr>
          <w:p w14:paraId="4A68D9D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4B13C766" w14:textId="77777777" w:rsidTr="00C74DAF">
        <w:trPr>
          <w:trHeight w:val="170"/>
        </w:trPr>
        <w:tc>
          <w:tcPr>
            <w:tcW w:w="2146" w:type="pct"/>
            <w:vAlign w:val="center"/>
          </w:tcPr>
          <w:p w14:paraId="16677D2E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</w:tcPr>
          <w:p w14:paraId="1B39F98C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7 (5.9)</w:t>
            </w:r>
          </w:p>
        </w:tc>
        <w:tc>
          <w:tcPr>
            <w:tcW w:w="801" w:type="pct"/>
            <w:vAlign w:val="center"/>
          </w:tcPr>
          <w:p w14:paraId="1A272D4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7 (5.5)</w:t>
            </w:r>
          </w:p>
        </w:tc>
        <w:tc>
          <w:tcPr>
            <w:tcW w:w="801" w:type="pct"/>
          </w:tcPr>
          <w:p w14:paraId="6C01BAB6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3 (5.5)</w:t>
            </w:r>
          </w:p>
        </w:tc>
        <w:tc>
          <w:tcPr>
            <w:tcW w:w="450" w:type="pct"/>
          </w:tcPr>
          <w:p w14:paraId="1964CCD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72C26134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50D565BA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shd w:val="clear" w:color="auto" w:fill="FFFFFF" w:themeFill="background1"/>
          </w:tcPr>
          <w:p w14:paraId="25AC69F6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5, 21.0]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6269D097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5, 19.0]</w:t>
            </w:r>
          </w:p>
        </w:tc>
        <w:tc>
          <w:tcPr>
            <w:tcW w:w="801" w:type="pct"/>
            <w:shd w:val="clear" w:color="auto" w:fill="FFFFFF" w:themeFill="background1"/>
          </w:tcPr>
          <w:p w14:paraId="107422F9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9.5, 19.0]</w:t>
            </w:r>
          </w:p>
        </w:tc>
        <w:tc>
          <w:tcPr>
            <w:tcW w:w="450" w:type="pct"/>
            <w:shd w:val="clear" w:color="auto" w:fill="FFFFFF" w:themeFill="background1"/>
          </w:tcPr>
          <w:p w14:paraId="526E766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440</w:t>
            </w:r>
          </w:p>
        </w:tc>
      </w:tr>
      <w:tr w:rsidR="00767839" w:rsidRPr="00703BAA" w14:paraId="4EF2FD2A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261802C6" w14:textId="77777777" w:rsidR="007678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022F3B94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690D417A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3C95E5AD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5D98EE1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2A5BC294" w14:textId="77777777" w:rsidTr="00C74DAF">
        <w:trPr>
          <w:trHeight w:val="170"/>
        </w:trPr>
        <w:tc>
          <w:tcPr>
            <w:tcW w:w="2146" w:type="pct"/>
            <w:vAlign w:val="bottom"/>
          </w:tcPr>
          <w:p w14:paraId="5AE7040E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9-12 years old (n=33)</w:t>
            </w:r>
          </w:p>
        </w:tc>
        <w:tc>
          <w:tcPr>
            <w:tcW w:w="801" w:type="pct"/>
          </w:tcPr>
          <w:p w14:paraId="6B937815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vAlign w:val="center"/>
          </w:tcPr>
          <w:p w14:paraId="1372A628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</w:tcPr>
          <w:p w14:paraId="305D0EF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</w:tcPr>
          <w:p w14:paraId="7D15048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603AFFE5" w14:textId="77777777" w:rsidTr="00C74DAF">
        <w:trPr>
          <w:trHeight w:val="170"/>
        </w:trPr>
        <w:tc>
          <w:tcPr>
            <w:tcW w:w="2146" w:type="pct"/>
            <w:vAlign w:val="center"/>
          </w:tcPr>
          <w:p w14:paraId="1D447445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</w:tcPr>
          <w:p w14:paraId="662D4000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8.3 (4.9)</w:t>
            </w:r>
          </w:p>
        </w:tc>
        <w:tc>
          <w:tcPr>
            <w:tcW w:w="801" w:type="pct"/>
            <w:vAlign w:val="center"/>
          </w:tcPr>
          <w:p w14:paraId="70FD1E08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4 (5.7)</w:t>
            </w:r>
          </w:p>
        </w:tc>
        <w:tc>
          <w:tcPr>
            <w:tcW w:w="801" w:type="pct"/>
          </w:tcPr>
          <w:p w14:paraId="39761789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.2 (5.5)</w:t>
            </w:r>
          </w:p>
        </w:tc>
        <w:tc>
          <w:tcPr>
            <w:tcW w:w="450" w:type="pct"/>
          </w:tcPr>
          <w:p w14:paraId="0271BBB7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5E9EF568" w14:textId="77777777" w:rsidTr="00C74DAF">
        <w:trPr>
          <w:trHeight w:val="170"/>
        </w:trPr>
        <w:tc>
          <w:tcPr>
            <w:tcW w:w="2146" w:type="pct"/>
            <w:vAlign w:val="center"/>
          </w:tcPr>
          <w:p w14:paraId="5277D8AC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</w:tcPr>
          <w:p w14:paraId="5AC01F37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6.0, 21.0]</w:t>
            </w:r>
          </w:p>
        </w:tc>
        <w:tc>
          <w:tcPr>
            <w:tcW w:w="801" w:type="pct"/>
            <w:vAlign w:val="center"/>
          </w:tcPr>
          <w:p w14:paraId="177A6DE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0, 21.0]</w:t>
            </w:r>
          </w:p>
        </w:tc>
        <w:tc>
          <w:tcPr>
            <w:tcW w:w="801" w:type="pct"/>
          </w:tcPr>
          <w:p w14:paraId="4ED7FAFB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2.0, 21.0]</w:t>
            </w:r>
          </w:p>
        </w:tc>
        <w:tc>
          <w:tcPr>
            <w:tcW w:w="450" w:type="pct"/>
          </w:tcPr>
          <w:p w14:paraId="4EC45FE0" w14:textId="77777777" w:rsidR="00767839" w:rsidRPr="00EA477C" w:rsidRDefault="00767839" w:rsidP="00C74DAF">
            <w:pPr>
              <w:pStyle w:val="Textebrut"/>
              <w:ind w:left="720" w:hanging="720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30**</w:t>
            </w:r>
          </w:p>
        </w:tc>
      </w:tr>
      <w:tr w:rsidR="00767839" w:rsidRPr="00703BAA" w14:paraId="494015E9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1339793D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1EECE690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0155EE25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589DAE06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3429F8F1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62971686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bottom"/>
          </w:tcPr>
          <w:p w14:paraId="3A9555C0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13-17 years old (n=32)</w:t>
            </w:r>
          </w:p>
        </w:tc>
        <w:tc>
          <w:tcPr>
            <w:tcW w:w="801" w:type="pct"/>
            <w:shd w:val="clear" w:color="auto" w:fill="FFFFFF" w:themeFill="background1"/>
          </w:tcPr>
          <w:p w14:paraId="0E0772E1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4ECEEA3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72FB4C70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2DB06172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7CCE7DCC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5947F0CA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  <w:shd w:val="clear" w:color="auto" w:fill="FFFFFF" w:themeFill="background1"/>
          </w:tcPr>
          <w:p w14:paraId="37ED549E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.1 (3.2)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26D4061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6 (3.9)</w:t>
            </w:r>
          </w:p>
        </w:tc>
        <w:tc>
          <w:tcPr>
            <w:tcW w:w="801" w:type="pct"/>
            <w:shd w:val="clear" w:color="auto" w:fill="FFFFFF" w:themeFill="background1"/>
          </w:tcPr>
          <w:p w14:paraId="2EF99DC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8 (4.6)</w:t>
            </w:r>
          </w:p>
        </w:tc>
        <w:tc>
          <w:tcPr>
            <w:tcW w:w="450" w:type="pct"/>
            <w:shd w:val="clear" w:color="auto" w:fill="FFFFFF" w:themeFill="background1"/>
          </w:tcPr>
          <w:p w14:paraId="3925DE5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6BB69B65" w14:textId="77777777" w:rsidTr="00C74DAF">
        <w:trPr>
          <w:trHeight w:val="170"/>
        </w:trPr>
        <w:tc>
          <w:tcPr>
            <w:tcW w:w="21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BCFA0A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4D12016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7.0, 22.0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C8A64A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2.0, 18.0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A0247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18.0]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A4FE26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&lt;0.001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</w:p>
        </w:tc>
      </w:tr>
      <w:tr w:rsidR="00767839" w:rsidRPr="00703BAA" w14:paraId="1851B025" w14:textId="77777777" w:rsidTr="00C74DAF">
        <w:trPr>
          <w:trHeight w:val="170"/>
        </w:trPr>
        <w:tc>
          <w:tcPr>
            <w:tcW w:w="2146" w:type="pct"/>
            <w:shd w:val="clear" w:color="auto" w:fill="E8E8E8" w:themeFill="background2"/>
            <w:vAlign w:val="center"/>
          </w:tcPr>
          <w:p w14:paraId="5774563E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 by Ethnicity</w:t>
            </w:r>
          </w:p>
        </w:tc>
        <w:tc>
          <w:tcPr>
            <w:tcW w:w="801" w:type="pct"/>
            <w:shd w:val="clear" w:color="auto" w:fill="E8E8E8" w:themeFill="background2"/>
          </w:tcPr>
          <w:p w14:paraId="251D7FBC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E8E8E8" w:themeFill="background2"/>
            <w:vAlign w:val="center"/>
          </w:tcPr>
          <w:p w14:paraId="77BA28C2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E8E8E8" w:themeFill="background2"/>
          </w:tcPr>
          <w:p w14:paraId="3BBA9609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E8E8E8" w:themeFill="background2"/>
          </w:tcPr>
          <w:p w14:paraId="001A9EFB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0081E3CC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bottom"/>
          </w:tcPr>
          <w:p w14:paraId="10DF2E53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urban (n=29)</w:t>
            </w:r>
          </w:p>
        </w:tc>
        <w:tc>
          <w:tcPr>
            <w:tcW w:w="801" w:type="pct"/>
            <w:shd w:val="clear" w:color="auto" w:fill="FFFFFF" w:themeFill="background1"/>
          </w:tcPr>
          <w:p w14:paraId="5D00CE72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02FCC277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35BD0D1F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30AD3974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1EB8CC81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120CB59F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  <w:shd w:val="clear" w:color="auto" w:fill="FFFFFF" w:themeFill="background1"/>
          </w:tcPr>
          <w:p w14:paraId="0CA04432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.9 (3.0)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7B64F050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.7 (5.0)</w:t>
            </w:r>
          </w:p>
        </w:tc>
        <w:tc>
          <w:tcPr>
            <w:tcW w:w="801" w:type="pct"/>
            <w:shd w:val="clear" w:color="auto" w:fill="FFFFFF" w:themeFill="background1"/>
          </w:tcPr>
          <w:p w14:paraId="6A6433D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.6 (5.0)</w:t>
            </w:r>
          </w:p>
        </w:tc>
        <w:tc>
          <w:tcPr>
            <w:tcW w:w="450" w:type="pct"/>
            <w:shd w:val="clear" w:color="auto" w:fill="FFFFFF" w:themeFill="background1"/>
          </w:tcPr>
          <w:p w14:paraId="2124E02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487F14C6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328A4682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shd w:val="clear" w:color="auto" w:fill="FFFFFF" w:themeFill="background1"/>
          </w:tcPr>
          <w:p w14:paraId="7DBFB44D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8.0, 22.0]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3E74EE53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2.0, 21.0]</w:t>
            </w:r>
          </w:p>
        </w:tc>
        <w:tc>
          <w:tcPr>
            <w:tcW w:w="801" w:type="pct"/>
            <w:shd w:val="clear" w:color="auto" w:fill="FFFFFF" w:themeFill="background1"/>
          </w:tcPr>
          <w:p w14:paraId="26E7C5D6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21.0]</w:t>
            </w:r>
          </w:p>
        </w:tc>
        <w:tc>
          <w:tcPr>
            <w:tcW w:w="450" w:type="pct"/>
            <w:shd w:val="clear" w:color="auto" w:fill="FFFFFF" w:themeFill="background1"/>
          </w:tcPr>
          <w:p w14:paraId="249D7AD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5</w:t>
            </w: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767839" w:rsidRPr="00703BAA" w14:paraId="5D64D78C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4E4CDB60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7588DDD8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1EB39DDC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6BBBB418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1AF8FF3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54B31FD7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bottom"/>
          </w:tcPr>
          <w:p w14:paraId="00ADF087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rural (n=18)</w:t>
            </w:r>
          </w:p>
        </w:tc>
        <w:tc>
          <w:tcPr>
            <w:tcW w:w="801" w:type="pct"/>
            <w:shd w:val="clear" w:color="auto" w:fill="FFFFFF" w:themeFill="background1"/>
          </w:tcPr>
          <w:p w14:paraId="2BF11647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5AF07437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55A73FD4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0C488215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20F0C058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76D96E7E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  <w:shd w:val="clear" w:color="auto" w:fill="FFFFFF" w:themeFill="background1"/>
          </w:tcPr>
          <w:p w14:paraId="0E70CD7D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9 (6.0)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1887F5AD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3 (5.0)</w:t>
            </w:r>
          </w:p>
        </w:tc>
        <w:tc>
          <w:tcPr>
            <w:tcW w:w="801" w:type="pct"/>
            <w:shd w:val="clear" w:color="auto" w:fill="FFFFFF" w:themeFill="background1"/>
          </w:tcPr>
          <w:p w14:paraId="32E8A958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.7 (5.4)</w:t>
            </w:r>
          </w:p>
        </w:tc>
        <w:tc>
          <w:tcPr>
            <w:tcW w:w="450" w:type="pct"/>
            <w:shd w:val="clear" w:color="auto" w:fill="FFFFFF" w:themeFill="background1"/>
          </w:tcPr>
          <w:p w14:paraId="22B550F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0C254DFF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4F0FBFEB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shd w:val="clear" w:color="auto" w:fill="FFFFFF" w:themeFill="background1"/>
          </w:tcPr>
          <w:p w14:paraId="2A426CF2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21.0]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515A39D5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1.0, 17.0]</w:t>
            </w:r>
          </w:p>
        </w:tc>
        <w:tc>
          <w:tcPr>
            <w:tcW w:w="801" w:type="pct"/>
            <w:shd w:val="clear" w:color="auto" w:fill="FFFFFF" w:themeFill="background1"/>
          </w:tcPr>
          <w:p w14:paraId="0D6989E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2.0, 19.0]</w:t>
            </w:r>
          </w:p>
        </w:tc>
        <w:tc>
          <w:tcPr>
            <w:tcW w:w="450" w:type="pct"/>
            <w:shd w:val="clear" w:color="auto" w:fill="FFFFFF" w:themeFill="background1"/>
          </w:tcPr>
          <w:p w14:paraId="24DB4CF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09</w:t>
            </w:r>
          </w:p>
        </w:tc>
      </w:tr>
      <w:tr w:rsidR="00767839" w:rsidRPr="00703BAA" w14:paraId="05CF7D65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0E2DD913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0FED728A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234FDA4C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497657FF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5C1AA8ED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71F5ED07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bottom"/>
          </w:tcPr>
          <w:p w14:paraId="040A3162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oloured (n=25)</w:t>
            </w:r>
          </w:p>
        </w:tc>
        <w:tc>
          <w:tcPr>
            <w:tcW w:w="801" w:type="pct"/>
            <w:shd w:val="clear" w:color="auto" w:fill="FFFFFF" w:themeFill="background1"/>
          </w:tcPr>
          <w:p w14:paraId="16153E17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47FBC8C1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21516A2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4B6161E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476AD6FE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02930707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  <w:shd w:val="clear" w:color="auto" w:fill="FFFFFF" w:themeFill="background1"/>
          </w:tcPr>
          <w:p w14:paraId="5D815728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.8 (5.3)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45F97B8A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8 (4.7)</w:t>
            </w:r>
          </w:p>
        </w:tc>
        <w:tc>
          <w:tcPr>
            <w:tcW w:w="801" w:type="pct"/>
            <w:shd w:val="clear" w:color="auto" w:fill="FFFFFF" w:themeFill="background1"/>
          </w:tcPr>
          <w:p w14:paraId="0F053E18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8 (5.7)</w:t>
            </w:r>
          </w:p>
        </w:tc>
        <w:tc>
          <w:tcPr>
            <w:tcW w:w="450" w:type="pct"/>
            <w:shd w:val="clear" w:color="auto" w:fill="FFFFFF" w:themeFill="background1"/>
          </w:tcPr>
          <w:p w14:paraId="572BD3D8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14BEB5D2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68C699B9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shd w:val="clear" w:color="auto" w:fill="FFFFFF" w:themeFill="background1"/>
          </w:tcPr>
          <w:p w14:paraId="26044B0A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3.0, 21.0]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0DBF89A4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0, 18.0]</w:t>
            </w:r>
          </w:p>
        </w:tc>
        <w:tc>
          <w:tcPr>
            <w:tcW w:w="801" w:type="pct"/>
            <w:shd w:val="clear" w:color="auto" w:fill="FFFFFF" w:themeFill="background1"/>
          </w:tcPr>
          <w:p w14:paraId="0810053D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9.0, 19.0]</w:t>
            </w:r>
          </w:p>
        </w:tc>
        <w:tc>
          <w:tcPr>
            <w:tcW w:w="450" w:type="pct"/>
            <w:shd w:val="clear" w:color="auto" w:fill="FFFFFF" w:themeFill="background1"/>
          </w:tcPr>
          <w:p w14:paraId="69A5B286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70</w:t>
            </w:r>
          </w:p>
        </w:tc>
      </w:tr>
      <w:tr w:rsidR="00767839" w:rsidRPr="00703BAA" w14:paraId="442679A0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7351E56B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27DB398D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203B9D7B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2A15478F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0D67048E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4B8EB696" w14:textId="77777777" w:rsidTr="00C74DAF">
        <w:trPr>
          <w:trHeight w:val="170"/>
        </w:trPr>
        <w:tc>
          <w:tcPr>
            <w:tcW w:w="2146" w:type="pct"/>
            <w:shd w:val="clear" w:color="auto" w:fill="FFFFFF" w:themeFill="background1"/>
            <w:vAlign w:val="bottom"/>
          </w:tcPr>
          <w:p w14:paraId="1314D841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dian (n=25)</w:t>
            </w:r>
          </w:p>
        </w:tc>
        <w:tc>
          <w:tcPr>
            <w:tcW w:w="801" w:type="pct"/>
            <w:shd w:val="clear" w:color="auto" w:fill="FFFFFF" w:themeFill="background1"/>
          </w:tcPr>
          <w:p w14:paraId="21B8E306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4CEA1381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01" w:type="pct"/>
            <w:shd w:val="clear" w:color="auto" w:fill="FFFFFF" w:themeFill="background1"/>
          </w:tcPr>
          <w:p w14:paraId="4AFB09CA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1BB360A1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262490C6" w14:textId="77777777" w:rsidTr="00767839">
        <w:trPr>
          <w:trHeight w:val="170"/>
        </w:trPr>
        <w:tc>
          <w:tcPr>
            <w:tcW w:w="2146" w:type="pct"/>
            <w:shd w:val="clear" w:color="auto" w:fill="FFFFFF" w:themeFill="background1"/>
            <w:vAlign w:val="center"/>
          </w:tcPr>
          <w:p w14:paraId="3CFF77E0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01" w:type="pct"/>
            <w:shd w:val="clear" w:color="auto" w:fill="FFFFFF" w:themeFill="background1"/>
          </w:tcPr>
          <w:p w14:paraId="2FA6AEFB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.3 (5.0)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2893AE86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4 (5.4)</w:t>
            </w:r>
          </w:p>
        </w:tc>
        <w:tc>
          <w:tcPr>
            <w:tcW w:w="801" w:type="pct"/>
            <w:shd w:val="clear" w:color="auto" w:fill="FFFFFF" w:themeFill="background1"/>
          </w:tcPr>
          <w:p w14:paraId="449B0E44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.9 (5.0)</w:t>
            </w:r>
          </w:p>
        </w:tc>
        <w:tc>
          <w:tcPr>
            <w:tcW w:w="450" w:type="pct"/>
            <w:shd w:val="clear" w:color="auto" w:fill="FFFFFF" w:themeFill="background1"/>
          </w:tcPr>
          <w:p w14:paraId="0B7F1A67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03E35A1E" w14:textId="77777777" w:rsidTr="00767839">
        <w:trPr>
          <w:trHeight w:val="170"/>
        </w:trPr>
        <w:tc>
          <w:tcPr>
            <w:tcW w:w="21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D2CDF9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34C5B1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6.0, 21.0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90D0EB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0, 19.0]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ABBB5D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4.0, 21.0]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53F9927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11ǂ</w:t>
            </w:r>
          </w:p>
        </w:tc>
      </w:tr>
    </w:tbl>
    <w:p w14:paraId="661BDDF6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Post hoc comparisons using Tukey’s method for multiple comparisons indicated that overall taste experience score was significantly different between drug formulations </w:t>
      </w:r>
    </w:p>
    <w:p w14:paraId="561F0321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B1 (Existing blend) and B2 (Novel blend 2) (p&lt;0.001) and drug formulations B1 (Existing blend) and B3 (Novel blend 1) (p=0.003).  There were no statistically significant differences between drug formulation B2 (Novel blend 2) and B3 (Novel blend 1) (p=0.284).</w:t>
      </w:r>
    </w:p>
    <w:p w14:paraId="7EC7DDE1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5497F939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*</w:t>
      </w:r>
      <w:r w:rsidRPr="00C6259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Post hoc comparisons using Tukey’s method for multiple comparisons indicated that overall taste experience score was significantly different between drug formulations </w:t>
      </w:r>
    </w:p>
    <w:p w14:paraId="6540DC8B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B1 (Existing blend) and B2 (Novel blend 2) (p=0.024).  There were no statistically significant differences between drug formulation B1 (Existing blend) and B3 (Novel blend 1) (p=0.537) and drug formulations B2 (Novel blend 2) and B3 (Novel blend 1) (p=0.241).</w:t>
      </w:r>
    </w:p>
    <w:p w14:paraId="04599C5D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7CD0436B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± Post hoc comparisons using Tukey’s method for multiple comparisons indicated that overall taste experience score was significantly different between drug formulations </w:t>
      </w:r>
    </w:p>
    <w:p w14:paraId="5CB76372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B1 (Existing blend) and B2 (Novel blend 2) (p&lt;0.001) and drug formulations B1 (Existing blend) and B3 (Novel blend 1) (p=0.001).  There were no statistically significant differences between drug formulation B2 (Novel blend 2) and B3 (Novel blend 1) (p=0.326).</w:t>
      </w:r>
    </w:p>
    <w:p w14:paraId="026EE4C2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734A9FDE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# Post hoc comparisons using Tukey’s method for multiple comparisons indicated that overall taste experience score was significantly different between drug formulations </w:t>
      </w:r>
    </w:p>
    <w:p w14:paraId="10E40D1A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B1 (Existing blend) and B2 (Novel blend 2) (p=0.013) and drug formulations B1 (Existing blend) and B3 (Novel blend 1) (p=0.011).  There were no statistically significant differences between drug formulation B2 (Novel blend 2) and B3 (Novel blend 1) (p=0.998).</w:t>
      </w:r>
    </w:p>
    <w:p w14:paraId="17D755D2" w14:textId="77777777" w:rsidR="00767839" w:rsidRDefault="00767839" w:rsidP="00767839">
      <w:pPr>
        <w:tabs>
          <w:tab w:val="left" w:pos="1701"/>
        </w:tabs>
        <w:ind w:firstLine="90"/>
        <w:contextualSpacing/>
        <w:rPr>
          <w:rFonts w:ascii="Arial" w:hAnsi="Arial" w:cs="Arial"/>
          <w:sz w:val="16"/>
          <w:szCs w:val="16"/>
        </w:rPr>
      </w:pPr>
    </w:p>
    <w:p w14:paraId="3B0415AF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shd w:val="clear" w:color="auto" w:fill="FFFFFF"/>
        </w:rPr>
        <w:t xml:space="preserve">ǂ </w:t>
      </w:r>
      <w:r>
        <w:rPr>
          <w:rFonts w:ascii="Arial" w:hAnsi="Arial" w:cs="Arial"/>
          <w:sz w:val="16"/>
          <w:szCs w:val="16"/>
        </w:rPr>
        <w:t xml:space="preserve">Post hoc comparisons using Tukey’s method for multiple comparisons indicated that overall taste experience score was significantly different between drug formulations </w:t>
      </w:r>
    </w:p>
    <w:p w14:paraId="26C09D7D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B1 (Existing blend) and B2 (Novel blend 2) (p=0.015) and drug formulations B2 (Novel blend 2) and B3 (Novel blend 1) (p=0.044).  There were no statistically significant differences between drug formulation B1 (Existing blend) and B3 (Novel blend 1) (p=0.900).</w:t>
      </w:r>
    </w:p>
    <w:p w14:paraId="7A1D58A1" w14:textId="77777777" w:rsidR="00767839" w:rsidRDefault="00767839" w:rsidP="005A4738">
      <w:pPr>
        <w:tabs>
          <w:tab w:val="left" w:pos="1701"/>
        </w:tabs>
        <w:contextualSpacing/>
        <w:rPr>
          <w:rFonts w:ascii="Arial" w:hAnsi="Arial" w:cs="Arial"/>
          <w:b/>
          <w:bCs/>
          <w:sz w:val="16"/>
          <w:szCs w:val="16"/>
        </w:rPr>
      </w:pPr>
    </w:p>
    <w:p w14:paraId="6315E661" w14:textId="5FE482E7" w:rsidR="005A4738" w:rsidRPr="00767839" w:rsidRDefault="00767839" w:rsidP="0076783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16"/>
          <w:szCs w:val="16"/>
        </w:rPr>
        <w:t>S11</w:t>
      </w:r>
      <w:r w:rsidR="005A4738" w:rsidRPr="00336DC7">
        <w:rPr>
          <w:rFonts w:ascii="Arial" w:hAnsi="Arial" w:cs="Arial"/>
          <w:b/>
          <w:bCs/>
          <w:sz w:val="16"/>
          <w:szCs w:val="16"/>
        </w:rPr>
        <w:t xml:space="preserve">: Overall Taste Experience </w:t>
      </w:r>
      <w:r w:rsidR="005A4738" w:rsidRPr="00054FF3">
        <w:rPr>
          <w:rFonts w:ascii="Arial" w:hAnsi="Arial" w:cs="Arial"/>
          <w:b/>
          <w:bCs/>
          <w:sz w:val="16"/>
          <w:szCs w:val="16"/>
        </w:rPr>
        <w:t>Score of Macleods Blends for Linezolid by Age Group</w:t>
      </w:r>
      <w:r w:rsidR="005A4738" w:rsidRPr="00336DC7">
        <w:rPr>
          <w:rFonts w:ascii="Arial" w:hAnsi="Arial" w:cs="Arial"/>
          <w:b/>
          <w:bCs/>
          <w:sz w:val="16"/>
          <w:szCs w:val="16"/>
        </w:rPr>
        <w:t xml:space="preserve"> and by Ethnicity</w:t>
      </w:r>
    </w:p>
    <w:p w14:paraId="5A3405E8" w14:textId="77777777" w:rsidR="005A4738" w:rsidRPr="00336DC7" w:rsidRDefault="005A4738" w:rsidP="005A4738">
      <w:pPr>
        <w:tabs>
          <w:tab w:val="left" w:pos="1701"/>
        </w:tabs>
        <w:rPr>
          <w:rFonts w:ascii="Arial" w:hAnsi="Arial" w:cs="Arial"/>
          <w:b/>
          <w:bCs/>
          <w:sz w:val="8"/>
          <w:szCs w:val="8"/>
        </w:rPr>
      </w:pPr>
    </w:p>
    <w:tbl>
      <w:tblPr>
        <w:tblW w:w="4766" w:type="pct"/>
        <w:tblLayout w:type="fixed"/>
        <w:tblLook w:val="0000" w:firstRow="0" w:lastRow="0" w:firstColumn="0" w:lastColumn="0" w:noHBand="0" w:noVBand="0"/>
      </w:tblPr>
      <w:tblGrid>
        <w:gridCol w:w="6662"/>
        <w:gridCol w:w="1589"/>
        <w:gridCol w:w="1589"/>
        <w:gridCol w:w="1589"/>
        <w:gridCol w:w="924"/>
      </w:tblGrid>
      <w:tr w:rsidR="005A4738" w:rsidRPr="00703BAA" w14:paraId="06B27E24" w14:textId="77777777" w:rsidTr="00C74DAF">
        <w:trPr>
          <w:trHeight w:val="227"/>
        </w:trPr>
        <w:tc>
          <w:tcPr>
            <w:tcW w:w="2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379FD" w14:textId="77777777" w:rsidR="005A4738" w:rsidRPr="00CE0278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972F" w14:textId="77777777" w:rsidR="005A4738" w:rsidRPr="00C9745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745C">
              <w:rPr>
                <w:rFonts w:ascii="Arial" w:hAnsi="Arial" w:cs="Arial"/>
                <w:sz w:val="16"/>
                <w:szCs w:val="16"/>
              </w:rPr>
              <w:t>C1 (Novel blend 2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A95C" w14:textId="77777777" w:rsidR="005A4738" w:rsidRPr="00C9745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745C">
              <w:rPr>
                <w:rFonts w:ascii="Arial" w:hAnsi="Arial" w:cs="Arial"/>
                <w:sz w:val="16"/>
                <w:szCs w:val="16"/>
              </w:rPr>
              <w:t>C2 (Novel blend 1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50C9B" w14:textId="77777777" w:rsidR="005A4738" w:rsidRPr="00C9745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745C">
              <w:rPr>
                <w:rFonts w:ascii="Arial" w:hAnsi="Arial" w:cs="Arial"/>
                <w:sz w:val="16"/>
                <w:szCs w:val="16"/>
              </w:rPr>
              <w:t>C3 (Existing blend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7C8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5A4738" w:rsidRPr="00703BAA" w14:paraId="47648ED6" w14:textId="77777777" w:rsidTr="00C74DAF">
        <w:trPr>
          <w:trHeight w:val="170"/>
        </w:trPr>
        <w:tc>
          <w:tcPr>
            <w:tcW w:w="2697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89DE8AC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erall taste experience score (n=95) 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CF3CDCD" w14:textId="77777777" w:rsidR="005A4738" w:rsidRPr="00C9745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02AF79C" w14:textId="77777777" w:rsidR="005A4738" w:rsidRPr="00C9745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B69CFC0" w14:textId="77777777" w:rsidR="005A4738" w:rsidRPr="00C9745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1553B572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66CD59A6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77C878F6" w14:textId="77777777" w:rsidR="005A4738" w:rsidRPr="009B4139" w:rsidRDefault="005A4738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</w:tcPr>
          <w:p w14:paraId="60D571AC" w14:textId="77777777" w:rsidR="005A4738" w:rsidRPr="00FC0BF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.7 (4.7)</w:t>
            </w:r>
          </w:p>
        </w:tc>
        <w:tc>
          <w:tcPr>
            <w:tcW w:w="643" w:type="pct"/>
            <w:vAlign w:val="center"/>
          </w:tcPr>
          <w:p w14:paraId="7776BA82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6 (5.2)</w:t>
            </w:r>
          </w:p>
        </w:tc>
        <w:tc>
          <w:tcPr>
            <w:tcW w:w="643" w:type="pct"/>
          </w:tcPr>
          <w:p w14:paraId="20DE0411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1 (5.4)</w:t>
            </w:r>
          </w:p>
        </w:tc>
        <w:tc>
          <w:tcPr>
            <w:tcW w:w="374" w:type="pct"/>
          </w:tcPr>
          <w:p w14:paraId="004EB6F4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1BA8B292" w14:textId="77777777" w:rsidTr="00C74DAF">
        <w:trPr>
          <w:trHeight w:val="170"/>
        </w:trPr>
        <w:tc>
          <w:tcPr>
            <w:tcW w:w="2697" w:type="pct"/>
            <w:tcBorders>
              <w:bottom w:val="single" w:sz="4" w:space="0" w:color="auto"/>
            </w:tcBorders>
            <w:vAlign w:val="center"/>
          </w:tcPr>
          <w:p w14:paraId="6EF5192F" w14:textId="77777777" w:rsidR="005A4738" w:rsidRPr="009B4139" w:rsidRDefault="005A4738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4BD40D2B" w14:textId="77777777" w:rsidR="005A4738" w:rsidRPr="00FC0BF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5.0]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210A1672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7.0]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1B0BD581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8.0]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300A7148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29*</w:t>
            </w:r>
          </w:p>
        </w:tc>
      </w:tr>
      <w:tr w:rsidR="005A4738" w:rsidRPr="00703BAA" w14:paraId="304A4465" w14:textId="77777777" w:rsidTr="00C74DAF">
        <w:trPr>
          <w:trHeight w:val="170"/>
        </w:trPr>
        <w:tc>
          <w:tcPr>
            <w:tcW w:w="2697" w:type="pct"/>
            <w:shd w:val="clear" w:color="auto" w:fill="E8E8E8" w:themeFill="background2"/>
            <w:vAlign w:val="bottom"/>
          </w:tcPr>
          <w:p w14:paraId="31D75598" w14:textId="77777777" w:rsidR="005A4738" w:rsidRPr="00ED0437" w:rsidRDefault="005A4738" w:rsidP="00C74DAF">
            <w:pPr>
              <w:pStyle w:val="Textebru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0437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y Age Group</w:t>
            </w:r>
          </w:p>
        </w:tc>
        <w:tc>
          <w:tcPr>
            <w:tcW w:w="643" w:type="pct"/>
            <w:shd w:val="clear" w:color="auto" w:fill="E8E8E8" w:themeFill="background2"/>
          </w:tcPr>
          <w:p w14:paraId="2CFB77CB" w14:textId="77777777" w:rsidR="005A4738" w:rsidRPr="00FC0BF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E8E8E8" w:themeFill="background2"/>
            <w:vAlign w:val="center"/>
          </w:tcPr>
          <w:p w14:paraId="462F7CD7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E8E8E8" w:themeFill="background2"/>
          </w:tcPr>
          <w:p w14:paraId="26D512A2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E8E8E8" w:themeFill="background2"/>
          </w:tcPr>
          <w:p w14:paraId="5738921D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03B2FDF8" w14:textId="77777777" w:rsidTr="00C74DAF">
        <w:trPr>
          <w:trHeight w:val="170"/>
        </w:trPr>
        <w:tc>
          <w:tcPr>
            <w:tcW w:w="2697" w:type="pct"/>
            <w:vAlign w:val="bottom"/>
          </w:tcPr>
          <w:p w14:paraId="2C2E92B6" w14:textId="77777777" w:rsidR="005A4738" w:rsidRPr="009B4139" w:rsidRDefault="005A4738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5-8 years old (n=32)</w:t>
            </w:r>
          </w:p>
        </w:tc>
        <w:tc>
          <w:tcPr>
            <w:tcW w:w="643" w:type="pct"/>
          </w:tcPr>
          <w:p w14:paraId="11BF168E" w14:textId="77777777" w:rsidR="005A4738" w:rsidRPr="00FC0BF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vAlign w:val="center"/>
          </w:tcPr>
          <w:p w14:paraId="6AD0EF2B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</w:tcPr>
          <w:p w14:paraId="6C743D8E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</w:tcPr>
          <w:p w14:paraId="426A5105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0D981CBD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04C5BBB5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</w:tcPr>
          <w:p w14:paraId="30BED377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8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7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vAlign w:val="center"/>
          </w:tcPr>
          <w:p w14:paraId="23C3455D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5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</w:tcPr>
          <w:p w14:paraId="1548BF0E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3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8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</w:tcPr>
          <w:p w14:paraId="22D62D64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01F5C13C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1F93361C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shd w:val="clear" w:color="auto" w:fill="FFFFFF" w:themeFill="background1"/>
          </w:tcPr>
          <w:p w14:paraId="6D8F9388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5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381BAD8F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5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643" w:type="pct"/>
            <w:shd w:val="clear" w:color="auto" w:fill="FFFFFF" w:themeFill="background1"/>
          </w:tcPr>
          <w:p w14:paraId="18DE292F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5]</w:t>
            </w:r>
          </w:p>
        </w:tc>
        <w:tc>
          <w:tcPr>
            <w:tcW w:w="374" w:type="pct"/>
            <w:shd w:val="clear" w:color="auto" w:fill="FFFFFF" w:themeFill="background1"/>
          </w:tcPr>
          <w:p w14:paraId="1DDEA893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5</w:t>
            </w:r>
          </w:p>
        </w:tc>
      </w:tr>
      <w:tr w:rsidR="005A4738" w:rsidRPr="00703BAA" w14:paraId="76CA8B24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4C02C641" w14:textId="77777777" w:rsidR="005A4738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17C92F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431E0489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1A0E591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4493D7CC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0D4A5D5E" w14:textId="77777777" w:rsidTr="00C74DAF">
        <w:trPr>
          <w:trHeight w:val="170"/>
        </w:trPr>
        <w:tc>
          <w:tcPr>
            <w:tcW w:w="2697" w:type="pct"/>
            <w:vAlign w:val="bottom"/>
          </w:tcPr>
          <w:p w14:paraId="5348E2B5" w14:textId="77777777" w:rsidR="005A4738" w:rsidRPr="009B4139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9-12 years old (n=33)</w:t>
            </w:r>
          </w:p>
        </w:tc>
        <w:tc>
          <w:tcPr>
            <w:tcW w:w="643" w:type="pct"/>
          </w:tcPr>
          <w:p w14:paraId="2E2E12B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vAlign w:val="center"/>
          </w:tcPr>
          <w:p w14:paraId="38900171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</w:tcPr>
          <w:p w14:paraId="07943089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</w:tcPr>
          <w:p w14:paraId="5B169B2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0146C063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78EC95D8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</w:tcPr>
          <w:p w14:paraId="273D703D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6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vAlign w:val="center"/>
          </w:tcPr>
          <w:p w14:paraId="7B0795DE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5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0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</w:tcPr>
          <w:p w14:paraId="6D0D7150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0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</w:tcPr>
          <w:p w14:paraId="37C0FA15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650DF0E9" w14:textId="77777777" w:rsidTr="00C74DAF">
        <w:trPr>
          <w:trHeight w:val="170"/>
        </w:trPr>
        <w:tc>
          <w:tcPr>
            <w:tcW w:w="2697" w:type="pct"/>
            <w:vAlign w:val="center"/>
          </w:tcPr>
          <w:p w14:paraId="124F57C1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</w:tcPr>
          <w:p w14:paraId="08E64D07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vAlign w:val="center"/>
          </w:tcPr>
          <w:p w14:paraId="0625B038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</w:tcPr>
          <w:p w14:paraId="6EE605AE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374" w:type="pct"/>
          </w:tcPr>
          <w:p w14:paraId="0974E8A6" w14:textId="77777777" w:rsidR="005A4738" w:rsidRPr="00F55681" w:rsidRDefault="005A4738" w:rsidP="00C74DAF">
            <w:pPr>
              <w:pStyle w:val="Textebrut"/>
              <w:ind w:left="720" w:hanging="720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80062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08</w:t>
            </w:r>
          </w:p>
        </w:tc>
      </w:tr>
      <w:tr w:rsidR="005A4738" w:rsidRPr="00703BAA" w14:paraId="7083AA55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62DFF4DB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4C16A12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4B0F1FB0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E3F730A" w14:textId="77777777" w:rsidR="005A4738" w:rsidRPr="0080062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032D00C8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19C59183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062A6922" w14:textId="77777777" w:rsidR="005A4738" w:rsidRPr="009B4139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13-17 years old (n=30)</w:t>
            </w:r>
          </w:p>
        </w:tc>
        <w:tc>
          <w:tcPr>
            <w:tcW w:w="643" w:type="pct"/>
            <w:shd w:val="clear" w:color="auto" w:fill="FFFFFF" w:themeFill="background1"/>
          </w:tcPr>
          <w:p w14:paraId="240FF746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138DFB9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8F8B9EC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0901812F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7DE63450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4B6C1339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  <w:shd w:val="clear" w:color="auto" w:fill="FFFFFF" w:themeFill="background1"/>
          </w:tcPr>
          <w:p w14:paraId="0C2A5A3C" w14:textId="77777777" w:rsidR="005A4738" w:rsidRPr="00C82A09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9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4FD4722F" w14:textId="77777777" w:rsidR="005A4738" w:rsidRPr="00C82A09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8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7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</w:tcPr>
          <w:p w14:paraId="242D4C5E" w14:textId="77777777" w:rsidR="005A4738" w:rsidRPr="00C82A09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0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  <w:shd w:val="clear" w:color="auto" w:fill="FFFFFF" w:themeFill="background1"/>
          </w:tcPr>
          <w:p w14:paraId="78D77D13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412C4A9C" w14:textId="77777777" w:rsidTr="00C74DAF">
        <w:trPr>
          <w:trHeight w:val="170"/>
        </w:trPr>
        <w:tc>
          <w:tcPr>
            <w:tcW w:w="26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71EF5B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F82723" w14:textId="77777777" w:rsidR="005A4738" w:rsidRPr="00FC0BF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0, 14.0]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024294" w14:textId="77777777" w:rsidR="005A4738" w:rsidRPr="00C82A09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.0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C111F1" w14:textId="77777777" w:rsidR="005A4738" w:rsidRPr="00C82A09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6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DDA0CDD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399</w:t>
            </w:r>
          </w:p>
        </w:tc>
      </w:tr>
      <w:tr w:rsidR="005A4738" w:rsidRPr="00703BAA" w14:paraId="32D5EBD5" w14:textId="77777777" w:rsidTr="00C74DAF">
        <w:trPr>
          <w:trHeight w:val="170"/>
        </w:trPr>
        <w:tc>
          <w:tcPr>
            <w:tcW w:w="2697" w:type="pct"/>
            <w:shd w:val="clear" w:color="auto" w:fill="E8E8E8" w:themeFill="background2"/>
            <w:vAlign w:val="center"/>
          </w:tcPr>
          <w:p w14:paraId="5B3711B8" w14:textId="77777777" w:rsidR="005A4738" w:rsidRPr="005C3BD7" w:rsidRDefault="005A4738" w:rsidP="00C74DAF">
            <w:pPr>
              <w:pStyle w:val="Textebru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ED0437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y Ethnicity</w:t>
            </w:r>
          </w:p>
        </w:tc>
        <w:tc>
          <w:tcPr>
            <w:tcW w:w="643" w:type="pct"/>
            <w:shd w:val="clear" w:color="auto" w:fill="E8E8E8" w:themeFill="background2"/>
          </w:tcPr>
          <w:p w14:paraId="6AAFB1E2" w14:textId="77777777" w:rsidR="005A4738" w:rsidRPr="00FC0BF3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E8E8E8" w:themeFill="background2"/>
            <w:vAlign w:val="center"/>
          </w:tcPr>
          <w:p w14:paraId="71481679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E8E8E8" w:themeFill="background2"/>
          </w:tcPr>
          <w:p w14:paraId="759304F5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E8E8E8" w:themeFill="background2"/>
          </w:tcPr>
          <w:p w14:paraId="24322584" w14:textId="77777777" w:rsidR="005A4738" w:rsidRPr="00EA477C" w:rsidRDefault="005A4738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17507DC1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53C50AAB" w14:textId="77777777" w:rsidR="005A4738" w:rsidRPr="009B4139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urban (n=27)</w:t>
            </w:r>
          </w:p>
        </w:tc>
        <w:tc>
          <w:tcPr>
            <w:tcW w:w="643" w:type="pct"/>
            <w:shd w:val="clear" w:color="auto" w:fill="FFFFFF" w:themeFill="background1"/>
          </w:tcPr>
          <w:p w14:paraId="4937161E" w14:textId="77777777" w:rsidR="005A4738" w:rsidRPr="00FC0BF3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61584820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2D3DB8E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649A8796" w14:textId="77777777" w:rsidR="005A4738" w:rsidRPr="00EA477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5A4738" w:rsidRPr="00703BAA" w14:paraId="36332642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05F51D0C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  <w:shd w:val="clear" w:color="auto" w:fill="FFFFFF" w:themeFill="background1"/>
          </w:tcPr>
          <w:p w14:paraId="27681739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4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5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5F4FB295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4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3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</w:tcPr>
          <w:p w14:paraId="0F82E5E8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0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.3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  <w:shd w:val="clear" w:color="auto" w:fill="FFFFFF" w:themeFill="background1"/>
          </w:tcPr>
          <w:p w14:paraId="2BBABEB6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6644CDCA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634F7928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shd w:val="clear" w:color="auto" w:fill="FFFFFF" w:themeFill="background1"/>
          </w:tcPr>
          <w:p w14:paraId="7AE7E2CC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2CF4A233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</w:tcPr>
          <w:p w14:paraId="3FFF3C32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374" w:type="pct"/>
            <w:shd w:val="clear" w:color="auto" w:fill="FFFFFF" w:themeFill="background1"/>
          </w:tcPr>
          <w:p w14:paraId="3DB51073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C82A0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58</w:t>
            </w:r>
          </w:p>
        </w:tc>
      </w:tr>
      <w:tr w:rsidR="005A4738" w:rsidRPr="00703BAA" w14:paraId="63FFDDCD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78979931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ADCF2B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39578748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DEDAF4B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526ABDCA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2B71124C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69ECDF21" w14:textId="77777777" w:rsidR="005A4738" w:rsidRPr="009B4139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rural (n=20)</w:t>
            </w:r>
          </w:p>
        </w:tc>
        <w:tc>
          <w:tcPr>
            <w:tcW w:w="643" w:type="pct"/>
            <w:shd w:val="clear" w:color="auto" w:fill="FFFFFF" w:themeFill="background1"/>
          </w:tcPr>
          <w:p w14:paraId="3F38F724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076DE71D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E47FE8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4AFB72D4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730C6917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2BD7BAF0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  <w:shd w:val="clear" w:color="auto" w:fill="FFFFFF" w:themeFill="background1"/>
          </w:tcPr>
          <w:p w14:paraId="0E2B4E0D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5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9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2E5DF96D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.3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</w:tcPr>
          <w:p w14:paraId="6636A6FB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6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1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  <w:shd w:val="clear" w:color="auto" w:fill="FFFFFF" w:themeFill="background1"/>
          </w:tcPr>
          <w:p w14:paraId="59B0E9F6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55B1C2AC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3E2898AF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shd w:val="clear" w:color="auto" w:fill="FFFFFF" w:themeFill="background1"/>
          </w:tcPr>
          <w:p w14:paraId="367638D5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7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706F1340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</w:tcPr>
          <w:p w14:paraId="70427037" w14:textId="77777777" w:rsidR="005A4738" w:rsidRPr="0033692C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</w:t>
            </w: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374" w:type="pct"/>
            <w:shd w:val="clear" w:color="auto" w:fill="FFFFFF" w:themeFill="background1"/>
          </w:tcPr>
          <w:p w14:paraId="3FD7D276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**</w:t>
            </w:r>
          </w:p>
        </w:tc>
      </w:tr>
      <w:tr w:rsidR="005A4738" w:rsidRPr="00703BAA" w14:paraId="32A0DEA6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1F86171B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6311962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54A7B5BE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0F41EA7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7048C455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5FCA5734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608A6430" w14:textId="77777777" w:rsidR="005A4738" w:rsidRPr="009B4139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oloured (n=24)</w:t>
            </w:r>
          </w:p>
        </w:tc>
        <w:tc>
          <w:tcPr>
            <w:tcW w:w="643" w:type="pct"/>
            <w:shd w:val="clear" w:color="auto" w:fill="FFFFFF" w:themeFill="background1"/>
          </w:tcPr>
          <w:p w14:paraId="38327621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02EAB106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095EF47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13091DD6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636CBE53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70804301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  <w:shd w:val="clear" w:color="auto" w:fill="FFFFFF" w:themeFill="background1"/>
          </w:tcPr>
          <w:p w14:paraId="03977CF8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8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7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65A1F675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8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</w:tcPr>
          <w:p w14:paraId="1178C178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4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  <w:shd w:val="clear" w:color="auto" w:fill="FFFFFF" w:themeFill="background1"/>
          </w:tcPr>
          <w:p w14:paraId="60A2DFB3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414F72BC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5DCE705C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shd w:val="clear" w:color="auto" w:fill="FFFFFF" w:themeFill="background1"/>
          </w:tcPr>
          <w:p w14:paraId="53B95D13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09349213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</w:tcPr>
          <w:p w14:paraId="40D49328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374" w:type="pct"/>
            <w:shd w:val="clear" w:color="auto" w:fill="FFFFFF" w:themeFill="background1"/>
          </w:tcPr>
          <w:p w14:paraId="361E3E79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33692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90</w:t>
            </w:r>
          </w:p>
        </w:tc>
      </w:tr>
      <w:tr w:rsidR="005A4738" w:rsidRPr="00703BAA" w14:paraId="01BD9633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1FF17AC7" w14:textId="77777777" w:rsidR="005A4738" w:rsidRPr="009B4139" w:rsidRDefault="005A4738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DFFEE07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2E5B2BD4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AAD4113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63A666AB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4E85FADD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bottom"/>
          </w:tcPr>
          <w:p w14:paraId="6137E177" w14:textId="77777777" w:rsidR="005A4738" w:rsidRPr="009B4139" w:rsidRDefault="005A4738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dian (n=24)</w:t>
            </w:r>
          </w:p>
        </w:tc>
        <w:tc>
          <w:tcPr>
            <w:tcW w:w="643" w:type="pct"/>
            <w:shd w:val="clear" w:color="auto" w:fill="FFFFFF" w:themeFill="background1"/>
          </w:tcPr>
          <w:p w14:paraId="37D18240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7B7EB0EE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65698F1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03362068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5AA51A45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04F5DC43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643" w:type="pct"/>
            <w:shd w:val="clear" w:color="auto" w:fill="FFFFFF" w:themeFill="background1"/>
          </w:tcPr>
          <w:p w14:paraId="670FB700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0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6)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60EC71D6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9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43" w:type="pct"/>
            <w:shd w:val="clear" w:color="auto" w:fill="FFFFFF" w:themeFill="background1"/>
          </w:tcPr>
          <w:p w14:paraId="69D7FBBA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74" w:type="pct"/>
            <w:shd w:val="clear" w:color="auto" w:fill="FFFFFF" w:themeFill="background1"/>
          </w:tcPr>
          <w:p w14:paraId="1DE0F85F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5A4738" w:rsidRPr="00703BAA" w14:paraId="2EA685A4" w14:textId="77777777" w:rsidTr="00C74DAF">
        <w:trPr>
          <w:trHeight w:val="170"/>
        </w:trPr>
        <w:tc>
          <w:tcPr>
            <w:tcW w:w="2697" w:type="pct"/>
            <w:shd w:val="clear" w:color="auto" w:fill="FFFFFF" w:themeFill="background1"/>
            <w:vAlign w:val="center"/>
          </w:tcPr>
          <w:p w14:paraId="0AEDA708" w14:textId="77777777" w:rsidR="005A4738" w:rsidRPr="009B4139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643" w:type="pct"/>
            <w:shd w:val="clear" w:color="auto" w:fill="FFFFFF" w:themeFill="background1"/>
          </w:tcPr>
          <w:p w14:paraId="5A2D88D7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643" w:type="pct"/>
            <w:shd w:val="clear" w:color="auto" w:fill="FFFFFF" w:themeFill="background1"/>
            <w:vAlign w:val="center"/>
          </w:tcPr>
          <w:p w14:paraId="1FE77D05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.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643" w:type="pct"/>
            <w:shd w:val="clear" w:color="auto" w:fill="FFFFFF" w:themeFill="background1"/>
          </w:tcPr>
          <w:p w14:paraId="0EB3E549" w14:textId="77777777" w:rsidR="005A4738" w:rsidRPr="00241D0F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374" w:type="pct"/>
            <w:shd w:val="clear" w:color="auto" w:fill="FFFFFF" w:themeFill="background1"/>
          </w:tcPr>
          <w:p w14:paraId="266FEB67" w14:textId="77777777" w:rsidR="005A4738" w:rsidRPr="00F55681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241D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52</w:t>
            </w:r>
          </w:p>
        </w:tc>
      </w:tr>
      <w:tr w:rsidR="005A4738" w:rsidRPr="00703BAA" w14:paraId="05A64F56" w14:textId="77777777" w:rsidTr="00C74DAF">
        <w:trPr>
          <w:trHeight w:val="170"/>
        </w:trPr>
        <w:tc>
          <w:tcPr>
            <w:tcW w:w="26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61B966" w14:textId="77777777" w:rsidR="005A4738" w:rsidRDefault="005A4738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1124935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8F5736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118E1B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857354" w14:textId="77777777" w:rsidR="005A4738" w:rsidRDefault="005A4738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583E4658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 Post hoc comparisons using Tukey’s method for multiple comparisons indicated that overall taste experience score was significantly different between formulation C1 and C3 (Existing blend) (p=0.024).  There were no statistically significant differences between drug formulation C1 (Novel blend 2) and C2 (Novel blend 1) (p=0.203) and drug formulation C2 (Novel blend 1) and C3 (Existing blend) (p=0.620).</w:t>
      </w:r>
    </w:p>
    <w:p w14:paraId="681D8F55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5110A943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*</w:t>
      </w:r>
      <w:r w:rsidRPr="00241D0F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t hoc comparisons using Tukey’s method for multiple comparisons indicated that overall taste experience score was significantly different between formulation C1 (Novel blend 2) and C3 (Existing blend) (p=0.014).  There were no statistically significant differences between drug formulation C1 (Novel blend 2) and C2 (Novel blend 1) (p=0.107) and drug formulation C2 (Novel blend 1) and C3 (Existing blend) (p=0.658).</w:t>
      </w:r>
    </w:p>
    <w:p w14:paraId="073A5313" w14:textId="77777777" w:rsidR="005A4738" w:rsidRDefault="005A4738" w:rsidP="005A4738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6391AA4F" w14:textId="77777777" w:rsidR="005A4738" w:rsidRDefault="005A4738" w:rsidP="005A473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663F918E" w14:textId="77777777" w:rsidR="005A4738" w:rsidRPr="004D65D7" w:rsidRDefault="005A4738" w:rsidP="005A473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5429F1CD" w14:textId="59C5D482" w:rsidR="00767839" w:rsidRDefault="00767839">
      <w:pPr>
        <w:spacing w:after="160" w:line="278" w:lineRule="auto"/>
      </w:pPr>
      <w:r>
        <w:br w:type="page"/>
      </w:r>
    </w:p>
    <w:p w14:paraId="7B3A90B4" w14:textId="2C115C64" w:rsidR="00767839" w:rsidRPr="001021AF" w:rsidRDefault="00767839" w:rsidP="00767839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12:</w:t>
      </w:r>
      <w:r w:rsidRPr="001021AF">
        <w:rPr>
          <w:rFonts w:ascii="Arial" w:hAnsi="Arial" w:cs="Arial"/>
          <w:b/>
          <w:bCs/>
          <w:sz w:val="16"/>
          <w:szCs w:val="16"/>
        </w:rPr>
        <w:t xml:space="preserve"> Overall Taste Experience Score of Micro Labs Blends for Linezolid by Age Group and by Ethnicity</w:t>
      </w:r>
    </w:p>
    <w:tbl>
      <w:tblPr>
        <w:tblW w:w="4288" w:type="pct"/>
        <w:tblLayout w:type="fixed"/>
        <w:tblLook w:val="0000" w:firstRow="0" w:lastRow="0" w:firstColumn="0" w:lastColumn="0" w:noHBand="0" w:noVBand="0"/>
      </w:tblPr>
      <w:tblGrid>
        <w:gridCol w:w="4411"/>
        <w:gridCol w:w="1901"/>
        <w:gridCol w:w="1901"/>
        <w:gridCol w:w="1901"/>
        <w:gridCol w:w="1000"/>
      </w:tblGrid>
      <w:tr w:rsidR="00767839" w:rsidRPr="00703BAA" w14:paraId="526CE5DE" w14:textId="77777777" w:rsidTr="00C74DAF">
        <w:trPr>
          <w:trHeight w:val="227"/>
        </w:trPr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3B5C" w14:textId="77777777" w:rsidR="00767839" w:rsidRPr="00CE0278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7F689" w14:textId="77777777" w:rsidR="00767839" w:rsidRPr="00CE0278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1 (Novel blend 1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D5DC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2 (Novel blend 2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E4EF0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3 (Existing blend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03E3" w14:textId="77777777" w:rsidR="0076783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767839" w:rsidRPr="00703BAA" w14:paraId="4E99BD0B" w14:textId="77777777" w:rsidTr="00C74DAF">
        <w:trPr>
          <w:trHeight w:val="170"/>
        </w:trPr>
        <w:tc>
          <w:tcPr>
            <w:tcW w:w="1984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6BB5DA6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 (n=95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4D0487A4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1D46C5B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0D4DA75E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771A7F7C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0BF8F3C5" w14:textId="77777777" w:rsidTr="00C74DAF">
        <w:trPr>
          <w:trHeight w:val="170"/>
        </w:trPr>
        <w:tc>
          <w:tcPr>
            <w:tcW w:w="1984" w:type="pct"/>
            <w:vAlign w:val="center"/>
          </w:tcPr>
          <w:p w14:paraId="7AF638B7" w14:textId="77777777" w:rsidR="00767839" w:rsidRPr="009B4139" w:rsidRDefault="00767839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</w:tcPr>
          <w:p w14:paraId="52EACFFF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0 (5.2)</w:t>
            </w:r>
          </w:p>
        </w:tc>
        <w:tc>
          <w:tcPr>
            <w:tcW w:w="855" w:type="pct"/>
            <w:vAlign w:val="center"/>
          </w:tcPr>
          <w:p w14:paraId="153A4BDF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4 (5.0)</w:t>
            </w:r>
          </w:p>
        </w:tc>
        <w:tc>
          <w:tcPr>
            <w:tcW w:w="855" w:type="pct"/>
          </w:tcPr>
          <w:p w14:paraId="787D6281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.0 (5.4)</w:t>
            </w:r>
          </w:p>
        </w:tc>
        <w:tc>
          <w:tcPr>
            <w:tcW w:w="450" w:type="pct"/>
          </w:tcPr>
          <w:p w14:paraId="7D38ED6A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43042F8E" w14:textId="77777777" w:rsidTr="00C74DAF">
        <w:trPr>
          <w:trHeight w:val="170"/>
        </w:trPr>
        <w:tc>
          <w:tcPr>
            <w:tcW w:w="1984" w:type="pct"/>
            <w:tcBorders>
              <w:bottom w:val="single" w:sz="4" w:space="0" w:color="auto"/>
            </w:tcBorders>
            <w:vAlign w:val="center"/>
          </w:tcPr>
          <w:p w14:paraId="68AC9492" w14:textId="77777777" w:rsidR="00767839" w:rsidRPr="009B4139" w:rsidRDefault="00767839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3FCC943C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9.0, 17.0]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265F8A8E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6.0]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3A532B60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8.0, 17.0]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3B3C7C9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415</w:t>
            </w:r>
          </w:p>
        </w:tc>
      </w:tr>
      <w:tr w:rsidR="00767839" w:rsidRPr="00F33122" w14:paraId="74B4FEDF" w14:textId="77777777" w:rsidTr="00C74DAF">
        <w:trPr>
          <w:trHeight w:val="170"/>
        </w:trPr>
        <w:tc>
          <w:tcPr>
            <w:tcW w:w="1984" w:type="pct"/>
            <w:shd w:val="clear" w:color="auto" w:fill="E8E8E8" w:themeFill="background2"/>
            <w:vAlign w:val="bottom"/>
          </w:tcPr>
          <w:p w14:paraId="12A123A5" w14:textId="77777777" w:rsidR="00767839" w:rsidRPr="00F33122" w:rsidRDefault="00767839" w:rsidP="00C74DAF">
            <w:pPr>
              <w:pStyle w:val="Textebru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ED0437"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y Age Group</w:t>
            </w:r>
          </w:p>
        </w:tc>
        <w:tc>
          <w:tcPr>
            <w:tcW w:w="855" w:type="pct"/>
            <w:shd w:val="clear" w:color="auto" w:fill="E8E8E8" w:themeFill="background2"/>
          </w:tcPr>
          <w:p w14:paraId="4AE1283D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E8E8E8" w:themeFill="background2"/>
            <w:vAlign w:val="center"/>
          </w:tcPr>
          <w:p w14:paraId="3AD187F3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E8E8E8" w:themeFill="background2"/>
          </w:tcPr>
          <w:p w14:paraId="13593C50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E8E8E8" w:themeFill="background2"/>
          </w:tcPr>
          <w:p w14:paraId="616B8408" w14:textId="77777777" w:rsidR="00767839" w:rsidRPr="00F33122" w:rsidRDefault="00767839" w:rsidP="00C74DAF">
            <w:pPr>
              <w:pStyle w:val="Textebrut"/>
              <w:jc w:val="right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3AF05E68" w14:textId="77777777" w:rsidTr="00C74DAF">
        <w:trPr>
          <w:trHeight w:val="170"/>
        </w:trPr>
        <w:tc>
          <w:tcPr>
            <w:tcW w:w="1984" w:type="pct"/>
            <w:vAlign w:val="bottom"/>
          </w:tcPr>
          <w:p w14:paraId="5EA2944A" w14:textId="77777777" w:rsidR="00767839" w:rsidRPr="009B4139" w:rsidRDefault="00767839" w:rsidP="00C74DAF">
            <w:pPr>
              <w:pStyle w:val="Textebrut"/>
              <w:ind w:firstLine="252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5-8 years old (n=32)</w:t>
            </w:r>
          </w:p>
        </w:tc>
        <w:tc>
          <w:tcPr>
            <w:tcW w:w="855" w:type="pct"/>
          </w:tcPr>
          <w:p w14:paraId="1E1FCEA6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vAlign w:val="center"/>
          </w:tcPr>
          <w:p w14:paraId="45478222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</w:tcPr>
          <w:p w14:paraId="6358254C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</w:tcPr>
          <w:p w14:paraId="479BB15F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586E51D7" w14:textId="77777777" w:rsidTr="00C74DAF">
        <w:trPr>
          <w:trHeight w:val="170"/>
        </w:trPr>
        <w:tc>
          <w:tcPr>
            <w:tcW w:w="1984" w:type="pct"/>
            <w:vAlign w:val="center"/>
          </w:tcPr>
          <w:p w14:paraId="32628DE7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</w:tcPr>
          <w:p w14:paraId="09EAB3C2" w14:textId="77777777" w:rsidR="00767839" w:rsidRPr="00E50CE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4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vAlign w:val="center"/>
          </w:tcPr>
          <w:p w14:paraId="0BFECEFB" w14:textId="77777777" w:rsidR="00767839" w:rsidRPr="00E50CE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9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</w:tcPr>
          <w:p w14:paraId="49571AD2" w14:textId="77777777" w:rsidR="00767839" w:rsidRPr="00E50CE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6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.3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</w:tcPr>
          <w:p w14:paraId="2DACC780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74E3D8CD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1B4684DE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shd w:val="clear" w:color="auto" w:fill="FFFFFF" w:themeFill="background1"/>
          </w:tcPr>
          <w:p w14:paraId="7B63F15E" w14:textId="77777777" w:rsidR="00767839" w:rsidRPr="00E50CE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.0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442F903E" w14:textId="77777777" w:rsidR="00767839" w:rsidRPr="00E50CE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.0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.5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855" w:type="pct"/>
            <w:shd w:val="clear" w:color="auto" w:fill="FFFFFF" w:themeFill="background1"/>
          </w:tcPr>
          <w:p w14:paraId="6FBD8658" w14:textId="77777777" w:rsidR="00767839" w:rsidRPr="00E50CE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5, 19.0]</w:t>
            </w:r>
          </w:p>
        </w:tc>
        <w:tc>
          <w:tcPr>
            <w:tcW w:w="450" w:type="pct"/>
            <w:shd w:val="clear" w:color="auto" w:fill="FFFFFF" w:themeFill="background1"/>
          </w:tcPr>
          <w:p w14:paraId="54D7C66B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E50C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07</w:t>
            </w:r>
          </w:p>
        </w:tc>
      </w:tr>
      <w:tr w:rsidR="00767839" w:rsidRPr="00703BAA" w14:paraId="20370971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640119D2" w14:textId="77777777" w:rsidR="007678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1948761E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BE814CC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61729CEA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04FAAFCD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6D46EC43" w14:textId="77777777" w:rsidTr="00C74DAF">
        <w:trPr>
          <w:trHeight w:val="170"/>
        </w:trPr>
        <w:tc>
          <w:tcPr>
            <w:tcW w:w="1984" w:type="pct"/>
            <w:vAlign w:val="bottom"/>
          </w:tcPr>
          <w:p w14:paraId="7A71EFD7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9-12 years old (n=33)</w:t>
            </w:r>
          </w:p>
        </w:tc>
        <w:tc>
          <w:tcPr>
            <w:tcW w:w="855" w:type="pct"/>
          </w:tcPr>
          <w:p w14:paraId="000B095D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vAlign w:val="center"/>
          </w:tcPr>
          <w:p w14:paraId="4272EACF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</w:tcPr>
          <w:p w14:paraId="4DA6DF9E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</w:tcPr>
          <w:p w14:paraId="15DD7E67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193974EE" w14:textId="77777777" w:rsidTr="00C74DAF">
        <w:trPr>
          <w:trHeight w:val="170"/>
        </w:trPr>
        <w:tc>
          <w:tcPr>
            <w:tcW w:w="1984" w:type="pct"/>
            <w:vAlign w:val="center"/>
          </w:tcPr>
          <w:p w14:paraId="54E2C50B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</w:tcPr>
          <w:p w14:paraId="1AAE16D5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0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vAlign w:val="center"/>
          </w:tcPr>
          <w:p w14:paraId="23AEA912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0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9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</w:tcPr>
          <w:p w14:paraId="7E98DA26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1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1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</w:tcPr>
          <w:p w14:paraId="48F5D000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391DBB" w14:paraId="411F2540" w14:textId="77777777" w:rsidTr="00C74DAF">
        <w:trPr>
          <w:trHeight w:val="170"/>
        </w:trPr>
        <w:tc>
          <w:tcPr>
            <w:tcW w:w="1984" w:type="pct"/>
            <w:vAlign w:val="center"/>
          </w:tcPr>
          <w:p w14:paraId="4C479BA3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</w:tcPr>
          <w:p w14:paraId="722A997F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vAlign w:val="center"/>
          </w:tcPr>
          <w:p w14:paraId="674FA2CF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</w:tcPr>
          <w:p w14:paraId="7525BAD5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450" w:type="pct"/>
          </w:tcPr>
          <w:p w14:paraId="437D8333" w14:textId="77777777" w:rsidR="00767839" w:rsidRPr="00391DBB" w:rsidRDefault="00767839" w:rsidP="00C74DAF">
            <w:pPr>
              <w:pStyle w:val="Textebrut"/>
              <w:ind w:left="720" w:hanging="720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942</w:t>
            </w:r>
          </w:p>
        </w:tc>
      </w:tr>
      <w:tr w:rsidR="00767839" w:rsidRPr="00703BAA" w14:paraId="383D9F52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62E4ED67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03746A81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2426816D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743FECAA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53672D31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140DFD0B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bottom"/>
          </w:tcPr>
          <w:p w14:paraId="2F15E38F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13-17 years old (n=30)</w:t>
            </w:r>
          </w:p>
        </w:tc>
        <w:tc>
          <w:tcPr>
            <w:tcW w:w="855" w:type="pct"/>
            <w:shd w:val="clear" w:color="auto" w:fill="FFFFFF" w:themeFill="background1"/>
          </w:tcPr>
          <w:p w14:paraId="75C7A576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72388C5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7942AC6E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0DDDE104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703BAA" w14:paraId="2B449620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77B15760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  <w:shd w:val="clear" w:color="auto" w:fill="FFFFFF" w:themeFill="background1"/>
          </w:tcPr>
          <w:p w14:paraId="6971E98B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4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0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52197A72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2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4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</w:tcPr>
          <w:p w14:paraId="367B5868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3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4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  <w:shd w:val="clear" w:color="auto" w:fill="FFFFFF" w:themeFill="background1"/>
          </w:tcPr>
          <w:p w14:paraId="34FB6453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391DBB" w14:paraId="46908416" w14:textId="77777777" w:rsidTr="00C74DAF">
        <w:trPr>
          <w:trHeight w:val="170"/>
        </w:trPr>
        <w:tc>
          <w:tcPr>
            <w:tcW w:w="198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01887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2F9B0C9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FFDC46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B232D2" w14:textId="77777777" w:rsidR="00767839" w:rsidRPr="00391DBB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391D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548C21" w14:textId="77777777" w:rsidR="00767839" w:rsidRPr="00391DBB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354</w:t>
            </w:r>
          </w:p>
        </w:tc>
      </w:tr>
      <w:tr w:rsidR="00767839" w:rsidRPr="00703BAA" w14:paraId="4AB19303" w14:textId="77777777" w:rsidTr="00C74DAF">
        <w:trPr>
          <w:trHeight w:val="170"/>
        </w:trPr>
        <w:tc>
          <w:tcPr>
            <w:tcW w:w="1984" w:type="pct"/>
            <w:shd w:val="clear" w:color="auto" w:fill="E8E8E8" w:themeFill="background2"/>
            <w:vAlign w:val="center"/>
          </w:tcPr>
          <w:p w14:paraId="31281F61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 taste experience score by Ethnicity</w:t>
            </w:r>
          </w:p>
        </w:tc>
        <w:tc>
          <w:tcPr>
            <w:tcW w:w="855" w:type="pct"/>
            <w:shd w:val="clear" w:color="auto" w:fill="E8E8E8" w:themeFill="background2"/>
          </w:tcPr>
          <w:p w14:paraId="6B4896DD" w14:textId="77777777" w:rsidR="00767839" w:rsidRPr="00FC0BF3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E8E8E8" w:themeFill="background2"/>
            <w:vAlign w:val="center"/>
          </w:tcPr>
          <w:p w14:paraId="5AD09930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E8E8E8" w:themeFill="background2"/>
          </w:tcPr>
          <w:p w14:paraId="0F91BEDA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E8E8E8" w:themeFill="background2"/>
          </w:tcPr>
          <w:p w14:paraId="655360B3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703BAA" w14:paraId="3D99B697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bottom"/>
          </w:tcPr>
          <w:p w14:paraId="1961A7B8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urban (n=26)</w:t>
            </w:r>
          </w:p>
        </w:tc>
        <w:tc>
          <w:tcPr>
            <w:tcW w:w="855" w:type="pct"/>
            <w:shd w:val="clear" w:color="auto" w:fill="FFFFFF" w:themeFill="background1"/>
          </w:tcPr>
          <w:p w14:paraId="526BF836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131E1C91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053A9E34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34D3D4DB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767839" w:rsidRPr="00BE45CF" w14:paraId="1E1E1830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4CFEA150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  <w:shd w:val="clear" w:color="auto" w:fill="FFFFFF" w:themeFill="background1"/>
          </w:tcPr>
          <w:p w14:paraId="5F7F4776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5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30E56C0F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2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</w:tcPr>
          <w:p w14:paraId="6C6F4E64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2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9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  <w:shd w:val="clear" w:color="auto" w:fill="FFFFFF" w:themeFill="background1"/>
          </w:tcPr>
          <w:p w14:paraId="051F5575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5F7DB9" w14:paraId="6186C2DF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0392A323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shd w:val="clear" w:color="auto" w:fill="FFFFFF" w:themeFill="background1"/>
          </w:tcPr>
          <w:p w14:paraId="2B8923F2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8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4734D786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</w:tcPr>
          <w:p w14:paraId="513D1D00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450" w:type="pct"/>
            <w:shd w:val="clear" w:color="auto" w:fill="FFFFFF" w:themeFill="background1"/>
          </w:tcPr>
          <w:p w14:paraId="308E635D" w14:textId="77777777" w:rsidR="00767839" w:rsidRPr="005F7DB9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586</w:t>
            </w:r>
          </w:p>
        </w:tc>
      </w:tr>
      <w:tr w:rsidR="00767839" w:rsidRPr="00BE45CF" w14:paraId="2E0C5C81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09EEC7EC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28785338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2B1D64CF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21B12E65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254DA053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2F86A640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bottom"/>
          </w:tcPr>
          <w:p w14:paraId="2B459E3A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lack rural (n=21)</w:t>
            </w:r>
          </w:p>
        </w:tc>
        <w:tc>
          <w:tcPr>
            <w:tcW w:w="855" w:type="pct"/>
            <w:shd w:val="clear" w:color="auto" w:fill="FFFFFF" w:themeFill="background1"/>
          </w:tcPr>
          <w:p w14:paraId="28D3D6FC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61EB5910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1CC49AA6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3D6D91FF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6732D939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5BA4AB15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  <w:shd w:val="clear" w:color="auto" w:fill="FFFFFF" w:themeFill="background1"/>
          </w:tcPr>
          <w:p w14:paraId="5744298E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2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8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6CFB201F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0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</w:tcPr>
          <w:p w14:paraId="790C48E8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7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.9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  <w:shd w:val="clear" w:color="auto" w:fill="FFFFFF" w:themeFill="background1"/>
          </w:tcPr>
          <w:p w14:paraId="6755F207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1F9673EA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24C44204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shd w:val="clear" w:color="auto" w:fill="FFFFFF" w:themeFill="background1"/>
          </w:tcPr>
          <w:p w14:paraId="182552EC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6AEAD570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</w:tcPr>
          <w:p w14:paraId="4E0B223F" w14:textId="77777777" w:rsidR="00767839" w:rsidRPr="005F7DB9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</w:t>
            </w: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9.0]</w:t>
            </w:r>
          </w:p>
        </w:tc>
        <w:tc>
          <w:tcPr>
            <w:tcW w:w="450" w:type="pct"/>
            <w:shd w:val="clear" w:color="auto" w:fill="FFFFFF" w:themeFill="background1"/>
          </w:tcPr>
          <w:p w14:paraId="1C2DAEC5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5F7D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14</w:t>
            </w:r>
          </w:p>
        </w:tc>
      </w:tr>
      <w:tr w:rsidR="00767839" w:rsidRPr="00BE45CF" w14:paraId="30B89A5C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69E9A242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4302BE67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5B4F5BFE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0E8912AB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3B9DD31C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363300B9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bottom"/>
          </w:tcPr>
          <w:p w14:paraId="35069650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oloured (n=24)</w:t>
            </w:r>
          </w:p>
        </w:tc>
        <w:tc>
          <w:tcPr>
            <w:tcW w:w="855" w:type="pct"/>
            <w:shd w:val="clear" w:color="auto" w:fill="FFFFFF" w:themeFill="background1"/>
          </w:tcPr>
          <w:p w14:paraId="58C13B33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808FFF4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5C4FE0BF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7F6DE68F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4BE2217A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5DAF8DF3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  <w:shd w:val="clear" w:color="auto" w:fill="FFFFFF" w:themeFill="background1"/>
          </w:tcPr>
          <w:p w14:paraId="32E58DD4" w14:textId="77777777" w:rsidR="00767839" w:rsidRPr="00FA363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5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5.3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2B7EBCBB" w14:textId="77777777" w:rsidR="00767839" w:rsidRPr="00FA363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4.7)</w:t>
            </w:r>
          </w:p>
        </w:tc>
        <w:tc>
          <w:tcPr>
            <w:tcW w:w="855" w:type="pct"/>
            <w:shd w:val="clear" w:color="auto" w:fill="FFFFFF" w:themeFill="background1"/>
          </w:tcPr>
          <w:p w14:paraId="381B2D0C" w14:textId="77777777" w:rsidR="00767839" w:rsidRPr="00FA363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3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  <w:shd w:val="clear" w:color="auto" w:fill="FFFFFF" w:themeFill="background1"/>
          </w:tcPr>
          <w:p w14:paraId="059BFA68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FA3635" w14:paraId="74119E95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3D2B19EA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shd w:val="clear" w:color="auto" w:fill="FFFFFF" w:themeFill="background1"/>
          </w:tcPr>
          <w:p w14:paraId="398E029F" w14:textId="77777777" w:rsidR="00767839" w:rsidRPr="00FA363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180754B9" w14:textId="77777777" w:rsidR="00767839" w:rsidRPr="00FA363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</w:tcPr>
          <w:p w14:paraId="6C49F134" w14:textId="77777777" w:rsidR="00767839" w:rsidRPr="00FA3635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450" w:type="pct"/>
            <w:shd w:val="clear" w:color="auto" w:fill="FFFFFF" w:themeFill="background1"/>
          </w:tcPr>
          <w:p w14:paraId="6BB75A57" w14:textId="77777777" w:rsidR="00767839" w:rsidRPr="00FA3635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75</w:t>
            </w:r>
          </w:p>
        </w:tc>
      </w:tr>
      <w:tr w:rsidR="00767839" w:rsidRPr="00BE45CF" w14:paraId="3E1BED7F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62FDB862" w14:textId="77777777" w:rsidR="00767839" w:rsidRPr="009B41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3A9763FD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5CE3B953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27498BE2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4B8811B3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6D225764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bottom"/>
          </w:tcPr>
          <w:p w14:paraId="50730970" w14:textId="77777777" w:rsidR="00767839" w:rsidRPr="009B4139" w:rsidRDefault="00767839" w:rsidP="00C74DAF">
            <w:pPr>
              <w:pStyle w:val="Textebrut"/>
              <w:ind w:firstLine="25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dian (n=24)</w:t>
            </w:r>
          </w:p>
        </w:tc>
        <w:tc>
          <w:tcPr>
            <w:tcW w:w="855" w:type="pct"/>
            <w:shd w:val="clear" w:color="auto" w:fill="FFFFFF" w:themeFill="background1"/>
          </w:tcPr>
          <w:p w14:paraId="683DE188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29020210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4D15E99E" w14:textId="77777777" w:rsidR="00767839" w:rsidRPr="00BE45CF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450" w:type="pct"/>
            <w:shd w:val="clear" w:color="auto" w:fill="FFFFFF" w:themeFill="background1"/>
          </w:tcPr>
          <w:p w14:paraId="5CB02904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272D2454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597F8878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5" w:type="pct"/>
            <w:shd w:val="clear" w:color="auto" w:fill="FFFFFF" w:themeFill="background1"/>
          </w:tcPr>
          <w:p w14:paraId="0CA3483A" w14:textId="77777777" w:rsidR="00767839" w:rsidRPr="00BA4C0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6F168A5F" w14:textId="77777777" w:rsidR="00767839" w:rsidRPr="00BA4C0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7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55" w:type="pct"/>
            <w:shd w:val="clear" w:color="auto" w:fill="FFFFFF" w:themeFill="background1"/>
          </w:tcPr>
          <w:p w14:paraId="4EC74C48" w14:textId="77777777" w:rsidR="00767839" w:rsidRPr="00BA4C0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8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450" w:type="pct"/>
            <w:shd w:val="clear" w:color="auto" w:fill="FFFFFF" w:themeFill="background1"/>
          </w:tcPr>
          <w:p w14:paraId="4EC6440A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767839" w:rsidRPr="00BE45CF" w14:paraId="29C1A3A3" w14:textId="77777777" w:rsidTr="00C74DAF">
        <w:trPr>
          <w:trHeight w:val="170"/>
        </w:trPr>
        <w:tc>
          <w:tcPr>
            <w:tcW w:w="1984" w:type="pct"/>
            <w:shd w:val="clear" w:color="auto" w:fill="FFFFFF" w:themeFill="background1"/>
            <w:vAlign w:val="center"/>
          </w:tcPr>
          <w:p w14:paraId="09D76530" w14:textId="77777777" w:rsidR="00767839" w:rsidRPr="009B4139" w:rsidRDefault="00767839" w:rsidP="00C74DAF">
            <w:pPr>
              <w:pStyle w:val="Textebrut"/>
              <w:ind w:firstLine="434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IQR]</w:t>
            </w:r>
          </w:p>
        </w:tc>
        <w:tc>
          <w:tcPr>
            <w:tcW w:w="855" w:type="pct"/>
            <w:shd w:val="clear" w:color="auto" w:fill="FFFFFF" w:themeFill="background1"/>
          </w:tcPr>
          <w:p w14:paraId="27519E88" w14:textId="77777777" w:rsidR="00767839" w:rsidRPr="00BA4C0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13B94D0" w14:textId="77777777" w:rsidR="00767839" w:rsidRPr="00BA4C0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0.0, 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855" w:type="pct"/>
            <w:shd w:val="clear" w:color="auto" w:fill="FFFFFF" w:themeFill="background1"/>
          </w:tcPr>
          <w:p w14:paraId="65C89506" w14:textId="77777777" w:rsidR="00767839" w:rsidRPr="00BA4C07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, 2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  <w:r w:rsidRPr="00BA4C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]</w:t>
            </w:r>
          </w:p>
        </w:tc>
        <w:tc>
          <w:tcPr>
            <w:tcW w:w="450" w:type="pct"/>
            <w:shd w:val="clear" w:color="auto" w:fill="FFFFFF" w:themeFill="background1"/>
          </w:tcPr>
          <w:p w14:paraId="5B0A007D" w14:textId="77777777" w:rsidR="00767839" w:rsidRPr="00BE45CF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FA36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31</w:t>
            </w:r>
          </w:p>
        </w:tc>
      </w:tr>
      <w:tr w:rsidR="00767839" w:rsidRPr="00703BAA" w14:paraId="62CEB926" w14:textId="77777777" w:rsidTr="00C74DAF">
        <w:trPr>
          <w:trHeight w:val="170"/>
        </w:trPr>
        <w:tc>
          <w:tcPr>
            <w:tcW w:w="198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AF7118" w14:textId="77777777" w:rsidR="00767839" w:rsidRDefault="00767839" w:rsidP="00C74DAF">
            <w:pPr>
              <w:pStyle w:val="Textebru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926721" w14:textId="77777777" w:rsidR="00767839" w:rsidRPr="00FC0BF3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8B4CC8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B0D6ECB" w14:textId="77777777" w:rsidR="00767839" w:rsidRPr="00EA477C" w:rsidRDefault="00767839" w:rsidP="00C74DAF">
            <w:pPr>
              <w:pStyle w:val="Textebru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604F4B" w14:textId="77777777" w:rsidR="00767839" w:rsidRPr="00EA477C" w:rsidRDefault="00767839" w:rsidP="00C74DAF">
            <w:pPr>
              <w:pStyle w:val="Textebrut"/>
              <w:jc w:val="righ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14:paraId="2FA1DCE5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6FA3FADB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00DB9035" w14:textId="77777777" w:rsidR="00767839" w:rsidRDefault="00767839" w:rsidP="00767839">
      <w:pPr>
        <w:tabs>
          <w:tab w:val="left" w:pos="1701"/>
        </w:tabs>
        <w:contextualSpacing/>
        <w:rPr>
          <w:rFonts w:ascii="Arial" w:hAnsi="Arial" w:cs="Arial"/>
          <w:sz w:val="16"/>
          <w:szCs w:val="16"/>
        </w:rPr>
      </w:pPr>
    </w:p>
    <w:p w14:paraId="15766CD9" w14:textId="77777777" w:rsidR="005A4738" w:rsidRDefault="005A4738"/>
    <w:sectPr w:rsidR="005A4738" w:rsidSect="005A47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34CB0" w14:textId="77777777" w:rsidR="00FD538E" w:rsidRDefault="00FD538E" w:rsidP="00FD538E">
      <w:r>
        <w:separator/>
      </w:r>
    </w:p>
  </w:endnote>
  <w:endnote w:type="continuationSeparator" w:id="0">
    <w:p w14:paraId="237CA1FA" w14:textId="77777777" w:rsidR="00FD538E" w:rsidRDefault="00FD538E" w:rsidP="00FD5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ED75A" w14:textId="77777777" w:rsidR="00FD538E" w:rsidRDefault="00FD538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2139F" w14:textId="77777777" w:rsidR="00FD538E" w:rsidRDefault="00FD538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86312" w14:textId="77777777" w:rsidR="00FD538E" w:rsidRDefault="00FD53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DCB47" w14:textId="77777777" w:rsidR="00FD538E" w:rsidRDefault="00FD538E" w:rsidP="00FD538E">
      <w:r>
        <w:separator/>
      </w:r>
    </w:p>
  </w:footnote>
  <w:footnote w:type="continuationSeparator" w:id="0">
    <w:p w14:paraId="79D1B84A" w14:textId="77777777" w:rsidR="00FD538E" w:rsidRDefault="00FD538E" w:rsidP="00FD53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30CCB0" w14:textId="77777777" w:rsidR="00FD538E" w:rsidRDefault="00FD538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47CC3" w14:textId="6DDD6B53" w:rsidR="00FD538E" w:rsidRDefault="00FD538E">
    <w:pPr>
      <w:pStyle w:val="En-tte"/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546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4C9AF6" w14:textId="77777777" w:rsidR="00FD538E" w:rsidRDefault="00FD538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42097"/>
    <w:multiLevelType w:val="hybridMultilevel"/>
    <w:tmpl w:val="EFB48ABE"/>
    <w:lvl w:ilvl="0" w:tplc="043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E4696"/>
    <w:multiLevelType w:val="hybridMultilevel"/>
    <w:tmpl w:val="35B021C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673CD"/>
    <w:multiLevelType w:val="hybridMultilevel"/>
    <w:tmpl w:val="4F1C7630"/>
    <w:lvl w:ilvl="0" w:tplc="A53EA7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3E0321"/>
    <w:multiLevelType w:val="hybridMultilevel"/>
    <w:tmpl w:val="9216FD82"/>
    <w:lvl w:ilvl="0" w:tplc="DF58D6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FD3348"/>
    <w:multiLevelType w:val="hybridMultilevel"/>
    <w:tmpl w:val="73F039EE"/>
    <w:lvl w:ilvl="0" w:tplc="623C0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D4216"/>
    <w:multiLevelType w:val="multilevel"/>
    <w:tmpl w:val="F63E2C9A"/>
    <w:lvl w:ilvl="0">
      <w:start w:val="1"/>
      <w:numFmt w:val="decimal"/>
      <w:lvlText w:val="%1."/>
      <w:lvlJc w:val="left"/>
      <w:pPr>
        <w:ind w:left="801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8" w:hanging="360"/>
      </w:pPr>
      <w:rPr>
        <w:rFonts w:hint="default"/>
        <w:b/>
        <w:sz w:val="22"/>
      </w:rPr>
    </w:lvl>
    <w:lvl w:ilvl="2">
      <w:start w:val="1"/>
      <w:numFmt w:val="decimal"/>
      <w:isLgl/>
      <w:lvlText w:val="%1.%2.%3"/>
      <w:lvlJc w:val="left"/>
      <w:pPr>
        <w:ind w:left="2295" w:hanging="720"/>
      </w:pPr>
      <w:rPr>
        <w:rFonts w:hint="default"/>
        <w:b/>
        <w:sz w:val="22"/>
      </w:rPr>
    </w:lvl>
    <w:lvl w:ilvl="3">
      <w:start w:val="1"/>
      <w:numFmt w:val="decimal"/>
      <w:isLgl/>
      <w:lvlText w:val="%1.%2.%3.%4"/>
      <w:lvlJc w:val="left"/>
      <w:pPr>
        <w:ind w:left="3222" w:hanging="1080"/>
      </w:pPr>
      <w:rPr>
        <w:rFonts w:hint="default"/>
        <w:b/>
        <w:sz w:val="22"/>
      </w:rPr>
    </w:lvl>
    <w:lvl w:ilvl="4">
      <w:start w:val="1"/>
      <w:numFmt w:val="decimal"/>
      <w:isLgl/>
      <w:lvlText w:val="%1.%2.%3.%4.%5"/>
      <w:lvlJc w:val="left"/>
      <w:pPr>
        <w:ind w:left="3789" w:hanging="1080"/>
      </w:pPr>
      <w:rPr>
        <w:rFonts w:hint="default"/>
        <w:b/>
        <w:sz w:val="22"/>
      </w:rPr>
    </w:lvl>
    <w:lvl w:ilvl="5">
      <w:start w:val="1"/>
      <w:numFmt w:val="decimal"/>
      <w:isLgl/>
      <w:lvlText w:val="%1.%2.%3.%4.%5.%6"/>
      <w:lvlJc w:val="left"/>
      <w:pPr>
        <w:ind w:left="4716" w:hanging="1440"/>
      </w:pPr>
      <w:rPr>
        <w:rFonts w:hint="default"/>
        <w:b/>
        <w:sz w:val="22"/>
      </w:rPr>
    </w:lvl>
    <w:lvl w:ilvl="6">
      <w:start w:val="1"/>
      <w:numFmt w:val="decimal"/>
      <w:isLgl/>
      <w:lvlText w:val="%1.%2.%3.%4.%5.%6.%7"/>
      <w:lvlJc w:val="left"/>
      <w:pPr>
        <w:ind w:left="5283" w:hanging="1440"/>
      </w:pPr>
      <w:rPr>
        <w:rFonts w:hint="default"/>
        <w:b/>
        <w:sz w:val="22"/>
      </w:rPr>
    </w:lvl>
    <w:lvl w:ilvl="7">
      <w:start w:val="1"/>
      <w:numFmt w:val="decimal"/>
      <w:isLgl/>
      <w:lvlText w:val="%1.%2.%3.%4.%5.%6.%7.%8"/>
      <w:lvlJc w:val="left"/>
      <w:pPr>
        <w:ind w:left="6210" w:hanging="1800"/>
      </w:pPr>
      <w:rPr>
        <w:rFonts w:hint="default"/>
        <w:b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6777" w:hanging="1800"/>
      </w:pPr>
      <w:rPr>
        <w:rFonts w:hint="default"/>
        <w:b/>
        <w:sz w:val="22"/>
      </w:rPr>
    </w:lvl>
  </w:abstractNum>
  <w:abstractNum w:abstractNumId="6" w15:restartNumberingAfterBreak="0">
    <w:nsid w:val="1FC45330"/>
    <w:multiLevelType w:val="hybridMultilevel"/>
    <w:tmpl w:val="BDD65A1A"/>
    <w:lvl w:ilvl="0" w:tplc="50AEA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154798"/>
    <w:multiLevelType w:val="hybridMultilevel"/>
    <w:tmpl w:val="C32E5D04"/>
    <w:lvl w:ilvl="0" w:tplc="12B02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426AAD"/>
    <w:multiLevelType w:val="hybridMultilevel"/>
    <w:tmpl w:val="7428AB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11653"/>
    <w:multiLevelType w:val="multilevel"/>
    <w:tmpl w:val="642A26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3942EF2"/>
    <w:multiLevelType w:val="hybridMultilevel"/>
    <w:tmpl w:val="936E739C"/>
    <w:lvl w:ilvl="0" w:tplc="3A16E046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316F7E"/>
    <w:multiLevelType w:val="hybridMultilevel"/>
    <w:tmpl w:val="A764209A"/>
    <w:lvl w:ilvl="0" w:tplc="36027118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385146"/>
    <w:multiLevelType w:val="hybridMultilevel"/>
    <w:tmpl w:val="79506D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4B4CCF"/>
    <w:multiLevelType w:val="hybridMultilevel"/>
    <w:tmpl w:val="B6C429B0"/>
    <w:lvl w:ilvl="0" w:tplc="C5EA3B90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CB7878"/>
    <w:multiLevelType w:val="hybridMultilevel"/>
    <w:tmpl w:val="E9608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CA4D5E"/>
    <w:multiLevelType w:val="hybridMultilevel"/>
    <w:tmpl w:val="D762825C"/>
    <w:lvl w:ilvl="0" w:tplc="D3644FE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9E40D2"/>
    <w:multiLevelType w:val="hybridMultilevel"/>
    <w:tmpl w:val="D40E9EF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7661BB"/>
    <w:multiLevelType w:val="hybridMultilevel"/>
    <w:tmpl w:val="F87E9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D16527"/>
    <w:multiLevelType w:val="hybridMultilevel"/>
    <w:tmpl w:val="267475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5F09E2"/>
    <w:multiLevelType w:val="hybridMultilevel"/>
    <w:tmpl w:val="A0E03E86"/>
    <w:lvl w:ilvl="0" w:tplc="7D9C5EF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i w:val="0"/>
      </w:rPr>
    </w:lvl>
    <w:lvl w:ilvl="1" w:tplc="043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3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3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3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3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3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3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3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CF76842"/>
    <w:multiLevelType w:val="multilevel"/>
    <w:tmpl w:val="F880DCD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69047399">
    <w:abstractNumId w:val="6"/>
  </w:num>
  <w:num w:numId="2" w16cid:durableId="1156795969">
    <w:abstractNumId w:val="14"/>
  </w:num>
  <w:num w:numId="3" w16cid:durableId="1527206430">
    <w:abstractNumId w:val="17"/>
  </w:num>
  <w:num w:numId="4" w16cid:durableId="675575803">
    <w:abstractNumId w:val="8"/>
  </w:num>
  <w:num w:numId="5" w16cid:durableId="1772507030">
    <w:abstractNumId w:val="5"/>
  </w:num>
  <w:num w:numId="6" w16cid:durableId="1033965676">
    <w:abstractNumId w:val="11"/>
  </w:num>
  <w:num w:numId="7" w16cid:durableId="1872692685">
    <w:abstractNumId w:val="13"/>
  </w:num>
  <w:num w:numId="8" w16cid:durableId="1252658501">
    <w:abstractNumId w:val="9"/>
  </w:num>
  <w:num w:numId="9" w16cid:durableId="1955751199">
    <w:abstractNumId w:val="2"/>
  </w:num>
  <w:num w:numId="10" w16cid:durableId="619340104">
    <w:abstractNumId w:val="20"/>
  </w:num>
  <w:num w:numId="11" w16cid:durableId="379012922">
    <w:abstractNumId w:val="3"/>
  </w:num>
  <w:num w:numId="12" w16cid:durableId="1729188805">
    <w:abstractNumId w:val="18"/>
  </w:num>
  <w:num w:numId="13" w16cid:durableId="760375229">
    <w:abstractNumId w:val="15"/>
  </w:num>
  <w:num w:numId="14" w16cid:durableId="1360861036">
    <w:abstractNumId w:val="7"/>
  </w:num>
  <w:num w:numId="15" w16cid:durableId="1640842748">
    <w:abstractNumId w:val="0"/>
  </w:num>
  <w:num w:numId="16" w16cid:durableId="1684473673">
    <w:abstractNumId w:val="19"/>
  </w:num>
  <w:num w:numId="17" w16cid:durableId="843976196">
    <w:abstractNumId w:val="4"/>
  </w:num>
  <w:num w:numId="18" w16cid:durableId="444470302">
    <w:abstractNumId w:val="1"/>
  </w:num>
  <w:num w:numId="19" w16cid:durableId="597757036">
    <w:abstractNumId w:val="16"/>
  </w:num>
  <w:num w:numId="20" w16cid:durableId="143014504">
    <w:abstractNumId w:val="12"/>
  </w:num>
  <w:num w:numId="21" w16cid:durableId="16816658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sDQ3srA0srQwNzRS0lEKTi0uzszPAykwrAUAN8u6aSwAAAA="/>
  </w:docVars>
  <w:rsids>
    <w:rsidRoot w:val="005A4738"/>
    <w:rsid w:val="001E50E4"/>
    <w:rsid w:val="003C0A77"/>
    <w:rsid w:val="005A4738"/>
    <w:rsid w:val="00767839"/>
    <w:rsid w:val="009B2FC2"/>
    <w:rsid w:val="00B34F2F"/>
    <w:rsid w:val="00C44FB6"/>
    <w:rsid w:val="00FD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00B3AD"/>
  <w15:chartTrackingRefBased/>
  <w15:docId w15:val="{1AB337FE-30D6-4A22-B0BE-4F1F122D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738"/>
    <w:pPr>
      <w:spacing w:after="0" w:line="240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A4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4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A4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4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4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47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47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47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47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4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5A4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5A4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A473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A473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A473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A473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A473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A473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qFormat/>
    <w:rsid w:val="005A47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rsid w:val="005A4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4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4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A4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4738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1"/>
    <w:qFormat/>
    <w:rsid w:val="005A473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473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4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473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A4738"/>
    <w:rPr>
      <w:b/>
      <w:bCs/>
      <w:smallCaps/>
      <w:color w:val="0F4761" w:themeColor="accent1" w:themeShade="BF"/>
      <w:spacing w:val="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473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473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Grilledutableau">
    <w:name w:val="Table Grid"/>
    <w:basedOn w:val="TableauNormal"/>
    <w:uiPriority w:val="39"/>
    <w:rsid w:val="005A47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A4738"/>
    <w:pPr>
      <w:widowControl w:val="0"/>
    </w:pPr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link w:val="SansinterligneCar"/>
    <w:uiPriority w:val="1"/>
    <w:qFormat/>
    <w:rsid w:val="005A4738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A4738"/>
    <w:rPr>
      <w:kern w:val="0"/>
      <w:sz w:val="22"/>
      <w:szCs w:val="22"/>
      <w:lang w:val="en-GB"/>
      <w14:ligatures w14:val="none"/>
    </w:rPr>
  </w:style>
  <w:style w:type="table" w:customStyle="1" w:styleId="TableGrid1">
    <w:name w:val="Table Grid1"/>
    <w:basedOn w:val="TableauNormal"/>
    <w:next w:val="Grilledutableau"/>
    <w:uiPriority w:val="39"/>
    <w:rsid w:val="005A4738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5A473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4738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5A4738"/>
  </w:style>
  <w:style w:type="paragraph" w:styleId="NormalWeb">
    <w:name w:val="Normal (Web)"/>
    <w:basedOn w:val="Normal"/>
    <w:uiPriority w:val="99"/>
    <w:unhideWhenUsed/>
    <w:rsid w:val="005A4738"/>
    <w:pPr>
      <w:spacing w:before="100" w:beforeAutospacing="1" w:after="100" w:afterAutospacing="1" w:line="360" w:lineRule="auto"/>
    </w:pPr>
    <w:rPr>
      <w:rFonts w:ascii="Cambria" w:eastAsia="Times New Roman" w:hAnsi="Cambria" w:cs="Times New Roman"/>
      <w:bCs/>
      <w:lang w:val="en-GB"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A4738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M3">
    <w:name w:val="toc 3"/>
    <w:basedOn w:val="Normal"/>
    <w:next w:val="Normal"/>
    <w:autoRedefine/>
    <w:uiPriority w:val="39"/>
    <w:unhideWhenUsed/>
    <w:rsid w:val="005A4738"/>
    <w:pPr>
      <w:ind w:left="480"/>
    </w:pPr>
    <w:rPr>
      <w:rFonts w:cstheme="minorHAns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4738"/>
    <w:rPr>
      <w:color w:val="467886" w:themeColor="hyperlink"/>
      <w:u w:val="single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5A4738"/>
    <w:pPr>
      <w:spacing w:before="120"/>
    </w:pPr>
    <w:rPr>
      <w:rFonts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5A473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5A4738"/>
    <w:pPr>
      <w:ind w:left="720"/>
    </w:pPr>
    <w:rPr>
      <w:rFonts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5A4738"/>
    <w:pPr>
      <w:ind w:left="960"/>
    </w:pPr>
    <w:rPr>
      <w:rFonts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5A4738"/>
    <w:pPr>
      <w:ind w:left="1200"/>
    </w:pPr>
    <w:rPr>
      <w:rFonts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5A4738"/>
    <w:pPr>
      <w:ind w:left="1440"/>
    </w:pPr>
    <w:rPr>
      <w:rFonts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5A4738"/>
    <w:pPr>
      <w:ind w:left="1680"/>
    </w:pPr>
    <w:rPr>
      <w:rFonts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5A4738"/>
    <w:pPr>
      <w:ind w:left="1920"/>
    </w:pPr>
    <w:rPr>
      <w:rFonts w:cstheme="minorHAnsi"/>
      <w:sz w:val="20"/>
      <w:szCs w:val="20"/>
    </w:rPr>
  </w:style>
  <w:style w:type="paragraph" w:styleId="Rvision">
    <w:name w:val="Revision"/>
    <w:hidden/>
    <w:uiPriority w:val="99"/>
    <w:semiHidden/>
    <w:rsid w:val="005A4738"/>
    <w:pPr>
      <w:spacing w:after="0" w:line="240" w:lineRule="auto"/>
    </w:pPr>
    <w:rPr>
      <w:kern w:val="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5A473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5A4738"/>
    <w:rPr>
      <w:kern w:val="0"/>
      <w14:ligatures w14:val="none"/>
    </w:rPr>
  </w:style>
  <w:style w:type="character" w:customStyle="1" w:styleId="ParagraphedelisteCar">
    <w:name w:val="Paragraphe de liste Car"/>
    <w:basedOn w:val="Policepardfaut"/>
    <w:link w:val="Paragraphedeliste"/>
    <w:uiPriority w:val="1"/>
    <w:rsid w:val="005A4738"/>
  </w:style>
  <w:style w:type="character" w:customStyle="1" w:styleId="fontstyle01">
    <w:name w:val="fontstyle01"/>
    <w:basedOn w:val="Policepardfaut"/>
    <w:rsid w:val="005A4738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5A47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473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4738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47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4738"/>
    <w:rPr>
      <w:b/>
      <w:bCs/>
      <w:kern w:val="0"/>
      <w:sz w:val="20"/>
      <w:szCs w:val="20"/>
      <w14:ligatures w14:val="none"/>
    </w:rPr>
  </w:style>
  <w:style w:type="paragraph" w:styleId="Textebrut">
    <w:name w:val="Plain Text"/>
    <w:basedOn w:val="Normal"/>
    <w:link w:val="TextebrutCar"/>
    <w:rsid w:val="005A4738"/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TextebrutCar">
    <w:name w:val="Texte brut Car"/>
    <w:basedOn w:val="Policepardfaut"/>
    <w:link w:val="Textebrut"/>
    <w:rsid w:val="005A4738"/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paragraph" w:customStyle="1" w:styleId="TableText">
    <w:name w:val="TableText"/>
    <w:rsid w:val="005A4738"/>
    <w:pPr>
      <w:keepNext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A4738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5A4738"/>
    <w:rPr>
      <w:rFonts w:ascii="Arial" w:hAnsi="Arial" w:cs="Arial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A4738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Policepardfaut"/>
    <w:link w:val="EndNoteBibliography"/>
    <w:rsid w:val="005A4738"/>
    <w:rPr>
      <w:rFonts w:ascii="Arial" w:hAnsi="Arial" w:cs="Arial"/>
      <w:kern w:val="0"/>
      <w:sz w:val="22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5A4738"/>
    <w:rPr>
      <w:color w:val="605E5C"/>
      <w:shd w:val="clear" w:color="auto" w:fill="E1DFDD"/>
    </w:rPr>
  </w:style>
  <w:style w:type="paragraph" w:customStyle="1" w:styleId="TitlePage">
    <w:name w:val="TitlePage"/>
    <w:basedOn w:val="Normal"/>
    <w:uiPriority w:val="19"/>
    <w:rsid w:val="005A4738"/>
    <w:pPr>
      <w:spacing w:line="480" w:lineRule="auto"/>
      <w:jc w:val="center"/>
    </w:pPr>
    <w:rPr>
      <w:rFonts w:ascii="Arial" w:eastAsia="Times New Roman" w:hAnsi="Arial" w:cs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998</Words>
  <Characters>15829</Characters>
  <Application>Microsoft Office Word</Application>
  <DocSecurity>0</DocSecurity>
  <Lines>1669</Lines>
  <Paragraphs>7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raper</dc:creator>
  <cp:keywords/>
  <dc:description/>
  <cp:lastModifiedBy>Irene Roy</cp:lastModifiedBy>
  <cp:revision>4</cp:revision>
  <dcterms:created xsi:type="dcterms:W3CDTF">2025-01-22T08:51:00Z</dcterms:created>
  <dcterms:modified xsi:type="dcterms:W3CDTF">2025-02-14T12:30:00Z</dcterms:modified>
</cp:coreProperties>
</file>